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FBE1475" w14:textId="77777777" w:rsidR="00442B78" w:rsidRDefault="00442B78" w:rsidP="00442B78">
      <w:pPr>
        <w:spacing w:line="360" w:lineRule="auto"/>
        <w:jc w:val="both"/>
        <w:rPr>
          <w:rFonts w:cstheme="minorHAnsi"/>
          <w:highlight w:val="yellow"/>
        </w:rPr>
      </w:pPr>
      <w:proofErr w:type="spellStart"/>
      <w:r w:rsidRPr="00DD5176">
        <w:rPr>
          <w:rFonts w:cstheme="minorHAnsi"/>
          <w:b/>
          <w:bCs/>
        </w:rPr>
        <w:t>Supplementary</w:t>
      </w:r>
      <w:proofErr w:type="spellEnd"/>
      <w:r w:rsidRPr="00DD5176">
        <w:rPr>
          <w:rFonts w:cstheme="minorHAnsi"/>
          <w:b/>
          <w:bCs/>
        </w:rPr>
        <w:t xml:space="preserve"> </w:t>
      </w:r>
      <w:proofErr w:type="spellStart"/>
      <w:r w:rsidRPr="00DD5176">
        <w:rPr>
          <w:rFonts w:cstheme="minorHAnsi"/>
          <w:b/>
          <w:bCs/>
        </w:rPr>
        <w:t>Table</w:t>
      </w:r>
      <w:proofErr w:type="spellEnd"/>
      <w:r w:rsidRPr="00DD5176">
        <w:rPr>
          <w:rFonts w:cstheme="minorHAnsi"/>
          <w:b/>
          <w:bCs/>
        </w:rPr>
        <w:t xml:space="preserve"> 1.</w:t>
      </w:r>
      <w:r>
        <w:rPr>
          <w:rFonts w:cstheme="minorHAnsi"/>
          <w:b/>
          <w:bCs/>
        </w:rPr>
        <w:t xml:space="preserve"> </w:t>
      </w:r>
      <w:proofErr w:type="spellStart"/>
      <w:r w:rsidRPr="00C06987">
        <w:rPr>
          <w:rFonts w:cstheme="minorHAnsi"/>
        </w:rPr>
        <w:t>Scores</w:t>
      </w:r>
      <w:proofErr w:type="spellEnd"/>
      <w:r w:rsidRPr="00C06987">
        <w:rPr>
          <w:rFonts w:cstheme="minorHAnsi"/>
        </w:rPr>
        <w:t xml:space="preserve"> </w:t>
      </w:r>
      <w:proofErr w:type="spellStart"/>
      <w:r>
        <w:rPr>
          <w:rFonts w:cstheme="minorHAnsi"/>
        </w:rPr>
        <w:t>for</w:t>
      </w:r>
      <w:proofErr w:type="spellEnd"/>
      <w:r w:rsidRPr="00C06987">
        <w:rPr>
          <w:rFonts w:cstheme="minorHAnsi"/>
        </w:rPr>
        <w:t xml:space="preserve"> </w:t>
      </w:r>
      <w:proofErr w:type="spellStart"/>
      <w:r w:rsidRPr="00C06987">
        <w:rPr>
          <w:rFonts w:cstheme="minorHAnsi"/>
        </w:rPr>
        <w:t>answers</w:t>
      </w:r>
      <w:proofErr w:type="spellEnd"/>
      <w:r w:rsidRPr="00C06987">
        <w:rPr>
          <w:rFonts w:cstheme="minorHAnsi"/>
        </w:rPr>
        <w:t xml:space="preserve"> </w:t>
      </w:r>
      <w:proofErr w:type="spellStart"/>
      <w:r w:rsidRPr="00C06987">
        <w:rPr>
          <w:rFonts w:cstheme="minorHAnsi"/>
        </w:rPr>
        <w:t>generated</w:t>
      </w:r>
      <w:proofErr w:type="spellEnd"/>
      <w:r w:rsidRPr="00C06987">
        <w:rPr>
          <w:rFonts w:cstheme="minorHAnsi"/>
        </w:rPr>
        <w:t xml:space="preserve"> </w:t>
      </w:r>
      <w:proofErr w:type="spellStart"/>
      <w:r w:rsidRPr="00C06987">
        <w:rPr>
          <w:rFonts w:cstheme="minorHAnsi"/>
        </w:rPr>
        <w:t>by</w:t>
      </w:r>
      <w:proofErr w:type="spellEnd"/>
      <w:r w:rsidRPr="00C06987">
        <w:rPr>
          <w:rFonts w:cstheme="minorHAnsi"/>
        </w:rPr>
        <w:t xml:space="preserve"> </w:t>
      </w:r>
      <w:proofErr w:type="spellStart"/>
      <w:r w:rsidRPr="00C06987">
        <w:rPr>
          <w:rFonts w:cstheme="minorHAnsi"/>
        </w:rPr>
        <w:t>ChatGPT</w:t>
      </w:r>
      <w:proofErr w:type="spellEnd"/>
      <w:r w:rsidRPr="00C06987">
        <w:rPr>
          <w:rFonts w:cstheme="minorHAnsi"/>
        </w:rPr>
        <w:t xml:space="preserve"> </w:t>
      </w:r>
      <w:proofErr w:type="spellStart"/>
      <w:r w:rsidRPr="00C06987">
        <w:rPr>
          <w:rFonts w:cstheme="minorHAnsi"/>
        </w:rPr>
        <w:t>according</w:t>
      </w:r>
      <w:proofErr w:type="spellEnd"/>
      <w:r w:rsidRPr="00C06987">
        <w:rPr>
          <w:rFonts w:cstheme="minorHAnsi"/>
        </w:rPr>
        <w:t xml:space="preserve"> </w:t>
      </w:r>
      <w:proofErr w:type="spellStart"/>
      <w:r w:rsidRPr="00C06987">
        <w:rPr>
          <w:rFonts w:cstheme="minorHAnsi"/>
        </w:rPr>
        <w:t>to</w:t>
      </w:r>
      <w:proofErr w:type="spellEnd"/>
      <w:r w:rsidRPr="00C06987">
        <w:rPr>
          <w:rFonts w:cstheme="minorHAnsi"/>
        </w:rPr>
        <w:t xml:space="preserve"> </w:t>
      </w:r>
      <w:proofErr w:type="spellStart"/>
      <w:r w:rsidRPr="00C06987">
        <w:rPr>
          <w:rFonts w:cstheme="minorHAnsi"/>
        </w:rPr>
        <w:t>the</w:t>
      </w:r>
      <w:proofErr w:type="spellEnd"/>
      <w:r w:rsidRPr="00C06987">
        <w:rPr>
          <w:rFonts w:cstheme="minorHAnsi"/>
        </w:rPr>
        <w:t xml:space="preserve"> </w:t>
      </w:r>
      <w:proofErr w:type="spellStart"/>
      <w:r w:rsidRPr="00C06987">
        <w:rPr>
          <w:rFonts w:cstheme="minorHAnsi"/>
        </w:rPr>
        <w:t>reviewers</w:t>
      </w:r>
      <w:proofErr w:type="spellEnd"/>
      <w:r w:rsidRPr="00DD5176">
        <w:rPr>
          <w:rFonts w:cstheme="minorHAnsi"/>
        </w:rPr>
        <w:t xml:space="preserve"> </w:t>
      </w:r>
    </w:p>
    <w:tbl>
      <w:tblPr>
        <w:tblW w:w="892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80"/>
        <w:gridCol w:w="5894"/>
        <w:gridCol w:w="851"/>
        <w:gridCol w:w="851"/>
        <w:gridCol w:w="851"/>
      </w:tblGrid>
      <w:tr w:rsidR="009558A2" w:rsidRPr="00EE442A" w14:paraId="08D01578" w14:textId="77777777" w:rsidTr="00CF433D">
        <w:trPr>
          <w:trHeight w:val="288"/>
        </w:trPr>
        <w:tc>
          <w:tcPr>
            <w:tcW w:w="637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82627" w14:textId="222C5740" w:rsidR="009558A2" w:rsidRPr="00EE442A" w:rsidRDefault="009558A2" w:rsidP="00955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</w:p>
          <w:p w14:paraId="2804A73D" w14:textId="71ECB27C" w:rsidR="009558A2" w:rsidRPr="00EE442A" w:rsidRDefault="009558A2" w:rsidP="00955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</w:pPr>
            <w:proofErr w:type="spellStart"/>
            <w:r w:rsidRPr="004F33F9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  <w:t>Questions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908A47" w14:textId="77777777" w:rsidR="009558A2" w:rsidRPr="006845C6" w:rsidRDefault="009558A2" w:rsidP="003E1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</w:pPr>
            <w:proofErr w:type="spellStart"/>
            <w:r w:rsidRPr="006845C6">
              <w:rPr>
                <w:rFonts w:cstheme="minorHAnsi"/>
                <w:b/>
                <w:bCs/>
                <w:sz w:val="18"/>
                <w:szCs w:val="18"/>
              </w:rPr>
              <w:t>Specialist</w:t>
            </w:r>
            <w:proofErr w:type="spellEnd"/>
            <w:r w:rsidRPr="006845C6">
              <w:rPr>
                <w:rFonts w:cstheme="minorHAnsi"/>
                <w:b/>
                <w:bCs/>
                <w:sz w:val="18"/>
                <w:szCs w:val="18"/>
              </w:rPr>
              <w:t xml:space="preserve"> 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515ABB3" w14:textId="77777777" w:rsidR="009558A2" w:rsidRPr="006845C6" w:rsidRDefault="009558A2" w:rsidP="003E1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</w:pPr>
            <w:proofErr w:type="spellStart"/>
            <w:r w:rsidRPr="006845C6">
              <w:rPr>
                <w:rFonts w:cstheme="minorHAnsi"/>
                <w:b/>
                <w:bCs/>
                <w:sz w:val="18"/>
                <w:szCs w:val="18"/>
              </w:rPr>
              <w:t>Specialist</w:t>
            </w:r>
            <w:proofErr w:type="spellEnd"/>
            <w:r w:rsidRPr="006845C6">
              <w:rPr>
                <w:rFonts w:cstheme="minorHAnsi"/>
                <w:b/>
                <w:bCs/>
                <w:sz w:val="18"/>
                <w:szCs w:val="18"/>
              </w:rPr>
              <w:t xml:space="preserve"> 2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B68A6B4" w14:textId="77777777" w:rsidR="009558A2" w:rsidRPr="006845C6" w:rsidRDefault="009558A2" w:rsidP="003E1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</w:pPr>
            <w:proofErr w:type="spellStart"/>
            <w:r w:rsidRPr="006845C6">
              <w:rPr>
                <w:rFonts w:cstheme="minorHAnsi"/>
                <w:b/>
                <w:bCs/>
                <w:sz w:val="18"/>
                <w:szCs w:val="18"/>
              </w:rPr>
              <w:t>Specialist</w:t>
            </w:r>
            <w:proofErr w:type="spellEnd"/>
            <w:r w:rsidRPr="006845C6">
              <w:rPr>
                <w:rFonts w:cstheme="minorHAnsi"/>
                <w:b/>
                <w:bCs/>
                <w:sz w:val="18"/>
                <w:szCs w:val="18"/>
              </w:rPr>
              <w:t xml:space="preserve"> 3</w:t>
            </w:r>
          </w:p>
        </w:tc>
      </w:tr>
      <w:tr w:rsidR="00D35361" w:rsidRPr="00EE442A" w14:paraId="3E07C9EB" w14:textId="77777777" w:rsidTr="009558A2">
        <w:trPr>
          <w:trHeight w:val="255"/>
        </w:trPr>
        <w:tc>
          <w:tcPr>
            <w:tcW w:w="8927" w:type="dxa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45A69" w14:textId="77777777" w:rsidR="00D35361" w:rsidRPr="00EE442A" w:rsidRDefault="00D35361" w:rsidP="003E1B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 w:rsidRPr="00EE442A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 </w:t>
            </w:r>
          </w:p>
          <w:p w14:paraId="3A9D425D" w14:textId="77777777" w:rsidR="00D35361" w:rsidRPr="00EE442A" w:rsidRDefault="00D35361" w:rsidP="003E1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 w:rsidRPr="004F33F9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  <w:t xml:space="preserve">CDC </w:t>
            </w:r>
            <w:proofErr w:type="spellStart"/>
            <w:r w:rsidRPr="004F33F9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  <w:t>Questions</w:t>
            </w:r>
            <w:proofErr w:type="spellEnd"/>
            <w:r w:rsidRPr="004F33F9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  <w:t xml:space="preserve"> - General </w:t>
            </w:r>
            <w:proofErr w:type="spellStart"/>
            <w:r w:rsidRPr="004F33F9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  <w:t>information</w:t>
            </w:r>
            <w:proofErr w:type="spellEnd"/>
          </w:p>
        </w:tc>
      </w:tr>
      <w:tr w:rsidR="00D35361" w:rsidRPr="00EE442A" w14:paraId="0E790FB8" w14:textId="77777777" w:rsidTr="003E1B3D">
        <w:trPr>
          <w:trHeight w:val="288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A17EF" w14:textId="77777777" w:rsidR="00D35361" w:rsidRPr="00EE442A" w:rsidRDefault="00D35361" w:rsidP="003E1B3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</w:pPr>
            <w:r w:rsidRPr="00EE442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  <w:t>1</w:t>
            </w:r>
          </w:p>
        </w:tc>
        <w:tc>
          <w:tcPr>
            <w:tcW w:w="5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D50451" w14:textId="77777777" w:rsidR="00D35361" w:rsidRPr="00EE442A" w:rsidRDefault="00D35361" w:rsidP="003E1B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Is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there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a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cure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for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HIV?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35EC1" w14:textId="77777777" w:rsidR="00D35361" w:rsidRPr="00EE442A" w:rsidRDefault="00D35361" w:rsidP="003E1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5270F51" w14:textId="77777777" w:rsidR="00D35361" w:rsidRDefault="00D35361" w:rsidP="003E1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6838458" w14:textId="77777777" w:rsidR="00D35361" w:rsidRDefault="00D35361" w:rsidP="003E1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</w:p>
        </w:tc>
      </w:tr>
      <w:tr w:rsidR="00D35361" w:rsidRPr="00EE442A" w14:paraId="1CC66661" w14:textId="77777777" w:rsidTr="003E1B3D">
        <w:trPr>
          <w:trHeight w:val="288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CC0F6" w14:textId="77777777" w:rsidR="00D35361" w:rsidRPr="00EE442A" w:rsidRDefault="00D35361" w:rsidP="003E1B3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</w:pPr>
            <w:r w:rsidRPr="00EE442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  <w:t>2</w:t>
            </w:r>
          </w:p>
        </w:tc>
        <w:tc>
          <w:tcPr>
            <w:tcW w:w="5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638345" w14:textId="77777777" w:rsidR="00D35361" w:rsidRPr="00EE442A" w:rsidRDefault="00D35361" w:rsidP="003E1B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Does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HIV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remain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in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the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body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for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life?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FC91B" w14:textId="77777777" w:rsidR="00D35361" w:rsidRPr="00EE442A" w:rsidRDefault="00D35361" w:rsidP="003E1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8C2DEE2" w14:textId="77777777" w:rsidR="00D35361" w:rsidRDefault="00D35361" w:rsidP="003E1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6ED6848" w14:textId="77777777" w:rsidR="00D35361" w:rsidRDefault="00D35361" w:rsidP="003E1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</w:p>
        </w:tc>
      </w:tr>
      <w:tr w:rsidR="00D35361" w:rsidRPr="00EE442A" w14:paraId="31CA7500" w14:textId="77777777" w:rsidTr="003E1B3D">
        <w:trPr>
          <w:trHeight w:val="288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25103" w14:textId="77777777" w:rsidR="00D35361" w:rsidRPr="00EE442A" w:rsidRDefault="00D35361" w:rsidP="003E1B3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</w:pPr>
            <w:r w:rsidRPr="00EE442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  <w:t>3</w:t>
            </w:r>
          </w:p>
        </w:tc>
        <w:tc>
          <w:tcPr>
            <w:tcW w:w="5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FA954A" w14:textId="77777777" w:rsidR="00D35361" w:rsidRPr="00EE442A" w:rsidRDefault="00D35361" w:rsidP="003E1B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Can HIV be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controlled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with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medication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?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E1060" w14:textId="77777777" w:rsidR="00D35361" w:rsidRPr="00EE442A" w:rsidRDefault="00D35361" w:rsidP="003E1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A071135" w14:textId="77777777" w:rsidR="00D35361" w:rsidRDefault="00D35361" w:rsidP="003E1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C2C1265" w14:textId="77777777" w:rsidR="00D35361" w:rsidRDefault="00D35361" w:rsidP="003E1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</w:p>
        </w:tc>
      </w:tr>
      <w:tr w:rsidR="00D35361" w:rsidRPr="00EE442A" w14:paraId="59990762" w14:textId="77777777" w:rsidTr="003E1B3D">
        <w:trPr>
          <w:trHeight w:val="288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73F57" w14:textId="77777777" w:rsidR="00D35361" w:rsidRPr="00EE442A" w:rsidRDefault="00D35361" w:rsidP="003E1B3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</w:pPr>
            <w:r w:rsidRPr="00EE442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  <w:t>4</w:t>
            </w:r>
          </w:p>
        </w:tc>
        <w:tc>
          <w:tcPr>
            <w:tcW w:w="5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45CB3E" w14:textId="77777777" w:rsidR="00D35361" w:rsidRPr="00EE442A" w:rsidRDefault="00D35361" w:rsidP="003E1B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How can I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find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out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if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I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have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HIV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or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not?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2CCCF" w14:textId="77777777" w:rsidR="00D35361" w:rsidRPr="00EE442A" w:rsidRDefault="00D35361" w:rsidP="003E1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8C7FF63" w14:textId="77777777" w:rsidR="00D35361" w:rsidRDefault="00D35361" w:rsidP="003E1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B9D38CD" w14:textId="77777777" w:rsidR="00D35361" w:rsidRDefault="00D35361" w:rsidP="003E1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</w:p>
        </w:tc>
      </w:tr>
      <w:tr w:rsidR="00D35361" w:rsidRPr="00EE442A" w14:paraId="798C68E4" w14:textId="77777777" w:rsidTr="003E1B3D">
        <w:trPr>
          <w:trHeight w:val="288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D1EA1" w14:textId="77777777" w:rsidR="00D35361" w:rsidRPr="00EE442A" w:rsidRDefault="00D35361" w:rsidP="003E1B3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</w:pPr>
            <w:r w:rsidRPr="00EE442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  <w:t>5</w:t>
            </w:r>
          </w:p>
        </w:tc>
        <w:tc>
          <w:tcPr>
            <w:tcW w:w="5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4CF323" w14:textId="77777777" w:rsidR="00D35361" w:rsidRPr="00EE442A" w:rsidRDefault="00D35361" w:rsidP="003E1B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Which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symptoms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occur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after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HIV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infection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?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847BA" w14:textId="77777777" w:rsidR="00D35361" w:rsidRPr="00EE442A" w:rsidRDefault="00D35361" w:rsidP="003E1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D848562" w14:textId="77777777" w:rsidR="00D35361" w:rsidRDefault="00D35361" w:rsidP="003E1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FFDE022" w14:textId="77777777" w:rsidR="00D35361" w:rsidRDefault="00D35361" w:rsidP="003E1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</w:p>
        </w:tc>
      </w:tr>
      <w:tr w:rsidR="00D35361" w:rsidRPr="00EE442A" w14:paraId="11C0AB04" w14:textId="77777777" w:rsidTr="003E1B3D">
        <w:trPr>
          <w:trHeight w:val="288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0EC70" w14:textId="77777777" w:rsidR="00D35361" w:rsidRPr="00EE442A" w:rsidRDefault="00D35361" w:rsidP="003E1B3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</w:pPr>
            <w:r w:rsidRPr="00EE442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  <w:t>6</w:t>
            </w:r>
          </w:p>
        </w:tc>
        <w:tc>
          <w:tcPr>
            <w:tcW w:w="5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9B5709" w14:textId="77777777" w:rsidR="00D35361" w:rsidRPr="00EE442A" w:rsidRDefault="00D35361" w:rsidP="003E1B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Can HIV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survive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outside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the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human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body?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6BFA6" w14:textId="77777777" w:rsidR="00D35361" w:rsidRPr="00EE442A" w:rsidRDefault="00D35361" w:rsidP="003E1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4D312CE" w14:textId="77777777" w:rsidR="00D35361" w:rsidRDefault="00D35361" w:rsidP="003E1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08537F7" w14:textId="77777777" w:rsidR="00D35361" w:rsidRDefault="00D35361" w:rsidP="003E1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</w:p>
        </w:tc>
      </w:tr>
      <w:tr w:rsidR="00D35361" w:rsidRPr="00EE442A" w14:paraId="1BA303AC" w14:textId="77777777" w:rsidTr="003E1B3D">
        <w:trPr>
          <w:trHeight w:val="288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D7958" w14:textId="77777777" w:rsidR="00D35361" w:rsidRPr="00EE442A" w:rsidRDefault="00D35361" w:rsidP="003E1B3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</w:pPr>
            <w:r w:rsidRPr="00EE442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  <w:t>7</w:t>
            </w:r>
          </w:p>
        </w:tc>
        <w:tc>
          <w:tcPr>
            <w:tcW w:w="5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D4EF7D" w14:textId="77777777" w:rsidR="00D35361" w:rsidRPr="00EE442A" w:rsidRDefault="00D35361" w:rsidP="003E1B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What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is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the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HIV viral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load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?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44751" w14:textId="77777777" w:rsidR="00D35361" w:rsidRPr="00EE442A" w:rsidRDefault="00D35361" w:rsidP="003E1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260D9C3" w14:textId="77777777" w:rsidR="00D35361" w:rsidRDefault="00D35361" w:rsidP="003E1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88EDC36" w14:textId="77777777" w:rsidR="00D35361" w:rsidRDefault="00D35361" w:rsidP="003E1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</w:p>
        </w:tc>
      </w:tr>
      <w:tr w:rsidR="00D35361" w:rsidRPr="00EE442A" w14:paraId="6676343D" w14:textId="77777777" w:rsidTr="003E1B3D">
        <w:trPr>
          <w:trHeight w:val="288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0A14B" w14:textId="77777777" w:rsidR="00D35361" w:rsidRPr="00EE442A" w:rsidRDefault="00D35361" w:rsidP="003E1B3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</w:pPr>
            <w:r w:rsidRPr="00EE442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  <w:t>8</w:t>
            </w:r>
          </w:p>
        </w:tc>
        <w:tc>
          <w:tcPr>
            <w:tcW w:w="5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C8A2D8" w14:textId="77777777" w:rsidR="00D35361" w:rsidRPr="00EE442A" w:rsidRDefault="00D35361" w:rsidP="003E1B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What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is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the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undetectable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viral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load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?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C2830" w14:textId="77777777" w:rsidR="00D35361" w:rsidRPr="00EE442A" w:rsidRDefault="00D35361" w:rsidP="003E1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03E8CAF" w14:textId="77777777" w:rsidR="00D35361" w:rsidRDefault="00D35361" w:rsidP="003E1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AA7E7D9" w14:textId="77777777" w:rsidR="00D35361" w:rsidRDefault="00D35361" w:rsidP="003E1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</w:p>
        </w:tc>
      </w:tr>
      <w:tr w:rsidR="00D35361" w:rsidRPr="00EE442A" w14:paraId="1E694DDF" w14:textId="77777777" w:rsidTr="003E1B3D">
        <w:trPr>
          <w:trHeight w:val="288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F0224" w14:textId="77777777" w:rsidR="00D35361" w:rsidRPr="00EE442A" w:rsidRDefault="00D35361" w:rsidP="003E1B3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</w:pPr>
            <w:r w:rsidRPr="00EE442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  <w:t>9</w:t>
            </w:r>
          </w:p>
        </w:tc>
        <w:tc>
          <w:tcPr>
            <w:tcW w:w="5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C21431" w14:textId="77777777" w:rsidR="00D35361" w:rsidRPr="00EE442A" w:rsidRDefault="00D35361" w:rsidP="003E1B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proofErr w:type="spellStart"/>
            <w:r w:rsidRPr="00C06BFE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Does</w:t>
            </w:r>
            <w:proofErr w:type="spellEnd"/>
            <w:r w:rsidRPr="00C06BFE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a </w:t>
            </w:r>
            <w:proofErr w:type="spellStart"/>
            <w:r w:rsidRPr="00C06BFE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high</w:t>
            </w:r>
            <w:proofErr w:type="spellEnd"/>
            <w:r w:rsidRPr="00C06BFE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viral </w:t>
            </w:r>
            <w:proofErr w:type="spellStart"/>
            <w:r w:rsidRPr="00C06BFE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load</w:t>
            </w:r>
            <w:proofErr w:type="spellEnd"/>
            <w:r w:rsidRPr="00C06BFE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C06BFE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increase</w:t>
            </w:r>
            <w:proofErr w:type="spellEnd"/>
            <w:r w:rsidRPr="00C06BFE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C06BFE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the</w:t>
            </w:r>
            <w:proofErr w:type="spellEnd"/>
            <w:r w:rsidRPr="00C06BFE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risk of HIV </w:t>
            </w:r>
            <w:proofErr w:type="spellStart"/>
            <w:r w:rsidRPr="00C06BFE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infection</w:t>
            </w:r>
            <w:proofErr w:type="spellEnd"/>
            <w:r w:rsidRPr="00C06BFE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?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D71F8" w14:textId="77777777" w:rsidR="00D35361" w:rsidRPr="00EE442A" w:rsidRDefault="00D35361" w:rsidP="003E1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25A0C97" w14:textId="77777777" w:rsidR="00D35361" w:rsidRDefault="00D35361" w:rsidP="003E1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3A1B9FE" w14:textId="77777777" w:rsidR="00D35361" w:rsidRDefault="00D35361" w:rsidP="003E1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</w:p>
        </w:tc>
      </w:tr>
      <w:tr w:rsidR="00D35361" w:rsidRPr="00EE442A" w14:paraId="1E6A455E" w14:textId="77777777" w:rsidTr="003E1B3D">
        <w:trPr>
          <w:trHeight w:val="288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D1C95" w14:textId="77777777" w:rsidR="00D35361" w:rsidRPr="00EE442A" w:rsidRDefault="00D35361" w:rsidP="003E1B3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</w:pPr>
            <w:bookmarkStart w:id="0" w:name="_Hlk181369851"/>
            <w:r w:rsidRPr="00EE442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  <w:t>10</w:t>
            </w:r>
          </w:p>
        </w:tc>
        <w:tc>
          <w:tcPr>
            <w:tcW w:w="5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9E5F49" w14:textId="77777777" w:rsidR="00D35361" w:rsidRPr="00EE442A" w:rsidRDefault="00D35361" w:rsidP="003E1B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What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are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the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stages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of HIV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disease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?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A6796" w14:textId="77777777" w:rsidR="00D35361" w:rsidRPr="00EE442A" w:rsidRDefault="00D35361" w:rsidP="003E1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524A6D5" w14:textId="77777777" w:rsidR="00D35361" w:rsidRDefault="00D35361" w:rsidP="003E1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A20FBD7" w14:textId="77777777" w:rsidR="00D35361" w:rsidRDefault="00D35361" w:rsidP="003E1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</w:p>
        </w:tc>
      </w:tr>
      <w:tr w:rsidR="00D35361" w:rsidRPr="00EE442A" w14:paraId="6C7A48FD" w14:textId="77777777" w:rsidTr="003E1B3D">
        <w:trPr>
          <w:trHeight w:val="288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3EDF4" w14:textId="77777777" w:rsidR="00D35361" w:rsidRPr="00EE442A" w:rsidRDefault="00D35361" w:rsidP="003E1B3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</w:pPr>
            <w:r w:rsidRPr="00EE442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  <w:t>11</w:t>
            </w:r>
          </w:p>
        </w:tc>
        <w:tc>
          <w:tcPr>
            <w:tcW w:w="5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FC9C6E" w14:textId="77777777" w:rsidR="00D35361" w:rsidRPr="00EE442A" w:rsidRDefault="00D35361" w:rsidP="003E1B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At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which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stages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of HIV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disease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is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the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viral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load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high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?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A0C4B" w14:textId="77777777" w:rsidR="00D35361" w:rsidRPr="00EE442A" w:rsidRDefault="00D35361" w:rsidP="003E1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386550B" w14:textId="77777777" w:rsidR="00D35361" w:rsidRDefault="00D35361" w:rsidP="003E1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3793886" w14:textId="77777777" w:rsidR="00D35361" w:rsidRDefault="00D35361" w:rsidP="003E1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</w:p>
        </w:tc>
      </w:tr>
      <w:tr w:rsidR="00D35361" w:rsidRPr="00EE442A" w14:paraId="207697B4" w14:textId="77777777" w:rsidTr="003E1B3D">
        <w:trPr>
          <w:trHeight w:val="288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F09B9" w14:textId="77777777" w:rsidR="00D35361" w:rsidRPr="00EE442A" w:rsidRDefault="00D35361" w:rsidP="003E1B3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</w:pPr>
            <w:r w:rsidRPr="00EE442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  <w:t>12</w:t>
            </w:r>
          </w:p>
        </w:tc>
        <w:tc>
          <w:tcPr>
            <w:tcW w:w="5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34C2C4" w14:textId="77777777" w:rsidR="00D35361" w:rsidRPr="00EE442A" w:rsidRDefault="00D35361" w:rsidP="003E1B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Do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alcohol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and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drug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use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increase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the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risk of HIV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infection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?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0BAC3" w14:textId="77777777" w:rsidR="00D35361" w:rsidRPr="00EE442A" w:rsidRDefault="00D35361" w:rsidP="003E1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6A99159" w14:textId="77777777" w:rsidR="00D35361" w:rsidRDefault="00D35361" w:rsidP="003E1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239DA40" w14:textId="77777777" w:rsidR="00D35361" w:rsidRDefault="00D35361" w:rsidP="003E1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</w:p>
        </w:tc>
      </w:tr>
      <w:bookmarkEnd w:id="0"/>
      <w:tr w:rsidR="00D35361" w:rsidRPr="00EE442A" w14:paraId="55C50C3B" w14:textId="77777777" w:rsidTr="003E1B3D">
        <w:trPr>
          <w:trHeight w:val="288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68EB0" w14:textId="77777777" w:rsidR="00D35361" w:rsidRPr="00EE442A" w:rsidRDefault="00D35361" w:rsidP="003E1B3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</w:pPr>
            <w:r w:rsidRPr="00EE442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  <w:t>13</w:t>
            </w:r>
          </w:p>
        </w:tc>
        <w:tc>
          <w:tcPr>
            <w:tcW w:w="5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BCB58E" w14:textId="77777777" w:rsidR="00D35361" w:rsidRPr="00EE442A" w:rsidRDefault="00D35361" w:rsidP="003E1B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What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is AIDS?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DC43B" w14:textId="77777777" w:rsidR="00D35361" w:rsidRPr="00EE442A" w:rsidRDefault="00D35361" w:rsidP="003E1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3ADE0E5" w14:textId="77777777" w:rsidR="00D35361" w:rsidRDefault="00D35361" w:rsidP="003E1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09957AB" w14:textId="77777777" w:rsidR="00D35361" w:rsidRDefault="00D35361" w:rsidP="003E1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</w:p>
        </w:tc>
      </w:tr>
      <w:tr w:rsidR="00D35361" w:rsidRPr="00EE442A" w14:paraId="16B67783" w14:textId="77777777" w:rsidTr="003E1B3D">
        <w:trPr>
          <w:trHeight w:val="288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31226" w14:textId="77777777" w:rsidR="00D35361" w:rsidRPr="00EE442A" w:rsidRDefault="00D35361" w:rsidP="003E1B3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</w:pPr>
            <w:r w:rsidRPr="00EE442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  <w:t>14</w:t>
            </w:r>
          </w:p>
        </w:tc>
        <w:tc>
          <w:tcPr>
            <w:tcW w:w="5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8BDFB1" w14:textId="77777777" w:rsidR="00D35361" w:rsidRPr="00EE442A" w:rsidRDefault="00D35361" w:rsidP="003E1B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proofErr w:type="spellStart"/>
            <w:r w:rsidRPr="00D80FF3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Approximately</w:t>
            </w:r>
            <w:proofErr w:type="spellEnd"/>
            <w:r w:rsidRPr="00D80FF3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how </w:t>
            </w:r>
            <w:proofErr w:type="spellStart"/>
            <w:r w:rsidRPr="00D80FF3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long</w:t>
            </w:r>
            <w:proofErr w:type="spellEnd"/>
            <w:r w:rsidRPr="00D80FF3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do AIDS </w:t>
            </w:r>
            <w:proofErr w:type="spellStart"/>
            <w:r w:rsidRPr="00D80FF3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patients</w:t>
            </w:r>
            <w:proofErr w:type="spellEnd"/>
            <w:r w:rsidRPr="00D80FF3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D80FF3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live</w:t>
            </w:r>
            <w:proofErr w:type="spellEnd"/>
            <w:r w:rsidRPr="00D80FF3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D80FF3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without</w:t>
            </w:r>
            <w:proofErr w:type="spellEnd"/>
            <w:r w:rsidRPr="00D80FF3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D80FF3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treatment</w:t>
            </w:r>
            <w:proofErr w:type="spellEnd"/>
            <w:r w:rsidRPr="00D80FF3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?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189BA" w14:textId="77777777" w:rsidR="00D35361" w:rsidRPr="00EE442A" w:rsidRDefault="00D35361" w:rsidP="003E1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8DD8B4C" w14:textId="77777777" w:rsidR="00D35361" w:rsidRDefault="00D35361" w:rsidP="003E1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635BD93" w14:textId="77777777" w:rsidR="00D35361" w:rsidRDefault="00D35361" w:rsidP="003E1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</w:p>
        </w:tc>
      </w:tr>
      <w:tr w:rsidR="00D35361" w:rsidRPr="00EE442A" w14:paraId="3F3791E4" w14:textId="77777777" w:rsidTr="003E1B3D">
        <w:trPr>
          <w:trHeight w:val="288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39E86" w14:textId="77777777" w:rsidR="00D35361" w:rsidRPr="00EE442A" w:rsidRDefault="00D35361" w:rsidP="003E1B3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</w:pPr>
            <w:r w:rsidRPr="00EE442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  <w:t>15</w:t>
            </w:r>
          </w:p>
        </w:tc>
        <w:tc>
          <w:tcPr>
            <w:tcW w:w="5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B574E4" w14:textId="77777777" w:rsidR="00D35361" w:rsidRPr="00EE442A" w:rsidRDefault="00D35361" w:rsidP="003E1B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What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should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I do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if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I test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positive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for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HIV?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20C33" w14:textId="77777777" w:rsidR="00D35361" w:rsidRPr="00EE442A" w:rsidRDefault="00D35361" w:rsidP="003E1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AAAAAEF" w14:textId="77777777" w:rsidR="00D35361" w:rsidRDefault="00D35361" w:rsidP="003E1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06C8BAF" w14:textId="77777777" w:rsidR="00D35361" w:rsidRDefault="00D35361" w:rsidP="003E1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</w:p>
        </w:tc>
      </w:tr>
      <w:tr w:rsidR="00D35361" w:rsidRPr="00EE442A" w14:paraId="2AB73384" w14:textId="77777777" w:rsidTr="003E1B3D">
        <w:trPr>
          <w:trHeight w:val="288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49F16" w14:textId="77777777" w:rsidR="00D35361" w:rsidRPr="00EE442A" w:rsidRDefault="00D35361" w:rsidP="003E1B3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</w:pPr>
            <w:r w:rsidRPr="00EE442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  <w:t>16</w:t>
            </w:r>
          </w:p>
        </w:tc>
        <w:tc>
          <w:tcPr>
            <w:tcW w:w="5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B7DEDE" w14:textId="77777777" w:rsidR="00D35361" w:rsidRPr="00EE442A" w:rsidRDefault="00D35361" w:rsidP="003E1B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If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my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HIV test is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negative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, am I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definitely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not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infected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with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HIV?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DB641" w14:textId="77777777" w:rsidR="00D35361" w:rsidRPr="00EE442A" w:rsidRDefault="00D35361" w:rsidP="003E1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C7599A7" w14:textId="77777777" w:rsidR="00D35361" w:rsidRDefault="00D35361" w:rsidP="003E1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69484CB" w14:textId="77777777" w:rsidR="00D35361" w:rsidRDefault="00D35361" w:rsidP="003E1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</w:p>
        </w:tc>
      </w:tr>
      <w:tr w:rsidR="00D35361" w:rsidRPr="00EE442A" w14:paraId="37DEBB62" w14:textId="77777777" w:rsidTr="003E1B3D">
        <w:trPr>
          <w:trHeight w:val="288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02BA4" w14:textId="77777777" w:rsidR="00D35361" w:rsidRPr="00EE442A" w:rsidRDefault="00D35361" w:rsidP="003E1B3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</w:pPr>
            <w:r w:rsidRPr="00EE442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  <w:t>17</w:t>
            </w:r>
          </w:p>
        </w:tc>
        <w:tc>
          <w:tcPr>
            <w:tcW w:w="5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D70081" w14:textId="77777777" w:rsidR="00D35361" w:rsidRPr="00EE442A" w:rsidRDefault="00D35361" w:rsidP="003E1B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Who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should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I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tell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if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my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HIV test is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positive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?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B2B1B" w14:textId="77777777" w:rsidR="00D35361" w:rsidRPr="00EE442A" w:rsidRDefault="00D35361" w:rsidP="003E1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CF18746" w14:textId="77777777" w:rsidR="00D35361" w:rsidRDefault="00D35361" w:rsidP="003E1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8DF4173" w14:textId="77777777" w:rsidR="00D35361" w:rsidRDefault="00D35361" w:rsidP="003E1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4</w:t>
            </w:r>
          </w:p>
        </w:tc>
      </w:tr>
      <w:tr w:rsidR="00D35361" w:rsidRPr="00EE442A" w14:paraId="0CDD4C28" w14:textId="77777777" w:rsidTr="003E1B3D">
        <w:trPr>
          <w:trHeight w:val="288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779F0" w14:textId="77777777" w:rsidR="00D35361" w:rsidRPr="00EE442A" w:rsidRDefault="00D35361" w:rsidP="003E1B3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</w:pPr>
            <w:r w:rsidRPr="00EE442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  <w:t>18</w:t>
            </w:r>
          </w:p>
        </w:tc>
        <w:tc>
          <w:tcPr>
            <w:tcW w:w="5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9DD622" w14:textId="77777777" w:rsidR="00D35361" w:rsidRPr="00EE442A" w:rsidRDefault="00D35361" w:rsidP="003E1B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What's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the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CD4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count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?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CD090" w14:textId="77777777" w:rsidR="00D35361" w:rsidRPr="00EE442A" w:rsidRDefault="00D35361" w:rsidP="003E1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149E19A" w14:textId="77777777" w:rsidR="00D35361" w:rsidRDefault="00D35361" w:rsidP="003E1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A60C11E" w14:textId="77777777" w:rsidR="00D35361" w:rsidRDefault="00D35361" w:rsidP="003E1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</w:p>
        </w:tc>
      </w:tr>
      <w:tr w:rsidR="00D35361" w:rsidRPr="00EE442A" w14:paraId="4E5181FA" w14:textId="77777777" w:rsidTr="003E1B3D">
        <w:trPr>
          <w:trHeight w:val="288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F4D1C" w14:textId="77777777" w:rsidR="00D35361" w:rsidRPr="00EE442A" w:rsidRDefault="00D35361" w:rsidP="003E1B3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</w:pPr>
            <w:r w:rsidRPr="00EE442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  <w:t>19</w:t>
            </w:r>
          </w:p>
        </w:tc>
        <w:tc>
          <w:tcPr>
            <w:tcW w:w="5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FDF5F3" w14:textId="77777777" w:rsidR="00D35361" w:rsidRPr="00EE442A" w:rsidRDefault="00D35361" w:rsidP="003E1B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Does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HIV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disease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reduce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the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CD4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count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?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14FC1" w14:textId="77777777" w:rsidR="00D35361" w:rsidRPr="00EE442A" w:rsidRDefault="00D35361" w:rsidP="003E1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AED8F35" w14:textId="77777777" w:rsidR="00D35361" w:rsidRDefault="00D35361" w:rsidP="003E1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69BB3E6" w14:textId="77777777" w:rsidR="00D35361" w:rsidRDefault="00D35361" w:rsidP="003E1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</w:p>
        </w:tc>
      </w:tr>
      <w:tr w:rsidR="00D35361" w:rsidRPr="00EE442A" w14:paraId="38D8D5A5" w14:textId="77777777" w:rsidTr="003E1B3D">
        <w:trPr>
          <w:trHeight w:val="288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444BD" w14:textId="77777777" w:rsidR="00D35361" w:rsidRPr="00EE442A" w:rsidRDefault="00D35361" w:rsidP="003E1B3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</w:pPr>
            <w:r w:rsidRPr="00EE442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  <w:t>20</w:t>
            </w:r>
          </w:p>
        </w:tc>
        <w:tc>
          <w:tcPr>
            <w:tcW w:w="5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FDD63B" w14:textId="77777777" w:rsidR="00D35361" w:rsidRPr="00EE442A" w:rsidRDefault="00D35361" w:rsidP="003E1B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What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does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‘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Undetectable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=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Untransmittable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’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mean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?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091E5" w14:textId="77777777" w:rsidR="00D35361" w:rsidRPr="00EE442A" w:rsidRDefault="00D35361" w:rsidP="003E1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7B9A65A" w14:textId="77777777" w:rsidR="00D35361" w:rsidRDefault="00D35361" w:rsidP="003E1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82FB252" w14:textId="77777777" w:rsidR="00D35361" w:rsidRDefault="00D35361" w:rsidP="003E1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</w:p>
        </w:tc>
      </w:tr>
      <w:tr w:rsidR="009558A2" w:rsidRPr="00EE442A" w14:paraId="72633D7E" w14:textId="77777777" w:rsidTr="009558A2">
        <w:trPr>
          <w:trHeight w:val="450"/>
        </w:trPr>
        <w:tc>
          <w:tcPr>
            <w:tcW w:w="8927" w:type="dxa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A8E49" w14:textId="77777777" w:rsidR="009558A2" w:rsidRPr="00EE442A" w:rsidRDefault="009558A2" w:rsidP="003E1B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 w:rsidRPr="00EE442A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 </w:t>
            </w:r>
          </w:p>
          <w:p w14:paraId="1C40860C" w14:textId="3B285A3C" w:rsidR="009558A2" w:rsidRPr="00EE442A" w:rsidRDefault="009558A2" w:rsidP="003E1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 w:rsidRPr="004F33F9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  <w:t xml:space="preserve">CDC </w:t>
            </w:r>
            <w:proofErr w:type="spellStart"/>
            <w:r w:rsidRPr="004F33F9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  <w:t>Questions</w:t>
            </w:r>
            <w:proofErr w:type="spellEnd"/>
            <w:r w:rsidRPr="004F33F9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  <w:t xml:space="preserve">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  <w:t>–</w:t>
            </w:r>
            <w:r w:rsidRPr="004F33F9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  <w:t>Transmission</w:t>
            </w:r>
            <w:proofErr w:type="spellEnd"/>
          </w:p>
        </w:tc>
      </w:tr>
      <w:tr w:rsidR="00D35361" w:rsidRPr="00EE442A" w14:paraId="478019CB" w14:textId="77777777" w:rsidTr="003E1B3D">
        <w:trPr>
          <w:trHeight w:val="288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B0162" w14:textId="77777777" w:rsidR="00D35361" w:rsidRPr="00EE442A" w:rsidRDefault="00D35361" w:rsidP="003E1B3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</w:pPr>
            <w:r w:rsidRPr="00EE442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  <w:t>21</w:t>
            </w:r>
          </w:p>
        </w:tc>
        <w:tc>
          <w:tcPr>
            <w:tcW w:w="5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B0FB1F" w14:textId="77777777" w:rsidR="00D35361" w:rsidRPr="00EE442A" w:rsidRDefault="00D35361" w:rsidP="003E1B3D">
            <w:pPr>
              <w:spacing w:after="0" w:line="240" w:lineRule="auto"/>
              <w:rPr>
                <w:rFonts w:ascii="Calibri" w:eastAsia="Times New Roman" w:hAnsi="Calibri" w:cs="Calibri"/>
                <w:color w:val="222222"/>
                <w:kern w:val="0"/>
                <w:lang w:eastAsia="tr-TR"/>
                <w14:ligatures w14:val="none"/>
              </w:rPr>
            </w:pPr>
            <w:r w:rsidRPr="004F33F9">
              <w:rPr>
                <w:rFonts w:ascii="Calibri" w:eastAsia="Times New Roman" w:hAnsi="Calibri" w:cs="Calibri"/>
                <w:color w:val="222222"/>
                <w:kern w:val="0"/>
                <w:lang w:eastAsia="tr-TR"/>
                <w14:ligatures w14:val="none"/>
              </w:rPr>
              <w:t>How is HIV spread?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EAB08" w14:textId="77777777" w:rsidR="00D35361" w:rsidRPr="00EE442A" w:rsidRDefault="00D35361" w:rsidP="003E1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814126B" w14:textId="77777777" w:rsidR="00D35361" w:rsidRDefault="00D35361" w:rsidP="003E1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5137BC6" w14:textId="77777777" w:rsidR="00D35361" w:rsidRDefault="00D35361" w:rsidP="003E1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</w:p>
        </w:tc>
      </w:tr>
      <w:tr w:rsidR="00D35361" w:rsidRPr="00EE442A" w14:paraId="2365E7C1" w14:textId="77777777" w:rsidTr="003E1B3D">
        <w:trPr>
          <w:trHeight w:val="288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A69CC" w14:textId="77777777" w:rsidR="00D35361" w:rsidRPr="00EE442A" w:rsidRDefault="00D35361" w:rsidP="003E1B3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</w:pPr>
            <w:r w:rsidRPr="00EE442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  <w:t>22</w:t>
            </w:r>
          </w:p>
        </w:tc>
        <w:tc>
          <w:tcPr>
            <w:tcW w:w="5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6983E9" w14:textId="77777777" w:rsidR="00D35361" w:rsidRPr="00EE442A" w:rsidRDefault="00D35361" w:rsidP="003E1B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Which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body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fluids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HIV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spreads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from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?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66273" w14:textId="77777777" w:rsidR="00D35361" w:rsidRPr="00EE442A" w:rsidRDefault="00D35361" w:rsidP="003E1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62BC9B1" w14:textId="77777777" w:rsidR="00D35361" w:rsidRDefault="00D35361" w:rsidP="003E1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8E56524" w14:textId="77777777" w:rsidR="00D35361" w:rsidRDefault="00D35361" w:rsidP="003E1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</w:p>
        </w:tc>
      </w:tr>
      <w:tr w:rsidR="00D35361" w:rsidRPr="00EE442A" w14:paraId="74F7955B" w14:textId="77777777" w:rsidTr="003E1B3D">
        <w:trPr>
          <w:trHeight w:val="288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88A24" w14:textId="77777777" w:rsidR="00D35361" w:rsidRPr="00EE442A" w:rsidRDefault="00D35361" w:rsidP="003E1B3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</w:pPr>
            <w:r w:rsidRPr="00EE442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  <w:t>23</w:t>
            </w:r>
          </w:p>
        </w:tc>
        <w:tc>
          <w:tcPr>
            <w:tcW w:w="5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58554F" w14:textId="77777777" w:rsidR="00D35361" w:rsidRPr="00EE442A" w:rsidRDefault="00D35361" w:rsidP="003E1B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Which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ways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is HIV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most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commonly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spread?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D5D18" w14:textId="77777777" w:rsidR="00D35361" w:rsidRPr="00EE442A" w:rsidRDefault="00D35361" w:rsidP="003E1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2790755" w14:textId="77777777" w:rsidR="00D35361" w:rsidRDefault="00D35361" w:rsidP="003E1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81B28C2" w14:textId="77777777" w:rsidR="00D35361" w:rsidRDefault="00D35361" w:rsidP="003E1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</w:p>
        </w:tc>
      </w:tr>
      <w:tr w:rsidR="00D35361" w:rsidRPr="00EE442A" w14:paraId="2DF40FA4" w14:textId="77777777" w:rsidTr="003E1B3D">
        <w:trPr>
          <w:trHeight w:val="288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9C010" w14:textId="77777777" w:rsidR="00D35361" w:rsidRPr="00EE442A" w:rsidRDefault="00D35361" w:rsidP="003E1B3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</w:pPr>
            <w:r w:rsidRPr="00EE442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  <w:t>24</w:t>
            </w:r>
          </w:p>
        </w:tc>
        <w:tc>
          <w:tcPr>
            <w:tcW w:w="5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BA1754" w14:textId="77777777" w:rsidR="00D35361" w:rsidRPr="00EE442A" w:rsidRDefault="00D35361" w:rsidP="003E1B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Can HIV be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transmitted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to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the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baby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during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pregnancy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?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DD279" w14:textId="77777777" w:rsidR="00D35361" w:rsidRPr="00EE442A" w:rsidRDefault="00D35361" w:rsidP="003E1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2204772" w14:textId="77777777" w:rsidR="00D35361" w:rsidRDefault="00D35361" w:rsidP="003E1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B61B1F0" w14:textId="77777777" w:rsidR="00D35361" w:rsidRDefault="00D35361" w:rsidP="003E1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</w:p>
        </w:tc>
      </w:tr>
      <w:tr w:rsidR="00D35361" w:rsidRPr="00EE442A" w14:paraId="5F228946" w14:textId="77777777" w:rsidTr="003E1B3D">
        <w:trPr>
          <w:trHeight w:val="288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8DD0D" w14:textId="77777777" w:rsidR="00D35361" w:rsidRPr="00EE442A" w:rsidRDefault="00D35361" w:rsidP="003E1B3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</w:pPr>
            <w:r w:rsidRPr="00EE442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  <w:t>25</w:t>
            </w:r>
          </w:p>
        </w:tc>
        <w:tc>
          <w:tcPr>
            <w:tcW w:w="5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14E05C" w14:textId="77777777" w:rsidR="00D35361" w:rsidRPr="00EE442A" w:rsidRDefault="00D35361" w:rsidP="003E1B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Can HIV be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transmitted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through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breastfeeding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?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022CF" w14:textId="77777777" w:rsidR="00D35361" w:rsidRPr="00EE442A" w:rsidRDefault="00D35361" w:rsidP="003E1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0741C91" w14:textId="77777777" w:rsidR="00D35361" w:rsidRDefault="00D35361" w:rsidP="003E1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178B774" w14:textId="77777777" w:rsidR="00D35361" w:rsidRDefault="00D35361" w:rsidP="003E1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</w:p>
        </w:tc>
      </w:tr>
      <w:tr w:rsidR="00D35361" w:rsidRPr="00EE442A" w14:paraId="77D7F889" w14:textId="77777777" w:rsidTr="003E1B3D">
        <w:trPr>
          <w:trHeight w:val="288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91BBE" w14:textId="77777777" w:rsidR="00D35361" w:rsidRPr="00EE442A" w:rsidRDefault="00D35361" w:rsidP="003E1B3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</w:pPr>
            <w:r w:rsidRPr="00EE442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  <w:t>26</w:t>
            </w:r>
          </w:p>
        </w:tc>
        <w:tc>
          <w:tcPr>
            <w:tcW w:w="5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AA35A5" w14:textId="77777777" w:rsidR="00D35361" w:rsidRPr="00EE442A" w:rsidRDefault="00D35361" w:rsidP="003E1B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Can HIV be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transmitted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through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kissing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?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8CAD2" w14:textId="77777777" w:rsidR="00D35361" w:rsidRPr="00EE442A" w:rsidRDefault="00D35361" w:rsidP="003E1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CE97F87" w14:textId="77777777" w:rsidR="00D35361" w:rsidRDefault="00D35361" w:rsidP="003E1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4CE4273" w14:textId="77777777" w:rsidR="00D35361" w:rsidRDefault="00D35361" w:rsidP="003E1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</w:p>
        </w:tc>
      </w:tr>
      <w:tr w:rsidR="00D35361" w:rsidRPr="00EE442A" w14:paraId="6D6FE623" w14:textId="77777777" w:rsidTr="003E1B3D">
        <w:trPr>
          <w:trHeight w:val="288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699E7" w14:textId="77777777" w:rsidR="00D35361" w:rsidRPr="00EE442A" w:rsidRDefault="00D35361" w:rsidP="003E1B3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</w:pPr>
            <w:r w:rsidRPr="00EE442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  <w:t>27</w:t>
            </w:r>
          </w:p>
        </w:tc>
        <w:tc>
          <w:tcPr>
            <w:tcW w:w="5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2B0FC2" w14:textId="77777777" w:rsidR="00D35361" w:rsidRPr="00EE442A" w:rsidRDefault="00D35361" w:rsidP="003E1B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Can HIV be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transmitted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through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touch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?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83AFA" w14:textId="77777777" w:rsidR="00D35361" w:rsidRPr="00EE442A" w:rsidRDefault="00D35361" w:rsidP="003E1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BCB56D2" w14:textId="77777777" w:rsidR="00D35361" w:rsidRDefault="00D35361" w:rsidP="003E1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2CEAA81" w14:textId="77777777" w:rsidR="00D35361" w:rsidRDefault="00D35361" w:rsidP="003E1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</w:p>
        </w:tc>
      </w:tr>
      <w:tr w:rsidR="00D35361" w:rsidRPr="00EE442A" w14:paraId="0C571B9F" w14:textId="77777777" w:rsidTr="003E1B3D">
        <w:trPr>
          <w:trHeight w:val="288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CAD4B" w14:textId="77777777" w:rsidR="00D35361" w:rsidRPr="00EE442A" w:rsidRDefault="00D35361" w:rsidP="003E1B3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</w:pPr>
            <w:r w:rsidRPr="00EE442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  <w:t>28</w:t>
            </w:r>
          </w:p>
        </w:tc>
        <w:tc>
          <w:tcPr>
            <w:tcW w:w="5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F11BB2" w14:textId="77777777" w:rsidR="00D35361" w:rsidRPr="00EE442A" w:rsidRDefault="00D35361" w:rsidP="003E1B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Which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sexual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activities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can transmit HIV?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04278" w14:textId="77777777" w:rsidR="00D35361" w:rsidRPr="00EE442A" w:rsidRDefault="00D35361" w:rsidP="003E1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AC2E863" w14:textId="77777777" w:rsidR="00D35361" w:rsidRDefault="00D35361" w:rsidP="003E1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259DBEE" w14:textId="77777777" w:rsidR="00D35361" w:rsidRDefault="00D35361" w:rsidP="003E1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</w:p>
        </w:tc>
      </w:tr>
      <w:tr w:rsidR="00D35361" w:rsidRPr="00EE442A" w14:paraId="6102CBE8" w14:textId="77777777" w:rsidTr="003E1B3D">
        <w:trPr>
          <w:trHeight w:val="288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B544B" w14:textId="77777777" w:rsidR="00D35361" w:rsidRPr="00EE442A" w:rsidRDefault="00D35361" w:rsidP="003E1B3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</w:pPr>
            <w:r w:rsidRPr="00EE442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  <w:t>29</w:t>
            </w:r>
          </w:p>
        </w:tc>
        <w:tc>
          <w:tcPr>
            <w:tcW w:w="5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6D7733" w14:textId="77777777" w:rsidR="00D35361" w:rsidRPr="00EE442A" w:rsidRDefault="00D35361" w:rsidP="003E1B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What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sexual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activity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is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most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likely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to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transmit HIV?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28A9D" w14:textId="77777777" w:rsidR="00D35361" w:rsidRPr="00EE442A" w:rsidRDefault="00D35361" w:rsidP="003E1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40C6D85" w14:textId="77777777" w:rsidR="00D35361" w:rsidRDefault="00D35361" w:rsidP="003E1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BD261E8" w14:textId="77777777" w:rsidR="00D35361" w:rsidRDefault="00D35361" w:rsidP="003E1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</w:p>
        </w:tc>
      </w:tr>
      <w:tr w:rsidR="00D35361" w:rsidRPr="00EE442A" w14:paraId="68CA3EEA" w14:textId="77777777" w:rsidTr="003E1B3D">
        <w:trPr>
          <w:trHeight w:val="288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58030" w14:textId="77777777" w:rsidR="00D35361" w:rsidRPr="00EE442A" w:rsidRDefault="00D35361" w:rsidP="003E1B3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</w:pPr>
            <w:r w:rsidRPr="00EE442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  <w:t>30</w:t>
            </w:r>
          </w:p>
        </w:tc>
        <w:tc>
          <w:tcPr>
            <w:tcW w:w="5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238369" w14:textId="77777777" w:rsidR="00D35361" w:rsidRPr="00EE442A" w:rsidRDefault="00D35361" w:rsidP="003E1B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Can HIV be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transmitted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through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oral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sex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?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5220B" w14:textId="77777777" w:rsidR="00D35361" w:rsidRPr="00EE442A" w:rsidRDefault="00D35361" w:rsidP="003E1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3A7E41A" w14:textId="77777777" w:rsidR="00D35361" w:rsidRDefault="00D35361" w:rsidP="003E1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AE686B3" w14:textId="77777777" w:rsidR="00D35361" w:rsidRDefault="00D35361" w:rsidP="003E1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</w:p>
        </w:tc>
      </w:tr>
      <w:tr w:rsidR="00D35361" w:rsidRPr="00EE442A" w14:paraId="07CD9814" w14:textId="77777777" w:rsidTr="003E1B3D">
        <w:trPr>
          <w:trHeight w:val="288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C988F" w14:textId="77777777" w:rsidR="00D35361" w:rsidRPr="00EE442A" w:rsidRDefault="00D35361" w:rsidP="003E1B3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</w:pPr>
            <w:r w:rsidRPr="00EE442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  <w:t>31</w:t>
            </w:r>
          </w:p>
        </w:tc>
        <w:tc>
          <w:tcPr>
            <w:tcW w:w="5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D581F5" w14:textId="77777777" w:rsidR="00D35361" w:rsidRPr="00EE442A" w:rsidRDefault="00D35361" w:rsidP="003E1B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Can HIV be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transmitted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through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vaginal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sex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?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7964D" w14:textId="77777777" w:rsidR="00D35361" w:rsidRPr="00EE442A" w:rsidRDefault="00D35361" w:rsidP="003E1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A7E0362" w14:textId="77777777" w:rsidR="00D35361" w:rsidRDefault="00D35361" w:rsidP="003E1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F548060" w14:textId="77777777" w:rsidR="00D35361" w:rsidRDefault="00D35361" w:rsidP="003E1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</w:p>
        </w:tc>
      </w:tr>
      <w:tr w:rsidR="00D35361" w:rsidRPr="00EE442A" w14:paraId="5CAF1A96" w14:textId="77777777" w:rsidTr="003E1B3D">
        <w:trPr>
          <w:trHeight w:val="288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FE964" w14:textId="77777777" w:rsidR="00D35361" w:rsidRPr="00EE442A" w:rsidRDefault="00D35361" w:rsidP="003E1B3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</w:pPr>
            <w:r w:rsidRPr="00EE442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  <w:t>32</w:t>
            </w:r>
          </w:p>
        </w:tc>
        <w:tc>
          <w:tcPr>
            <w:tcW w:w="5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B98F07" w14:textId="77777777" w:rsidR="00D35361" w:rsidRPr="00EE442A" w:rsidRDefault="00D35361" w:rsidP="003E1B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Can HIV be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transmitted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through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anal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sex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?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0B006" w14:textId="77777777" w:rsidR="00D35361" w:rsidRPr="00EE442A" w:rsidRDefault="00D35361" w:rsidP="003E1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75D9DAA" w14:textId="77777777" w:rsidR="00D35361" w:rsidRDefault="00D35361" w:rsidP="003E1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D76412D" w14:textId="77777777" w:rsidR="00D35361" w:rsidRDefault="00D35361" w:rsidP="003E1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</w:p>
        </w:tc>
      </w:tr>
      <w:tr w:rsidR="00D35361" w:rsidRPr="00EE442A" w14:paraId="484FC31A" w14:textId="77777777" w:rsidTr="003E1B3D">
        <w:trPr>
          <w:trHeight w:val="288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BD205" w14:textId="77777777" w:rsidR="00D35361" w:rsidRPr="00EE442A" w:rsidRDefault="00D35361" w:rsidP="003E1B3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</w:pPr>
            <w:r w:rsidRPr="00EE442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  <w:t>33</w:t>
            </w:r>
          </w:p>
        </w:tc>
        <w:tc>
          <w:tcPr>
            <w:tcW w:w="5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D4E861" w14:textId="77777777" w:rsidR="00D35361" w:rsidRPr="00EE442A" w:rsidRDefault="00D35361" w:rsidP="003E1B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Can HIV be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transmitted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with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used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syringes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?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38D8F" w14:textId="77777777" w:rsidR="00D35361" w:rsidRPr="00EE442A" w:rsidRDefault="00D35361" w:rsidP="003E1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6BA62E4" w14:textId="77777777" w:rsidR="00D35361" w:rsidRDefault="00D35361" w:rsidP="003E1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770AAA8" w14:textId="77777777" w:rsidR="00D35361" w:rsidRDefault="00D35361" w:rsidP="003E1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</w:p>
        </w:tc>
      </w:tr>
      <w:tr w:rsidR="00D35361" w:rsidRPr="00EE442A" w14:paraId="19700A22" w14:textId="77777777" w:rsidTr="003E1B3D">
        <w:trPr>
          <w:trHeight w:val="288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C8EA4" w14:textId="77777777" w:rsidR="00D35361" w:rsidRPr="00EE442A" w:rsidRDefault="00D35361" w:rsidP="003E1B3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</w:pPr>
            <w:r w:rsidRPr="00EE442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  <w:t>34</w:t>
            </w:r>
          </w:p>
        </w:tc>
        <w:tc>
          <w:tcPr>
            <w:tcW w:w="5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F90D63" w14:textId="77777777" w:rsidR="00D35361" w:rsidRPr="00EE442A" w:rsidRDefault="00D35361" w:rsidP="003E1B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Can HIV be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transmitted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by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hugging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and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shaking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hands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?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34058" w14:textId="77777777" w:rsidR="00D35361" w:rsidRPr="00EE442A" w:rsidRDefault="00D35361" w:rsidP="003E1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8483E58" w14:textId="77777777" w:rsidR="00D35361" w:rsidRDefault="00D35361" w:rsidP="003E1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68C8FA8" w14:textId="77777777" w:rsidR="00D35361" w:rsidRDefault="00D35361" w:rsidP="003E1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</w:p>
        </w:tc>
      </w:tr>
      <w:tr w:rsidR="00D35361" w:rsidRPr="00EE442A" w14:paraId="02D237F4" w14:textId="77777777" w:rsidTr="003E1B3D">
        <w:trPr>
          <w:trHeight w:val="288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1759E" w14:textId="77777777" w:rsidR="00D35361" w:rsidRPr="00EE442A" w:rsidRDefault="00D35361" w:rsidP="003E1B3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</w:pPr>
            <w:r w:rsidRPr="00EE442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  <w:t>35</w:t>
            </w:r>
          </w:p>
        </w:tc>
        <w:tc>
          <w:tcPr>
            <w:tcW w:w="5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4A223D" w14:textId="77777777" w:rsidR="00D35361" w:rsidRPr="00EE442A" w:rsidRDefault="00D35361" w:rsidP="003E1B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Can HIV be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transmitted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through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the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air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?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0511C" w14:textId="77777777" w:rsidR="00D35361" w:rsidRPr="00EE442A" w:rsidRDefault="00D35361" w:rsidP="003E1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4045592" w14:textId="77777777" w:rsidR="00D35361" w:rsidRDefault="00D35361" w:rsidP="003E1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55396EF" w14:textId="77777777" w:rsidR="00D35361" w:rsidRDefault="00D35361" w:rsidP="003E1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</w:p>
        </w:tc>
      </w:tr>
      <w:tr w:rsidR="00D35361" w:rsidRPr="00EE442A" w14:paraId="54C26E9B" w14:textId="77777777" w:rsidTr="003E1B3D">
        <w:trPr>
          <w:trHeight w:val="288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9390C" w14:textId="77777777" w:rsidR="00D35361" w:rsidRPr="00EE442A" w:rsidRDefault="00D35361" w:rsidP="003E1B3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</w:pPr>
            <w:r w:rsidRPr="00EE442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  <w:t>36</w:t>
            </w:r>
          </w:p>
        </w:tc>
        <w:tc>
          <w:tcPr>
            <w:tcW w:w="5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CE5E0C" w14:textId="77777777" w:rsidR="00D35361" w:rsidRPr="00EE442A" w:rsidRDefault="00D35361" w:rsidP="003E1B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Can HIV be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transmitted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through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shared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toilet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use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?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AD74A" w14:textId="77777777" w:rsidR="00D35361" w:rsidRPr="00EE442A" w:rsidRDefault="00D35361" w:rsidP="003E1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221FF10" w14:textId="77777777" w:rsidR="00D35361" w:rsidRDefault="00D35361" w:rsidP="003E1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D42BFBD" w14:textId="77777777" w:rsidR="00D35361" w:rsidRDefault="00D35361" w:rsidP="003E1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</w:p>
        </w:tc>
      </w:tr>
      <w:tr w:rsidR="00D35361" w:rsidRPr="00EE442A" w14:paraId="729BF1D4" w14:textId="77777777" w:rsidTr="003E1B3D">
        <w:trPr>
          <w:trHeight w:val="288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A0BF2" w14:textId="77777777" w:rsidR="00D35361" w:rsidRPr="00EE442A" w:rsidRDefault="00D35361" w:rsidP="003E1B3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</w:pPr>
            <w:r w:rsidRPr="00EE442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  <w:t>37</w:t>
            </w:r>
          </w:p>
        </w:tc>
        <w:tc>
          <w:tcPr>
            <w:tcW w:w="5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49225F" w14:textId="77777777" w:rsidR="00D35361" w:rsidRPr="00EE442A" w:rsidRDefault="00D35361" w:rsidP="003E1B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Can HIV be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transmitted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through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sweat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,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saliva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and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tears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?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88017" w14:textId="77777777" w:rsidR="00D35361" w:rsidRPr="00EE442A" w:rsidRDefault="00D35361" w:rsidP="003E1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D16A348" w14:textId="77777777" w:rsidR="00D35361" w:rsidRDefault="00D35361" w:rsidP="003E1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882F273" w14:textId="77777777" w:rsidR="00D35361" w:rsidRDefault="00D35361" w:rsidP="003E1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</w:p>
        </w:tc>
      </w:tr>
      <w:tr w:rsidR="00D35361" w:rsidRPr="00EE442A" w14:paraId="682CF0FE" w14:textId="77777777" w:rsidTr="003E1B3D">
        <w:trPr>
          <w:trHeight w:val="288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939DD" w14:textId="77777777" w:rsidR="00D35361" w:rsidRPr="00EE442A" w:rsidRDefault="00D35361" w:rsidP="003E1B3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</w:pPr>
            <w:r w:rsidRPr="00EE442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  <w:t>38</w:t>
            </w:r>
          </w:p>
        </w:tc>
        <w:tc>
          <w:tcPr>
            <w:tcW w:w="5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4DCA33" w14:textId="77777777" w:rsidR="00D35361" w:rsidRPr="00EE442A" w:rsidRDefault="00D35361" w:rsidP="003E1B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Can HIV be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transmitted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by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insect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,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mosquito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or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tick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bites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?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2C41F" w14:textId="77777777" w:rsidR="00D35361" w:rsidRPr="00EE442A" w:rsidRDefault="00D35361" w:rsidP="003E1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13A9894" w14:textId="77777777" w:rsidR="00D35361" w:rsidRDefault="00D35361" w:rsidP="003E1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FFC2BE6" w14:textId="77777777" w:rsidR="00D35361" w:rsidRDefault="00D35361" w:rsidP="003E1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</w:p>
        </w:tc>
      </w:tr>
      <w:tr w:rsidR="00D35361" w:rsidRPr="00EE442A" w14:paraId="14AA7338" w14:textId="77777777" w:rsidTr="003E1B3D">
        <w:trPr>
          <w:trHeight w:val="288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62355" w14:textId="77777777" w:rsidR="00D35361" w:rsidRPr="00EE442A" w:rsidRDefault="00D35361" w:rsidP="003E1B3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</w:pPr>
            <w:r w:rsidRPr="00EE442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  <w:lastRenderedPageBreak/>
              <w:t>39</w:t>
            </w:r>
          </w:p>
        </w:tc>
        <w:tc>
          <w:tcPr>
            <w:tcW w:w="5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262C4E" w14:textId="77777777" w:rsidR="00D35361" w:rsidRPr="00EE442A" w:rsidRDefault="00D35361" w:rsidP="003E1B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Can HIV be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transmitted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through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sharing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food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dishes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?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E5731" w14:textId="77777777" w:rsidR="00D35361" w:rsidRPr="00EE442A" w:rsidRDefault="00D35361" w:rsidP="003E1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DE3EF1C" w14:textId="77777777" w:rsidR="00D35361" w:rsidRDefault="00D35361" w:rsidP="003E1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C58C5D6" w14:textId="77777777" w:rsidR="00D35361" w:rsidRDefault="00D35361" w:rsidP="003E1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</w:p>
        </w:tc>
      </w:tr>
      <w:tr w:rsidR="00D35361" w:rsidRPr="00EE442A" w14:paraId="0042B941" w14:textId="77777777" w:rsidTr="003E1B3D">
        <w:trPr>
          <w:trHeight w:val="288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2E1F7" w14:textId="77777777" w:rsidR="00D35361" w:rsidRPr="00EE442A" w:rsidRDefault="00D35361" w:rsidP="003E1B3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</w:pPr>
            <w:r w:rsidRPr="00EE442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  <w:t>40</w:t>
            </w:r>
          </w:p>
        </w:tc>
        <w:tc>
          <w:tcPr>
            <w:tcW w:w="5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73AA87" w14:textId="77777777" w:rsidR="00D35361" w:rsidRPr="00EE442A" w:rsidRDefault="00D35361" w:rsidP="003E1B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Can HIV be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transmitted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through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tattoos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, body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piercings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and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cosmetic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procedures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?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1E929" w14:textId="77777777" w:rsidR="00D35361" w:rsidRPr="00EE442A" w:rsidRDefault="00D35361" w:rsidP="003E1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03ACE4B" w14:textId="77777777" w:rsidR="00D35361" w:rsidRDefault="00D35361" w:rsidP="003E1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B08EB96" w14:textId="77777777" w:rsidR="00D35361" w:rsidRDefault="00D35361" w:rsidP="003E1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</w:p>
        </w:tc>
      </w:tr>
      <w:tr w:rsidR="00D35361" w:rsidRPr="00EE442A" w14:paraId="3FD80EAE" w14:textId="77777777" w:rsidTr="003E1B3D">
        <w:trPr>
          <w:trHeight w:val="288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9AB56" w14:textId="77777777" w:rsidR="00D35361" w:rsidRPr="00EE442A" w:rsidRDefault="00D35361" w:rsidP="003E1B3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</w:pPr>
            <w:r w:rsidRPr="00EE442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  <w:t>41</w:t>
            </w:r>
          </w:p>
        </w:tc>
        <w:tc>
          <w:tcPr>
            <w:tcW w:w="5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BEC8FA" w14:textId="77777777" w:rsidR="00D35361" w:rsidRPr="00EE442A" w:rsidRDefault="00D35361" w:rsidP="003E1B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The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most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common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ways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in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which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HIV is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transmitted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to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children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?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0F2AA" w14:textId="77777777" w:rsidR="00D35361" w:rsidRPr="00EE442A" w:rsidRDefault="00D35361" w:rsidP="003E1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7DA476A" w14:textId="77777777" w:rsidR="00D35361" w:rsidRDefault="00D35361" w:rsidP="003E1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BF27751" w14:textId="77777777" w:rsidR="00D35361" w:rsidRDefault="00D35361" w:rsidP="003E1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</w:p>
        </w:tc>
      </w:tr>
      <w:tr w:rsidR="00D35361" w:rsidRPr="00EE442A" w14:paraId="2AFF312A" w14:textId="77777777" w:rsidTr="003E1B3D">
        <w:trPr>
          <w:trHeight w:val="288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80226" w14:textId="77777777" w:rsidR="00D35361" w:rsidRPr="00EE442A" w:rsidRDefault="00D35361" w:rsidP="003E1B3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</w:pPr>
            <w:r w:rsidRPr="00EE442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  <w:t>42</w:t>
            </w:r>
          </w:p>
        </w:tc>
        <w:tc>
          <w:tcPr>
            <w:tcW w:w="5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375CF2" w14:textId="77777777" w:rsidR="00D35361" w:rsidRPr="00EE442A" w:rsidRDefault="00D35361" w:rsidP="003E1B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Can I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get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HIV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when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donating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blood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?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59464" w14:textId="77777777" w:rsidR="00D35361" w:rsidRPr="00EE442A" w:rsidRDefault="00D35361" w:rsidP="003E1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A4AB06B" w14:textId="77777777" w:rsidR="00D35361" w:rsidRDefault="00D35361" w:rsidP="003E1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E5EEEE2" w14:textId="77777777" w:rsidR="00D35361" w:rsidRDefault="00D35361" w:rsidP="003E1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</w:p>
        </w:tc>
      </w:tr>
      <w:tr w:rsidR="00D35361" w:rsidRPr="00EE442A" w14:paraId="390A0550" w14:textId="77777777" w:rsidTr="003E1B3D">
        <w:trPr>
          <w:trHeight w:val="288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DE2AA" w14:textId="77777777" w:rsidR="00D35361" w:rsidRPr="00EE442A" w:rsidRDefault="00D35361" w:rsidP="003E1B3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</w:pPr>
            <w:r w:rsidRPr="00EE442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  <w:t>43</w:t>
            </w:r>
          </w:p>
        </w:tc>
        <w:tc>
          <w:tcPr>
            <w:tcW w:w="5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BD5564" w14:textId="77777777" w:rsidR="00D35361" w:rsidRPr="00EE442A" w:rsidRDefault="00D35361" w:rsidP="003E1B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Can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someone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who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has an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undetected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viral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load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transmit HIV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through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sex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?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1E207" w14:textId="77777777" w:rsidR="00D35361" w:rsidRPr="00EE442A" w:rsidRDefault="00D35361" w:rsidP="003E1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1C8F465" w14:textId="77777777" w:rsidR="00D35361" w:rsidRDefault="00D35361" w:rsidP="003E1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55495F8" w14:textId="77777777" w:rsidR="00D35361" w:rsidRDefault="00D35361" w:rsidP="003E1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</w:p>
        </w:tc>
      </w:tr>
      <w:tr w:rsidR="00D35361" w:rsidRPr="00EE442A" w14:paraId="3BC91268" w14:textId="77777777" w:rsidTr="003E1B3D">
        <w:trPr>
          <w:trHeight w:val="288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AAD12" w14:textId="77777777" w:rsidR="00D35361" w:rsidRPr="00EE442A" w:rsidRDefault="00D35361" w:rsidP="003E1B3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</w:pPr>
            <w:r w:rsidRPr="00EE442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  <w:t>44</w:t>
            </w:r>
          </w:p>
        </w:tc>
        <w:tc>
          <w:tcPr>
            <w:tcW w:w="5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4E71AB" w14:textId="77777777" w:rsidR="00D35361" w:rsidRPr="00EE442A" w:rsidRDefault="00D35361" w:rsidP="003E1B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Does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the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presence of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another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sexually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transmitted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disease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facilitate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HIV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transmission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?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B76B4" w14:textId="77777777" w:rsidR="00D35361" w:rsidRPr="00EE442A" w:rsidRDefault="00D35361" w:rsidP="003E1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6B5991A" w14:textId="77777777" w:rsidR="00D35361" w:rsidRDefault="00D35361" w:rsidP="003E1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FBF5FC0" w14:textId="77777777" w:rsidR="00D35361" w:rsidRDefault="00D35361" w:rsidP="003E1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</w:p>
        </w:tc>
      </w:tr>
      <w:tr w:rsidR="00D35361" w:rsidRPr="00EE442A" w14:paraId="6185D77F" w14:textId="77777777" w:rsidTr="009558A2">
        <w:trPr>
          <w:trHeight w:val="597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3E877" w14:textId="77777777" w:rsidR="00D35361" w:rsidRPr="00EE442A" w:rsidRDefault="00D35361" w:rsidP="003E1B3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</w:pPr>
            <w:r w:rsidRPr="00EE442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  <w:t>45</w:t>
            </w:r>
          </w:p>
        </w:tc>
        <w:tc>
          <w:tcPr>
            <w:tcW w:w="5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89D80C" w14:textId="77777777" w:rsidR="00D35361" w:rsidRPr="00EE442A" w:rsidRDefault="00D35361" w:rsidP="003E1B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Can HIV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patients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protect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their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partners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from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the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disease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with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medication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?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234C0" w14:textId="77777777" w:rsidR="00D35361" w:rsidRPr="00EE442A" w:rsidRDefault="00D35361" w:rsidP="003E1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B1E9547" w14:textId="77777777" w:rsidR="00D35361" w:rsidRDefault="00D35361" w:rsidP="003E1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F516B15" w14:textId="77777777" w:rsidR="00D35361" w:rsidRDefault="00D35361" w:rsidP="003E1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4</w:t>
            </w:r>
          </w:p>
        </w:tc>
      </w:tr>
      <w:tr w:rsidR="009558A2" w:rsidRPr="00EE442A" w14:paraId="762EAFDC" w14:textId="77777777" w:rsidTr="009558A2">
        <w:trPr>
          <w:trHeight w:val="336"/>
        </w:trPr>
        <w:tc>
          <w:tcPr>
            <w:tcW w:w="8927" w:type="dxa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33C79" w14:textId="77777777" w:rsidR="009558A2" w:rsidRPr="00EE442A" w:rsidRDefault="009558A2" w:rsidP="003E1B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 w:rsidRPr="00EE442A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 </w:t>
            </w:r>
          </w:p>
          <w:p w14:paraId="5614C74D" w14:textId="5A65E5F1" w:rsidR="009558A2" w:rsidRPr="00EE442A" w:rsidRDefault="009558A2" w:rsidP="003E1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 w:rsidRPr="004F33F9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  <w:t xml:space="preserve">CDC </w:t>
            </w:r>
            <w:proofErr w:type="spellStart"/>
            <w:r w:rsidRPr="004F33F9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  <w:t>Questions</w:t>
            </w:r>
            <w:proofErr w:type="spellEnd"/>
            <w:r w:rsidRPr="004F33F9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  <w:t xml:space="preserve">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  <w:t>–</w:t>
            </w:r>
            <w:r w:rsidRPr="004F33F9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  <w:t>Diagnosis</w:t>
            </w:r>
            <w:proofErr w:type="spellEnd"/>
          </w:p>
        </w:tc>
      </w:tr>
      <w:tr w:rsidR="00D35361" w:rsidRPr="00EE442A" w14:paraId="74E9ECEC" w14:textId="77777777" w:rsidTr="003E1B3D">
        <w:trPr>
          <w:trHeight w:val="288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D716C" w14:textId="77777777" w:rsidR="00D35361" w:rsidRPr="00EE442A" w:rsidRDefault="00D35361" w:rsidP="003E1B3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</w:pPr>
            <w:r w:rsidRPr="00EE442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  <w:t>46</w:t>
            </w:r>
          </w:p>
        </w:tc>
        <w:tc>
          <w:tcPr>
            <w:tcW w:w="5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9528A8" w14:textId="77777777" w:rsidR="00D35361" w:rsidRPr="00EE442A" w:rsidRDefault="00D35361" w:rsidP="003E1B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When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should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I be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tested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for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HIV?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58894" w14:textId="77777777" w:rsidR="00D35361" w:rsidRPr="00EE442A" w:rsidRDefault="00D35361" w:rsidP="003E1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3955D8D" w14:textId="77777777" w:rsidR="00D35361" w:rsidRDefault="00D35361" w:rsidP="003E1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4329E27" w14:textId="77777777" w:rsidR="00D35361" w:rsidRDefault="00D35361" w:rsidP="003E1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</w:p>
        </w:tc>
      </w:tr>
      <w:tr w:rsidR="00D35361" w:rsidRPr="00EE442A" w14:paraId="6E431EF1" w14:textId="77777777" w:rsidTr="003E1B3D">
        <w:trPr>
          <w:trHeight w:val="288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300C3" w14:textId="77777777" w:rsidR="00D35361" w:rsidRPr="00EE442A" w:rsidRDefault="00D35361" w:rsidP="003E1B3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</w:pPr>
            <w:r w:rsidRPr="00EE442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  <w:t>47</w:t>
            </w:r>
          </w:p>
        </w:tc>
        <w:tc>
          <w:tcPr>
            <w:tcW w:w="5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B10963" w14:textId="77777777" w:rsidR="00D35361" w:rsidRPr="00EE442A" w:rsidRDefault="00D35361" w:rsidP="003E1B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Who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should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be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tested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for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HIV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more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frequently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?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1FEEA" w14:textId="77777777" w:rsidR="00D35361" w:rsidRPr="00EE442A" w:rsidRDefault="00D35361" w:rsidP="003E1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F5D630C" w14:textId="77777777" w:rsidR="00D35361" w:rsidRDefault="00D35361" w:rsidP="003E1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CADAFEE" w14:textId="77777777" w:rsidR="00D35361" w:rsidRDefault="00D35361" w:rsidP="003E1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</w:p>
        </w:tc>
      </w:tr>
      <w:tr w:rsidR="00D35361" w:rsidRPr="00EE442A" w14:paraId="74946E84" w14:textId="77777777" w:rsidTr="003E1B3D">
        <w:trPr>
          <w:trHeight w:val="288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6E975" w14:textId="77777777" w:rsidR="00D35361" w:rsidRPr="00EE442A" w:rsidRDefault="00D35361" w:rsidP="003E1B3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</w:pPr>
            <w:r w:rsidRPr="00EE442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  <w:t>48</w:t>
            </w:r>
          </w:p>
        </w:tc>
        <w:tc>
          <w:tcPr>
            <w:tcW w:w="5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6E22E" w14:textId="77777777" w:rsidR="00D35361" w:rsidRPr="00EE442A" w:rsidRDefault="00D35361" w:rsidP="003E1B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Do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gay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and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bisexual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men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need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more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frequent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HIV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tests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?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FCCCA" w14:textId="77777777" w:rsidR="00D35361" w:rsidRPr="00EE442A" w:rsidRDefault="00D35361" w:rsidP="003E1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FB01F34" w14:textId="77777777" w:rsidR="00D35361" w:rsidRDefault="00D35361" w:rsidP="003E1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2A9BBBE" w14:textId="77777777" w:rsidR="00D35361" w:rsidRDefault="00D35361" w:rsidP="003E1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</w:p>
        </w:tc>
      </w:tr>
      <w:tr w:rsidR="00D35361" w:rsidRPr="00EE442A" w14:paraId="3644CD5D" w14:textId="77777777" w:rsidTr="003E1B3D">
        <w:trPr>
          <w:trHeight w:val="288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0BFF3" w14:textId="77777777" w:rsidR="00D35361" w:rsidRPr="00EE442A" w:rsidRDefault="00D35361" w:rsidP="003E1B3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</w:pPr>
            <w:r w:rsidRPr="00EE442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  <w:t>49</w:t>
            </w:r>
          </w:p>
        </w:tc>
        <w:tc>
          <w:tcPr>
            <w:tcW w:w="5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B0D32E" w14:textId="77777777" w:rsidR="00D35361" w:rsidRPr="00EE442A" w:rsidRDefault="00D35361" w:rsidP="003E1B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How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often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should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gay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and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bisexual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men be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tested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for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HIV?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22F9A" w14:textId="77777777" w:rsidR="00D35361" w:rsidRPr="00EE442A" w:rsidRDefault="00D35361" w:rsidP="003E1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6090103" w14:textId="77777777" w:rsidR="00D35361" w:rsidRDefault="00D35361" w:rsidP="003E1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278904E" w14:textId="77777777" w:rsidR="00D35361" w:rsidRDefault="00D35361" w:rsidP="003E1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</w:p>
        </w:tc>
      </w:tr>
      <w:tr w:rsidR="00D35361" w:rsidRPr="00EE442A" w14:paraId="68558C3A" w14:textId="77777777" w:rsidTr="003E1B3D">
        <w:trPr>
          <w:trHeight w:val="288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73823" w14:textId="77777777" w:rsidR="00D35361" w:rsidRPr="00EE442A" w:rsidRDefault="00D35361" w:rsidP="003E1B3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</w:pPr>
            <w:r w:rsidRPr="00EE442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  <w:t>50</w:t>
            </w:r>
          </w:p>
        </w:tc>
        <w:tc>
          <w:tcPr>
            <w:tcW w:w="5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8157E7" w14:textId="77777777" w:rsidR="00D35361" w:rsidRPr="00EE442A" w:rsidRDefault="00D35361" w:rsidP="003E1B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Should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pregnant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women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have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an HIV test?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613CE" w14:textId="77777777" w:rsidR="00D35361" w:rsidRPr="00EE442A" w:rsidRDefault="00D35361" w:rsidP="003E1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902AC56" w14:textId="77777777" w:rsidR="00D35361" w:rsidRDefault="00D35361" w:rsidP="003E1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69A4BAB" w14:textId="77777777" w:rsidR="00D35361" w:rsidRDefault="00D35361" w:rsidP="003E1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</w:p>
        </w:tc>
      </w:tr>
      <w:tr w:rsidR="00D35361" w:rsidRPr="00EE442A" w14:paraId="1AE3DC10" w14:textId="77777777" w:rsidTr="003E1B3D">
        <w:trPr>
          <w:trHeight w:val="288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1743F" w14:textId="77777777" w:rsidR="00D35361" w:rsidRPr="00EE442A" w:rsidRDefault="00D35361" w:rsidP="003E1B3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</w:pPr>
            <w:r w:rsidRPr="00EE442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  <w:t>51</w:t>
            </w:r>
          </w:p>
        </w:tc>
        <w:tc>
          <w:tcPr>
            <w:tcW w:w="5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05734C" w14:textId="77777777" w:rsidR="00D35361" w:rsidRPr="00EE442A" w:rsidRDefault="00D35361" w:rsidP="003E1B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How can I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take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an HIV test?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4FF5B" w14:textId="77777777" w:rsidR="00D35361" w:rsidRPr="00EE442A" w:rsidRDefault="00D35361" w:rsidP="003E1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0650A3F" w14:textId="77777777" w:rsidR="00D35361" w:rsidRDefault="00D35361" w:rsidP="003E1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F46D19A" w14:textId="77777777" w:rsidR="00D35361" w:rsidRDefault="00D35361" w:rsidP="003E1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3</w:t>
            </w:r>
          </w:p>
        </w:tc>
      </w:tr>
      <w:tr w:rsidR="00D35361" w:rsidRPr="00EE442A" w14:paraId="3D56A68A" w14:textId="77777777" w:rsidTr="003E1B3D">
        <w:trPr>
          <w:trHeight w:val="288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E0EE1" w14:textId="77777777" w:rsidR="00D35361" w:rsidRPr="00EE442A" w:rsidRDefault="00D35361" w:rsidP="003E1B3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</w:pPr>
            <w:r w:rsidRPr="00EE442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  <w:t>52</w:t>
            </w:r>
          </w:p>
        </w:tc>
        <w:tc>
          <w:tcPr>
            <w:tcW w:w="5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0DA901" w14:textId="77777777" w:rsidR="00D35361" w:rsidRPr="00EE442A" w:rsidRDefault="00D35361" w:rsidP="003E1B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Can I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take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an HIV self-test?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947FC" w14:textId="77777777" w:rsidR="00D35361" w:rsidRPr="00EE442A" w:rsidRDefault="00D35361" w:rsidP="003E1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0EB4000" w14:textId="77777777" w:rsidR="00D35361" w:rsidRDefault="00D35361" w:rsidP="003E1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C031559" w14:textId="77777777" w:rsidR="00D35361" w:rsidRDefault="00D35361" w:rsidP="003E1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</w:p>
        </w:tc>
      </w:tr>
      <w:tr w:rsidR="00D35361" w:rsidRPr="00EE442A" w14:paraId="5E03DD65" w14:textId="77777777" w:rsidTr="003E1B3D">
        <w:trPr>
          <w:trHeight w:val="288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FC03E" w14:textId="77777777" w:rsidR="00D35361" w:rsidRPr="00EE442A" w:rsidRDefault="00D35361" w:rsidP="003E1B3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</w:pPr>
            <w:r w:rsidRPr="00EE442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  <w:t>53</w:t>
            </w:r>
          </w:p>
        </w:tc>
        <w:tc>
          <w:tcPr>
            <w:tcW w:w="5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BEE8A2" w14:textId="77777777" w:rsidR="00D35361" w:rsidRPr="00EE442A" w:rsidRDefault="00D35361" w:rsidP="003E1B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How is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the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fastest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HIV test done?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F6E15" w14:textId="77777777" w:rsidR="00D35361" w:rsidRPr="00EE442A" w:rsidRDefault="00D35361" w:rsidP="003E1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25F16A9" w14:textId="77777777" w:rsidR="00D35361" w:rsidRDefault="00D35361" w:rsidP="003E1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4F53520" w14:textId="77777777" w:rsidR="00D35361" w:rsidRDefault="00D35361" w:rsidP="003E1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</w:p>
        </w:tc>
      </w:tr>
      <w:tr w:rsidR="00D35361" w:rsidRPr="00EE442A" w14:paraId="6879672D" w14:textId="77777777" w:rsidTr="003E1B3D">
        <w:trPr>
          <w:trHeight w:val="288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1648D" w14:textId="77777777" w:rsidR="00D35361" w:rsidRPr="00EE442A" w:rsidRDefault="00D35361" w:rsidP="003E1B3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</w:pPr>
            <w:r w:rsidRPr="00EE442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  <w:t>54</w:t>
            </w:r>
          </w:p>
        </w:tc>
        <w:tc>
          <w:tcPr>
            <w:tcW w:w="5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8B4E8A" w14:textId="77777777" w:rsidR="00D35361" w:rsidRPr="00EE442A" w:rsidRDefault="00D35361" w:rsidP="003E1B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What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is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the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window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period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for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HIV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diagnosis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?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0CB64" w14:textId="77777777" w:rsidR="00D35361" w:rsidRPr="00EE442A" w:rsidRDefault="00D35361" w:rsidP="003E1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3978B35" w14:textId="77777777" w:rsidR="00D35361" w:rsidRDefault="00D35361" w:rsidP="003E1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7C4157E" w14:textId="77777777" w:rsidR="00D35361" w:rsidRDefault="00D35361" w:rsidP="003E1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</w:p>
        </w:tc>
      </w:tr>
      <w:tr w:rsidR="00D35361" w:rsidRPr="00EE442A" w14:paraId="7EEB795B" w14:textId="77777777" w:rsidTr="003E1B3D">
        <w:trPr>
          <w:trHeight w:val="288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8127A" w14:textId="77777777" w:rsidR="00D35361" w:rsidRPr="00EE442A" w:rsidRDefault="00D35361" w:rsidP="003E1B3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</w:pPr>
            <w:r w:rsidRPr="00EE442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  <w:t>55</w:t>
            </w:r>
          </w:p>
        </w:tc>
        <w:tc>
          <w:tcPr>
            <w:tcW w:w="5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697FBA" w14:textId="77777777" w:rsidR="00D35361" w:rsidRPr="00EE442A" w:rsidRDefault="00D35361" w:rsidP="003E1B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Which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test is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positive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at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the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earliest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after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HIV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infection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?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5DF42" w14:textId="77777777" w:rsidR="00D35361" w:rsidRPr="00EE442A" w:rsidRDefault="00D35361" w:rsidP="003E1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062B4E8" w14:textId="77777777" w:rsidR="00D35361" w:rsidRDefault="00D35361" w:rsidP="003E1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5C2D829" w14:textId="77777777" w:rsidR="00D35361" w:rsidRDefault="00D35361" w:rsidP="003E1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</w:p>
        </w:tc>
      </w:tr>
      <w:tr w:rsidR="00D35361" w:rsidRPr="00EE442A" w14:paraId="081FAB6C" w14:textId="77777777" w:rsidTr="003E1B3D">
        <w:trPr>
          <w:trHeight w:val="288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B85D5" w14:textId="77777777" w:rsidR="00D35361" w:rsidRPr="00EE442A" w:rsidRDefault="00D35361" w:rsidP="003E1B3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</w:pPr>
            <w:r w:rsidRPr="00EE442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  <w:t>56</w:t>
            </w:r>
          </w:p>
        </w:tc>
        <w:tc>
          <w:tcPr>
            <w:tcW w:w="5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69F3E7" w14:textId="77777777" w:rsidR="00D35361" w:rsidRPr="00EE442A" w:rsidRDefault="00D35361" w:rsidP="003E1B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On how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many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days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after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infection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is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the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HIV test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positive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at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the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earliest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?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EAF40" w14:textId="77777777" w:rsidR="00D35361" w:rsidRPr="00EE442A" w:rsidRDefault="00D35361" w:rsidP="003E1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055E4EC" w14:textId="77777777" w:rsidR="00D35361" w:rsidRDefault="00D35361" w:rsidP="003E1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A3BEDD4" w14:textId="77777777" w:rsidR="00D35361" w:rsidRDefault="00D35361" w:rsidP="003E1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</w:p>
        </w:tc>
      </w:tr>
      <w:tr w:rsidR="00D35361" w:rsidRPr="00EE442A" w14:paraId="75A332DC" w14:textId="77777777" w:rsidTr="003E1B3D">
        <w:trPr>
          <w:trHeight w:val="288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FF3B3" w14:textId="77777777" w:rsidR="00D35361" w:rsidRPr="00EE442A" w:rsidRDefault="00D35361" w:rsidP="003E1B3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</w:pPr>
            <w:r w:rsidRPr="00EE442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  <w:t>57</w:t>
            </w:r>
          </w:p>
        </w:tc>
        <w:tc>
          <w:tcPr>
            <w:tcW w:w="5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34ECFA" w14:textId="77777777" w:rsidR="00D35361" w:rsidRPr="00EE442A" w:rsidRDefault="00D35361" w:rsidP="003E1B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On how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many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days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after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HIV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infection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do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rapid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antigen/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antibody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tests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become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positive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at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the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earliest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?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3E937" w14:textId="77777777" w:rsidR="00D35361" w:rsidRPr="00EE442A" w:rsidRDefault="00D35361" w:rsidP="003E1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9C6DE3D" w14:textId="77777777" w:rsidR="00D35361" w:rsidRDefault="00D35361" w:rsidP="003E1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D489C5B" w14:textId="77777777" w:rsidR="00D35361" w:rsidRDefault="00D35361" w:rsidP="003E1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</w:p>
        </w:tc>
      </w:tr>
      <w:tr w:rsidR="00D35361" w:rsidRPr="00EE442A" w14:paraId="16706667" w14:textId="77777777" w:rsidTr="003E1B3D">
        <w:trPr>
          <w:trHeight w:val="288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32008" w14:textId="77777777" w:rsidR="00D35361" w:rsidRPr="00EE442A" w:rsidRDefault="00D35361" w:rsidP="003E1B3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</w:pPr>
            <w:r w:rsidRPr="00EE442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  <w:t>58</w:t>
            </w:r>
          </w:p>
        </w:tc>
        <w:tc>
          <w:tcPr>
            <w:tcW w:w="5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507AFD" w14:textId="77777777" w:rsidR="00D35361" w:rsidRPr="00EE442A" w:rsidRDefault="00D35361" w:rsidP="003E1B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On how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many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days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after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HIV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infection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do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nucleic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acid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tests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become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positive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at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the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earliest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?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B42EE" w14:textId="77777777" w:rsidR="00D35361" w:rsidRPr="00EE442A" w:rsidRDefault="00D35361" w:rsidP="003E1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F938A96" w14:textId="77777777" w:rsidR="00D35361" w:rsidRDefault="00D35361" w:rsidP="003E1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A388C6F" w14:textId="77777777" w:rsidR="00D35361" w:rsidRDefault="00D35361" w:rsidP="003E1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</w:p>
        </w:tc>
      </w:tr>
      <w:tr w:rsidR="009558A2" w:rsidRPr="00EE442A" w14:paraId="46F2B1E6" w14:textId="77777777" w:rsidTr="000B07C5">
        <w:trPr>
          <w:trHeight w:val="288"/>
        </w:trPr>
        <w:tc>
          <w:tcPr>
            <w:tcW w:w="8927" w:type="dxa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89499" w14:textId="77777777" w:rsidR="009558A2" w:rsidRPr="00EE442A" w:rsidRDefault="009558A2" w:rsidP="003E1B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 w:rsidRPr="00EE442A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 </w:t>
            </w:r>
          </w:p>
          <w:p w14:paraId="64D47E00" w14:textId="41C4BD22" w:rsidR="009558A2" w:rsidRPr="00EE442A" w:rsidRDefault="009558A2" w:rsidP="003E1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 w:rsidRPr="004F33F9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  <w:t xml:space="preserve">CDC </w:t>
            </w:r>
            <w:proofErr w:type="spellStart"/>
            <w:r w:rsidRPr="004F33F9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  <w:t>Questions</w:t>
            </w:r>
            <w:proofErr w:type="spellEnd"/>
            <w:r w:rsidRPr="004F33F9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  <w:t xml:space="preserve"> - </w:t>
            </w:r>
            <w:proofErr w:type="spellStart"/>
            <w:r w:rsidRPr="004F33F9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  <w:t>Prevention</w:t>
            </w:r>
            <w:proofErr w:type="spellEnd"/>
            <w:r w:rsidRPr="004F33F9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  <w:t>and</w:t>
            </w:r>
            <w:proofErr w:type="spellEnd"/>
            <w:r w:rsidRPr="004F33F9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  <w:t>Treatment</w:t>
            </w:r>
            <w:proofErr w:type="spellEnd"/>
          </w:p>
        </w:tc>
      </w:tr>
      <w:tr w:rsidR="00D35361" w:rsidRPr="00EE442A" w14:paraId="66E5A35B" w14:textId="77777777" w:rsidTr="003E1B3D">
        <w:trPr>
          <w:trHeight w:val="288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F8D9C" w14:textId="77777777" w:rsidR="00D35361" w:rsidRPr="00EE442A" w:rsidRDefault="00D35361" w:rsidP="003E1B3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</w:pPr>
            <w:r w:rsidRPr="00EE442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  <w:t>59</w:t>
            </w:r>
          </w:p>
        </w:tc>
        <w:tc>
          <w:tcPr>
            <w:tcW w:w="5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087754" w14:textId="77777777" w:rsidR="00D35361" w:rsidRPr="00EE442A" w:rsidRDefault="00D35361" w:rsidP="003E1B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What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are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the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ways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to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prevent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HIV?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6D3AB" w14:textId="77777777" w:rsidR="00D35361" w:rsidRPr="00EE442A" w:rsidRDefault="00D35361" w:rsidP="003E1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6830E3A" w14:textId="77777777" w:rsidR="00D35361" w:rsidRDefault="00D35361" w:rsidP="003E1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CC5AF5F" w14:textId="77777777" w:rsidR="00D35361" w:rsidRDefault="00D35361" w:rsidP="003E1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</w:p>
        </w:tc>
      </w:tr>
      <w:tr w:rsidR="00D35361" w:rsidRPr="00EE442A" w14:paraId="0F1FA5AE" w14:textId="77777777" w:rsidTr="003E1B3D">
        <w:trPr>
          <w:trHeight w:val="288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8BDB7" w14:textId="77777777" w:rsidR="00D35361" w:rsidRPr="00EE442A" w:rsidRDefault="00D35361" w:rsidP="003E1B3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</w:pPr>
            <w:r w:rsidRPr="00EE442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  <w:t>60</w:t>
            </w:r>
          </w:p>
        </w:tc>
        <w:tc>
          <w:tcPr>
            <w:tcW w:w="5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52DF49" w14:textId="77777777" w:rsidR="00D35361" w:rsidRPr="00EE442A" w:rsidRDefault="00D35361" w:rsidP="003E1B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Does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using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a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condom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during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sex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protect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against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HIV?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CCA24" w14:textId="77777777" w:rsidR="00D35361" w:rsidRPr="00EE442A" w:rsidRDefault="00D35361" w:rsidP="003E1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EF379A8" w14:textId="77777777" w:rsidR="00D35361" w:rsidRDefault="00D35361" w:rsidP="003E1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D8EECD0" w14:textId="77777777" w:rsidR="00D35361" w:rsidRDefault="00D35361" w:rsidP="003E1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</w:p>
        </w:tc>
      </w:tr>
      <w:tr w:rsidR="00D35361" w:rsidRPr="00EE442A" w14:paraId="1D95E228" w14:textId="77777777" w:rsidTr="003E1B3D">
        <w:trPr>
          <w:trHeight w:val="288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3CDF1" w14:textId="77777777" w:rsidR="00D35361" w:rsidRPr="00EE442A" w:rsidRDefault="00D35361" w:rsidP="003E1B3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</w:pPr>
            <w:r w:rsidRPr="00EE442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  <w:t>61</w:t>
            </w:r>
          </w:p>
        </w:tc>
        <w:tc>
          <w:tcPr>
            <w:tcW w:w="5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A06634" w14:textId="77777777" w:rsidR="00D35361" w:rsidRPr="00EE442A" w:rsidRDefault="00D35361" w:rsidP="003E1B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In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which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conditions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should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pre-exposure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prophylaxis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be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performed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to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protect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against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HIV?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D8F96" w14:textId="77777777" w:rsidR="00D35361" w:rsidRPr="00EE442A" w:rsidRDefault="00D35361" w:rsidP="003E1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3FA5E43" w14:textId="77777777" w:rsidR="00D35361" w:rsidRDefault="00D35361" w:rsidP="003E1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6FEF1FB" w14:textId="77777777" w:rsidR="00D35361" w:rsidRDefault="00D35361" w:rsidP="003E1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4</w:t>
            </w:r>
          </w:p>
        </w:tc>
      </w:tr>
      <w:tr w:rsidR="00D35361" w:rsidRPr="00EE442A" w14:paraId="01390706" w14:textId="77777777" w:rsidTr="003E1B3D">
        <w:trPr>
          <w:trHeight w:val="288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1E64F" w14:textId="77777777" w:rsidR="00D35361" w:rsidRPr="00EE442A" w:rsidRDefault="00D35361" w:rsidP="003E1B3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</w:pPr>
            <w:r w:rsidRPr="00EE442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  <w:t>62</w:t>
            </w:r>
          </w:p>
        </w:tc>
        <w:tc>
          <w:tcPr>
            <w:tcW w:w="5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BD2D01" w14:textId="77777777" w:rsidR="00D35361" w:rsidRPr="00EE442A" w:rsidRDefault="00D35361" w:rsidP="003E1B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Should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I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take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an HIV test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before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taking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pre-exposure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prophylaxis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?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46411" w14:textId="77777777" w:rsidR="00D35361" w:rsidRPr="00EE442A" w:rsidRDefault="00D35361" w:rsidP="003E1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32FBED0" w14:textId="77777777" w:rsidR="00D35361" w:rsidRDefault="00D35361" w:rsidP="003E1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9B7F4D9" w14:textId="77777777" w:rsidR="00D35361" w:rsidRDefault="00D35361" w:rsidP="003E1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</w:p>
        </w:tc>
      </w:tr>
      <w:tr w:rsidR="00D35361" w:rsidRPr="00EE442A" w14:paraId="39C5237B" w14:textId="77777777" w:rsidTr="003E1B3D">
        <w:trPr>
          <w:trHeight w:val="288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F21AA" w14:textId="77777777" w:rsidR="00D35361" w:rsidRPr="00EE442A" w:rsidRDefault="00D35361" w:rsidP="003E1B3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</w:pPr>
            <w:r w:rsidRPr="00EE442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  <w:t>63</w:t>
            </w:r>
          </w:p>
        </w:tc>
        <w:tc>
          <w:tcPr>
            <w:tcW w:w="5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4B17E1" w14:textId="77777777" w:rsidR="00D35361" w:rsidRPr="00EE442A" w:rsidRDefault="00D35361" w:rsidP="003E1B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Is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there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any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way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for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an HIV-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positive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person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to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prevent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sexual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transmission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?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FDCA7" w14:textId="77777777" w:rsidR="00D35361" w:rsidRPr="00EE442A" w:rsidRDefault="00D35361" w:rsidP="003E1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220B8F3" w14:textId="77777777" w:rsidR="00D35361" w:rsidRDefault="00D35361" w:rsidP="003E1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C642AA7" w14:textId="77777777" w:rsidR="00D35361" w:rsidRDefault="00D35361" w:rsidP="003E1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</w:p>
        </w:tc>
      </w:tr>
      <w:tr w:rsidR="00D35361" w:rsidRPr="00EE442A" w14:paraId="41B4C8F3" w14:textId="77777777" w:rsidTr="003E1B3D">
        <w:trPr>
          <w:trHeight w:val="288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F0537" w14:textId="77777777" w:rsidR="00D35361" w:rsidRPr="00EE442A" w:rsidRDefault="00D35361" w:rsidP="003E1B3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</w:pPr>
            <w:r w:rsidRPr="00EE442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  <w:t>64</w:t>
            </w:r>
          </w:p>
        </w:tc>
        <w:tc>
          <w:tcPr>
            <w:tcW w:w="5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A7FF86" w14:textId="77777777" w:rsidR="00D35361" w:rsidRPr="00EE442A" w:rsidRDefault="00D35361" w:rsidP="003E1B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When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should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HIV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treatment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be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initiated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?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28AC7" w14:textId="77777777" w:rsidR="00D35361" w:rsidRPr="00EE442A" w:rsidRDefault="00D35361" w:rsidP="003E1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292B8A1" w14:textId="77777777" w:rsidR="00D35361" w:rsidRDefault="00D35361" w:rsidP="003E1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1C1C524" w14:textId="77777777" w:rsidR="00D35361" w:rsidRDefault="00D35361" w:rsidP="003E1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</w:p>
        </w:tc>
      </w:tr>
      <w:tr w:rsidR="00D35361" w:rsidRPr="00EE442A" w14:paraId="11F777D5" w14:textId="77777777" w:rsidTr="003E1B3D">
        <w:trPr>
          <w:trHeight w:val="288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DE812" w14:textId="77777777" w:rsidR="00D35361" w:rsidRPr="00EE442A" w:rsidRDefault="00D35361" w:rsidP="003E1B3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</w:pPr>
            <w:r w:rsidRPr="00EE442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  <w:t>65</w:t>
            </w:r>
          </w:p>
        </w:tc>
        <w:tc>
          <w:tcPr>
            <w:tcW w:w="5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0CD38F" w14:textId="77777777" w:rsidR="00D35361" w:rsidRPr="00EE442A" w:rsidRDefault="00D35361" w:rsidP="003E1B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What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treatments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are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there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for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HIV?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CC056" w14:textId="77777777" w:rsidR="00D35361" w:rsidRPr="00EE442A" w:rsidRDefault="00D35361" w:rsidP="003E1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70B5D3D" w14:textId="77777777" w:rsidR="00D35361" w:rsidRDefault="00D35361" w:rsidP="003E1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A04B744" w14:textId="77777777" w:rsidR="00D35361" w:rsidRDefault="00D35361" w:rsidP="003E1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</w:p>
        </w:tc>
      </w:tr>
      <w:tr w:rsidR="00D35361" w:rsidRPr="00EE442A" w14:paraId="32E1A68E" w14:textId="77777777" w:rsidTr="003E1B3D">
        <w:trPr>
          <w:trHeight w:val="288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CEED5" w14:textId="77777777" w:rsidR="00D35361" w:rsidRPr="00EE442A" w:rsidRDefault="00D35361" w:rsidP="003E1B3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</w:pPr>
            <w:r w:rsidRPr="00EE442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  <w:t>66</w:t>
            </w:r>
          </w:p>
        </w:tc>
        <w:tc>
          <w:tcPr>
            <w:tcW w:w="5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235405" w14:textId="77777777" w:rsidR="00D35361" w:rsidRPr="00EE442A" w:rsidRDefault="00D35361" w:rsidP="003E1B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What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are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the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benefits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of HIV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treatment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?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B1A35" w14:textId="77777777" w:rsidR="00D35361" w:rsidRPr="00EE442A" w:rsidRDefault="00D35361" w:rsidP="003E1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4094DA7" w14:textId="77777777" w:rsidR="00D35361" w:rsidRDefault="00D35361" w:rsidP="003E1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3F4D6D0" w14:textId="77777777" w:rsidR="00D35361" w:rsidRDefault="00D35361" w:rsidP="003E1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</w:p>
        </w:tc>
      </w:tr>
      <w:tr w:rsidR="00D35361" w:rsidRPr="00EE442A" w14:paraId="7F373BBA" w14:textId="77777777" w:rsidTr="003E1B3D">
        <w:trPr>
          <w:trHeight w:val="288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F69E2" w14:textId="77777777" w:rsidR="00D35361" w:rsidRPr="00EE442A" w:rsidRDefault="00D35361" w:rsidP="003E1B3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</w:pPr>
            <w:r w:rsidRPr="00EE442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  <w:t>67</w:t>
            </w:r>
          </w:p>
        </w:tc>
        <w:tc>
          <w:tcPr>
            <w:tcW w:w="5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4DC3D6" w14:textId="77777777" w:rsidR="00D35361" w:rsidRPr="00EE442A" w:rsidRDefault="00D35361" w:rsidP="003E1B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When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does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HIV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drug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resistance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occur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?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EE68D" w14:textId="77777777" w:rsidR="00D35361" w:rsidRPr="00EE442A" w:rsidRDefault="00D35361" w:rsidP="003E1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0BF61CC" w14:textId="77777777" w:rsidR="00D35361" w:rsidRDefault="00D35361" w:rsidP="003E1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917C040" w14:textId="77777777" w:rsidR="00D35361" w:rsidRDefault="00D35361" w:rsidP="003E1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</w:p>
        </w:tc>
      </w:tr>
      <w:tr w:rsidR="00D35361" w:rsidRPr="00EE442A" w14:paraId="0A8F196E" w14:textId="77777777" w:rsidTr="003E1B3D">
        <w:trPr>
          <w:trHeight w:val="288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B3EAB" w14:textId="77777777" w:rsidR="00D35361" w:rsidRPr="00EE442A" w:rsidRDefault="00D35361" w:rsidP="003E1B3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</w:pPr>
            <w:r w:rsidRPr="00EE442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  <w:t>68</w:t>
            </w:r>
          </w:p>
        </w:tc>
        <w:tc>
          <w:tcPr>
            <w:tcW w:w="5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9FCF68" w14:textId="77777777" w:rsidR="00D35361" w:rsidRPr="00EE442A" w:rsidRDefault="00D35361" w:rsidP="003E1B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What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if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I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don't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take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my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HIV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medication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regularly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?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4A5D7" w14:textId="77777777" w:rsidR="00D35361" w:rsidRPr="00EE442A" w:rsidRDefault="00D35361" w:rsidP="003E1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4BB19E0" w14:textId="77777777" w:rsidR="00D35361" w:rsidRDefault="00D35361" w:rsidP="003E1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8DC6804" w14:textId="77777777" w:rsidR="00D35361" w:rsidRDefault="00D35361" w:rsidP="003E1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</w:p>
        </w:tc>
      </w:tr>
      <w:tr w:rsidR="00D35361" w:rsidRPr="00EE442A" w14:paraId="55508838" w14:textId="77777777" w:rsidTr="003E1B3D">
        <w:trPr>
          <w:trHeight w:val="288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F3860" w14:textId="77777777" w:rsidR="00D35361" w:rsidRPr="00EE442A" w:rsidRDefault="00D35361" w:rsidP="003E1B3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</w:pPr>
            <w:r w:rsidRPr="00EE442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  <w:t>69</w:t>
            </w:r>
          </w:p>
        </w:tc>
        <w:tc>
          <w:tcPr>
            <w:tcW w:w="5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B2832E" w14:textId="77777777" w:rsidR="00D35361" w:rsidRPr="00EE442A" w:rsidRDefault="00D35361" w:rsidP="003E1B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What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side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effects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does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HIV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treatment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have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?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F606B" w14:textId="77777777" w:rsidR="00D35361" w:rsidRPr="00EE442A" w:rsidRDefault="00D35361" w:rsidP="003E1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302A124" w14:textId="77777777" w:rsidR="00D35361" w:rsidRDefault="00D35361" w:rsidP="003E1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6ECCBBA" w14:textId="77777777" w:rsidR="00D35361" w:rsidRDefault="00D35361" w:rsidP="003E1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</w:p>
        </w:tc>
      </w:tr>
      <w:tr w:rsidR="009558A2" w:rsidRPr="00EE442A" w14:paraId="129DF364" w14:textId="77777777" w:rsidTr="00B32B08">
        <w:trPr>
          <w:trHeight w:val="288"/>
        </w:trPr>
        <w:tc>
          <w:tcPr>
            <w:tcW w:w="8927" w:type="dxa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C64D4" w14:textId="77777777" w:rsidR="009558A2" w:rsidRPr="00EE442A" w:rsidRDefault="009558A2" w:rsidP="003E1B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 w:rsidRPr="00EE442A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 </w:t>
            </w:r>
          </w:p>
          <w:p w14:paraId="1DEFC67A" w14:textId="58194D6E" w:rsidR="009558A2" w:rsidRPr="00EE442A" w:rsidRDefault="009558A2" w:rsidP="003E1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  <w:t>Guidelines</w:t>
            </w:r>
            <w:proofErr w:type="spellEnd"/>
            <w:r w:rsidRPr="004F33F9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  <w:t>Questions</w:t>
            </w:r>
            <w:proofErr w:type="spellEnd"/>
            <w:r w:rsidRPr="004F33F9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  <w:t xml:space="preserve"> - General </w:t>
            </w:r>
            <w:proofErr w:type="spellStart"/>
            <w:r w:rsidRPr="004F33F9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  <w:t>information</w:t>
            </w:r>
            <w:proofErr w:type="spellEnd"/>
          </w:p>
        </w:tc>
      </w:tr>
      <w:tr w:rsidR="00D35361" w:rsidRPr="00EE442A" w14:paraId="5C9390E2" w14:textId="77777777" w:rsidTr="003E1B3D">
        <w:trPr>
          <w:trHeight w:val="288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EF83A" w14:textId="77777777" w:rsidR="00D35361" w:rsidRPr="00EE442A" w:rsidRDefault="00D35361" w:rsidP="003E1B3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</w:pPr>
            <w:r w:rsidRPr="00EE442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  <w:t>70</w:t>
            </w:r>
          </w:p>
        </w:tc>
        <w:tc>
          <w:tcPr>
            <w:tcW w:w="5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D5AC0E" w14:textId="77777777" w:rsidR="00D35361" w:rsidRPr="00EE442A" w:rsidRDefault="00D35361" w:rsidP="003E1B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Who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is an HIV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controller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?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64689" w14:textId="77777777" w:rsidR="00D35361" w:rsidRPr="00EE442A" w:rsidRDefault="00D35361" w:rsidP="003E1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C3CF179" w14:textId="77777777" w:rsidR="00D35361" w:rsidRDefault="00D35361" w:rsidP="003E1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908AAF6" w14:textId="77777777" w:rsidR="00D35361" w:rsidRDefault="00D35361" w:rsidP="003E1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</w:p>
        </w:tc>
      </w:tr>
      <w:tr w:rsidR="00D35361" w:rsidRPr="00EE442A" w14:paraId="6187CC06" w14:textId="77777777" w:rsidTr="003E1B3D">
        <w:trPr>
          <w:trHeight w:val="288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A0F23" w14:textId="77777777" w:rsidR="00D35361" w:rsidRPr="00EE442A" w:rsidRDefault="00D35361" w:rsidP="003E1B3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</w:pPr>
            <w:r w:rsidRPr="00EE442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  <w:lastRenderedPageBreak/>
              <w:t>71</w:t>
            </w:r>
          </w:p>
        </w:tc>
        <w:tc>
          <w:tcPr>
            <w:tcW w:w="5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936DCE" w14:textId="77777777" w:rsidR="00D35361" w:rsidRPr="00EE442A" w:rsidRDefault="00D35361" w:rsidP="003E1B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When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can HIV-RNA be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detected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in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the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blood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after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infection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?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86B9A" w14:textId="77777777" w:rsidR="00D35361" w:rsidRPr="00EE442A" w:rsidRDefault="00D35361" w:rsidP="003E1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574BED8" w14:textId="77777777" w:rsidR="00D35361" w:rsidRDefault="00D35361" w:rsidP="003E1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ACA64C0" w14:textId="77777777" w:rsidR="00D35361" w:rsidRDefault="00D35361" w:rsidP="003E1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</w:p>
        </w:tc>
      </w:tr>
      <w:tr w:rsidR="00D35361" w:rsidRPr="00EE442A" w14:paraId="2EAB3ED3" w14:textId="77777777" w:rsidTr="003E1B3D">
        <w:trPr>
          <w:trHeight w:val="288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AFDD0" w14:textId="77777777" w:rsidR="00D35361" w:rsidRPr="00EE442A" w:rsidRDefault="00D35361" w:rsidP="003E1B3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</w:pPr>
            <w:r w:rsidRPr="00EE442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  <w:t>72</w:t>
            </w:r>
          </w:p>
        </w:tc>
        <w:tc>
          <w:tcPr>
            <w:tcW w:w="5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D7E32B" w14:textId="77777777" w:rsidR="00D35361" w:rsidRPr="00EE442A" w:rsidRDefault="00D35361" w:rsidP="003E1B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Which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other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diseases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should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patients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diagnosed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with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HIV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also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be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screened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for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?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28A7E" w14:textId="77777777" w:rsidR="00D35361" w:rsidRPr="00EE442A" w:rsidRDefault="00D35361" w:rsidP="003E1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DF7BB26" w14:textId="77777777" w:rsidR="00D35361" w:rsidRDefault="00D35361" w:rsidP="003E1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3D35D34" w14:textId="77777777" w:rsidR="00D35361" w:rsidRDefault="00D35361" w:rsidP="003E1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</w:p>
        </w:tc>
      </w:tr>
      <w:tr w:rsidR="00D35361" w:rsidRPr="00EE442A" w14:paraId="146E1F06" w14:textId="77777777" w:rsidTr="003E1B3D">
        <w:trPr>
          <w:trHeight w:val="288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6018F" w14:textId="77777777" w:rsidR="00D35361" w:rsidRPr="00EE442A" w:rsidRDefault="00D35361" w:rsidP="003E1B3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</w:pPr>
            <w:r w:rsidRPr="00EE442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  <w:t>73</w:t>
            </w:r>
          </w:p>
        </w:tc>
        <w:tc>
          <w:tcPr>
            <w:tcW w:w="5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C6D424" w14:textId="77777777" w:rsidR="00D35361" w:rsidRPr="00EE442A" w:rsidRDefault="00D35361" w:rsidP="003E1B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Can HIV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patients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breastfeed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?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55965" w14:textId="77777777" w:rsidR="00D35361" w:rsidRPr="00EE442A" w:rsidRDefault="00D35361" w:rsidP="003E1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B035C3F" w14:textId="77777777" w:rsidR="00D35361" w:rsidRDefault="00D35361" w:rsidP="003E1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AF6AD95" w14:textId="77777777" w:rsidR="00D35361" w:rsidRDefault="00D35361" w:rsidP="003E1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</w:p>
        </w:tc>
      </w:tr>
      <w:tr w:rsidR="00D35361" w:rsidRPr="00EE442A" w14:paraId="125E91F0" w14:textId="77777777" w:rsidTr="003E1B3D">
        <w:trPr>
          <w:trHeight w:val="288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8E040" w14:textId="77777777" w:rsidR="00D35361" w:rsidRPr="00EE442A" w:rsidRDefault="00D35361" w:rsidP="003E1B3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</w:pPr>
            <w:r w:rsidRPr="00EE442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  <w:t>74</w:t>
            </w:r>
          </w:p>
        </w:tc>
        <w:tc>
          <w:tcPr>
            <w:tcW w:w="5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AFE47E" w14:textId="77777777" w:rsidR="00D35361" w:rsidRPr="00EE442A" w:rsidRDefault="00D35361" w:rsidP="003E1B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How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often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should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viral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load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be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tested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in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pregnant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HIV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patients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?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DAF88" w14:textId="77777777" w:rsidR="00D35361" w:rsidRPr="00EE442A" w:rsidRDefault="00D35361" w:rsidP="003E1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DA3D4B0" w14:textId="77777777" w:rsidR="00D35361" w:rsidRDefault="00D35361" w:rsidP="003E1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1234D71" w14:textId="77777777" w:rsidR="00D35361" w:rsidRDefault="00D35361" w:rsidP="003E1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</w:p>
        </w:tc>
      </w:tr>
      <w:tr w:rsidR="00D35361" w:rsidRPr="00EE442A" w14:paraId="2C33B488" w14:textId="77777777" w:rsidTr="003E1B3D">
        <w:trPr>
          <w:trHeight w:val="288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16C45" w14:textId="77777777" w:rsidR="00D35361" w:rsidRPr="00EE442A" w:rsidRDefault="00D35361" w:rsidP="003E1B3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</w:pPr>
            <w:r w:rsidRPr="00EE442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  <w:t>75</w:t>
            </w:r>
          </w:p>
        </w:tc>
        <w:tc>
          <w:tcPr>
            <w:tcW w:w="5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7362DE" w14:textId="77777777" w:rsidR="00D35361" w:rsidRPr="00EE442A" w:rsidRDefault="00D35361" w:rsidP="003E1B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Can an HIV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patient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get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a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live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vaccine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?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4A348" w14:textId="77777777" w:rsidR="00D35361" w:rsidRPr="00EE442A" w:rsidRDefault="00D35361" w:rsidP="003E1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C18E9AF" w14:textId="77777777" w:rsidR="00D35361" w:rsidRDefault="00D35361" w:rsidP="003E1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2C9A10A" w14:textId="77777777" w:rsidR="00D35361" w:rsidRDefault="00D35361" w:rsidP="003E1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</w:p>
        </w:tc>
      </w:tr>
      <w:tr w:rsidR="00D35361" w:rsidRPr="00EE442A" w14:paraId="284A4418" w14:textId="77777777" w:rsidTr="003E1B3D">
        <w:trPr>
          <w:trHeight w:val="288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18C36" w14:textId="77777777" w:rsidR="00D35361" w:rsidRPr="00EE442A" w:rsidRDefault="00D35361" w:rsidP="003E1B3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</w:pPr>
            <w:r w:rsidRPr="00EE442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  <w:t>76</w:t>
            </w:r>
          </w:p>
        </w:tc>
        <w:tc>
          <w:tcPr>
            <w:tcW w:w="5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8CE669" w14:textId="77777777" w:rsidR="00D35361" w:rsidRPr="00EE442A" w:rsidRDefault="00D35361" w:rsidP="003E1B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Which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vaccinations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should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HIV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patients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have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?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0081C" w14:textId="77777777" w:rsidR="00D35361" w:rsidRPr="00EE442A" w:rsidRDefault="00D35361" w:rsidP="003E1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AF3FC54" w14:textId="77777777" w:rsidR="00D35361" w:rsidRDefault="00D35361" w:rsidP="003E1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D23FA68" w14:textId="77777777" w:rsidR="00D35361" w:rsidRDefault="00D35361" w:rsidP="003E1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</w:p>
        </w:tc>
      </w:tr>
      <w:tr w:rsidR="00D35361" w:rsidRPr="00EE442A" w14:paraId="19AC65DF" w14:textId="77777777" w:rsidTr="003E1B3D">
        <w:trPr>
          <w:trHeight w:val="288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31E2A" w14:textId="77777777" w:rsidR="00D35361" w:rsidRPr="00EE442A" w:rsidRDefault="00D35361" w:rsidP="003E1B3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</w:pPr>
            <w:r w:rsidRPr="00EE442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  <w:t>77</w:t>
            </w:r>
          </w:p>
        </w:tc>
        <w:tc>
          <w:tcPr>
            <w:tcW w:w="5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491C1C" w14:textId="77777777" w:rsidR="00D35361" w:rsidRPr="00EE442A" w:rsidRDefault="00D35361" w:rsidP="003E1B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Can an HIV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patient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receiving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treatment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sexually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transmit HIV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to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others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?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81266" w14:textId="77777777" w:rsidR="00D35361" w:rsidRPr="00EE442A" w:rsidRDefault="00D35361" w:rsidP="003E1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B769DAF" w14:textId="77777777" w:rsidR="00D35361" w:rsidRDefault="00D35361" w:rsidP="003E1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08C191F" w14:textId="77777777" w:rsidR="00D35361" w:rsidRDefault="00D35361" w:rsidP="003E1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</w:p>
        </w:tc>
      </w:tr>
      <w:tr w:rsidR="00D35361" w:rsidRPr="00EE442A" w14:paraId="63F2B9A0" w14:textId="77777777" w:rsidTr="003E1B3D">
        <w:trPr>
          <w:trHeight w:val="288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CEAEB" w14:textId="77777777" w:rsidR="00D35361" w:rsidRPr="00EE442A" w:rsidRDefault="00D35361" w:rsidP="003E1B3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</w:pPr>
            <w:r w:rsidRPr="00EE442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  <w:t>78</w:t>
            </w:r>
          </w:p>
        </w:tc>
        <w:tc>
          <w:tcPr>
            <w:tcW w:w="5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5CDC41" w14:textId="77777777" w:rsidR="00D35361" w:rsidRPr="00EE442A" w:rsidRDefault="00D35361" w:rsidP="003E1B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Is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depression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more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common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in HIV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patients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?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A5F27" w14:textId="77777777" w:rsidR="00D35361" w:rsidRPr="00EE442A" w:rsidRDefault="00D35361" w:rsidP="003E1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BA11979" w14:textId="77777777" w:rsidR="00D35361" w:rsidRDefault="00D35361" w:rsidP="003E1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E5AFEED" w14:textId="77777777" w:rsidR="00D35361" w:rsidRDefault="00D35361" w:rsidP="003E1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</w:p>
        </w:tc>
      </w:tr>
      <w:tr w:rsidR="00D35361" w:rsidRPr="00EE442A" w14:paraId="56DEC90E" w14:textId="77777777" w:rsidTr="003E1B3D">
        <w:trPr>
          <w:trHeight w:val="288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82A74" w14:textId="77777777" w:rsidR="00D35361" w:rsidRPr="00EE442A" w:rsidRDefault="00D35361" w:rsidP="003E1B3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</w:pPr>
            <w:r w:rsidRPr="00EE442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  <w:t>79</w:t>
            </w:r>
          </w:p>
        </w:tc>
        <w:tc>
          <w:tcPr>
            <w:tcW w:w="5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11A398" w14:textId="77777777" w:rsidR="00D35361" w:rsidRPr="00EE442A" w:rsidRDefault="00D35361" w:rsidP="003E1B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Can HIV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patients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receive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organ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transplants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?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DD702" w14:textId="77777777" w:rsidR="00D35361" w:rsidRPr="00EE442A" w:rsidRDefault="00D35361" w:rsidP="003E1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FEE4AEF" w14:textId="77777777" w:rsidR="00D35361" w:rsidRDefault="00D35361" w:rsidP="003E1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3BD792F" w14:textId="77777777" w:rsidR="00D35361" w:rsidRDefault="00D35361" w:rsidP="003E1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3</w:t>
            </w:r>
          </w:p>
        </w:tc>
      </w:tr>
      <w:tr w:rsidR="009558A2" w:rsidRPr="00EE442A" w14:paraId="39F98D58" w14:textId="77777777" w:rsidTr="009B3055">
        <w:trPr>
          <w:trHeight w:val="288"/>
        </w:trPr>
        <w:tc>
          <w:tcPr>
            <w:tcW w:w="8927" w:type="dxa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A340F" w14:textId="77777777" w:rsidR="009558A2" w:rsidRPr="00EE442A" w:rsidRDefault="009558A2" w:rsidP="003E1B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 w:rsidRPr="00EE442A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 </w:t>
            </w:r>
          </w:p>
          <w:p w14:paraId="56DEBCB0" w14:textId="16347E9E" w:rsidR="009558A2" w:rsidRPr="00EE442A" w:rsidRDefault="009558A2" w:rsidP="003E1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  <w:t>Guidelines</w:t>
            </w:r>
            <w:proofErr w:type="spellEnd"/>
            <w:r w:rsidRPr="004F33F9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  <w:t>Questions</w:t>
            </w:r>
            <w:proofErr w:type="spellEnd"/>
            <w:r w:rsidRPr="004F33F9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  <w:t xml:space="preserve">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  <w:t>–</w:t>
            </w:r>
            <w:r w:rsidRPr="004F33F9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  <w:t>Treatment</w:t>
            </w:r>
            <w:proofErr w:type="spellEnd"/>
          </w:p>
        </w:tc>
      </w:tr>
      <w:tr w:rsidR="00D35361" w:rsidRPr="00EE442A" w14:paraId="35759848" w14:textId="77777777" w:rsidTr="003E1B3D">
        <w:trPr>
          <w:trHeight w:val="288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047E7" w14:textId="77777777" w:rsidR="00D35361" w:rsidRPr="00EE442A" w:rsidRDefault="00D35361" w:rsidP="003E1B3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</w:pPr>
            <w:r w:rsidRPr="00EE442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  <w:t>80</w:t>
            </w:r>
          </w:p>
        </w:tc>
        <w:tc>
          <w:tcPr>
            <w:tcW w:w="5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C34814" w14:textId="77777777" w:rsidR="00D35361" w:rsidRPr="00EE442A" w:rsidRDefault="00D35361" w:rsidP="003E1B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Is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the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CD4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count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important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for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the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timing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of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initiation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of antiretroviral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therapy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for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HIV?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0F4F7" w14:textId="77777777" w:rsidR="00D35361" w:rsidRPr="00EE442A" w:rsidRDefault="00D35361" w:rsidP="003E1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BB28F6F" w14:textId="77777777" w:rsidR="00D35361" w:rsidRDefault="00D35361" w:rsidP="003E1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C3557C9" w14:textId="77777777" w:rsidR="00D35361" w:rsidRDefault="00D35361" w:rsidP="003E1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</w:p>
        </w:tc>
      </w:tr>
      <w:tr w:rsidR="00D35361" w:rsidRPr="00EE442A" w14:paraId="6B8581D7" w14:textId="77777777" w:rsidTr="003E1B3D">
        <w:trPr>
          <w:trHeight w:val="288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FC8F6" w14:textId="77777777" w:rsidR="00D35361" w:rsidRPr="00EE442A" w:rsidRDefault="00D35361" w:rsidP="003E1B3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</w:pPr>
            <w:r w:rsidRPr="00EE442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  <w:t>81</w:t>
            </w:r>
          </w:p>
        </w:tc>
        <w:tc>
          <w:tcPr>
            <w:tcW w:w="5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AD7829" w14:textId="77777777" w:rsidR="00D35361" w:rsidRPr="00EE442A" w:rsidRDefault="00D35361" w:rsidP="003E1B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In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which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situations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should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antiretroviral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therapy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for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HIV be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started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immediately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?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77ADD" w14:textId="77777777" w:rsidR="00D35361" w:rsidRPr="00EE442A" w:rsidRDefault="00D35361" w:rsidP="003E1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4612C14" w14:textId="77777777" w:rsidR="00D35361" w:rsidRDefault="00D35361" w:rsidP="003E1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EE4D328" w14:textId="77777777" w:rsidR="00D35361" w:rsidRDefault="00D35361" w:rsidP="003E1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3</w:t>
            </w:r>
          </w:p>
        </w:tc>
      </w:tr>
      <w:tr w:rsidR="00D35361" w:rsidRPr="00EE442A" w14:paraId="6B4E9544" w14:textId="77777777" w:rsidTr="003E1B3D">
        <w:trPr>
          <w:trHeight w:val="288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30CEA" w14:textId="77777777" w:rsidR="00D35361" w:rsidRPr="00EE442A" w:rsidRDefault="00D35361" w:rsidP="003E1B3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</w:pPr>
            <w:r w:rsidRPr="00EE442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  <w:t>82</w:t>
            </w:r>
          </w:p>
        </w:tc>
        <w:tc>
          <w:tcPr>
            <w:tcW w:w="5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A357EE" w14:textId="77777777" w:rsidR="00D35361" w:rsidRPr="00EE442A" w:rsidRDefault="00D35361" w:rsidP="003E1B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What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are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the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benefits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of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early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treatment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for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HIV?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12718" w14:textId="77777777" w:rsidR="00D35361" w:rsidRPr="00EE442A" w:rsidRDefault="00D35361" w:rsidP="003E1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AF59131" w14:textId="77777777" w:rsidR="00D35361" w:rsidRDefault="00D35361" w:rsidP="003E1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9CFFDF5" w14:textId="77777777" w:rsidR="00D35361" w:rsidRDefault="00D35361" w:rsidP="003E1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</w:p>
        </w:tc>
      </w:tr>
      <w:tr w:rsidR="00D35361" w:rsidRPr="00EE442A" w14:paraId="4E5F3DDF" w14:textId="77777777" w:rsidTr="003E1B3D">
        <w:trPr>
          <w:trHeight w:val="288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135CF" w14:textId="77777777" w:rsidR="00D35361" w:rsidRPr="00EE442A" w:rsidRDefault="00D35361" w:rsidP="003E1B3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</w:pPr>
            <w:r w:rsidRPr="00EE442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  <w:t>83</w:t>
            </w:r>
          </w:p>
        </w:tc>
        <w:tc>
          <w:tcPr>
            <w:tcW w:w="5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3A1373" w14:textId="77777777" w:rsidR="00D35361" w:rsidRPr="00EE442A" w:rsidRDefault="00D35361" w:rsidP="003E1B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Should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drug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resistance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testing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be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performed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before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HIV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treatment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?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90709" w14:textId="77777777" w:rsidR="00D35361" w:rsidRPr="00EE442A" w:rsidRDefault="00D35361" w:rsidP="003E1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F5F9918" w14:textId="77777777" w:rsidR="00D35361" w:rsidRDefault="00D35361" w:rsidP="003E1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18109BD" w14:textId="77777777" w:rsidR="00D35361" w:rsidRDefault="00D35361" w:rsidP="003E1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</w:p>
        </w:tc>
      </w:tr>
      <w:tr w:rsidR="00D35361" w:rsidRPr="00EE442A" w14:paraId="0A24AAC9" w14:textId="77777777" w:rsidTr="003E1B3D">
        <w:trPr>
          <w:trHeight w:val="288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58648" w14:textId="77777777" w:rsidR="00D35361" w:rsidRPr="00EE442A" w:rsidRDefault="00D35361" w:rsidP="003E1B3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</w:pPr>
            <w:r w:rsidRPr="00EE442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  <w:t>84</w:t>
            </w:r>
          </w:p>
        </w:tc>
        <w:tc>
          <w:tcPr>
            <w:tcW w:w="5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8D372C" w14:textId="77777777" w:rsidR="00D35361" w:rsidRPr="00EE442A" w:rsidRDefault="00D35361" w:rsidP="003E1B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What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are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the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first-line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regimens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for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HIV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treatment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?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A639C" w14:textId="77777777" w:rsidR="00D35361" w:rsidRPr="00EE442A" w:rsidRDefault="00D35361" w:rsidP="003E1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41C1C3C" w14:textId="77777777" w:rsidR="00D35361" w:rsidRDefault="00D35361" w:rsidP="003E1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573E4FD" w14:textId="77777777" w:rsidR="00D35361" w:rsidRDefault="00D35361" w:rsidP="003E1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2</w:t>
            </w:r>
          </w:p>
        </w:tc>
      </w:tr>
      <w:tr w:rsidR="00D35361" w:rsidRPr="00EE442A" w14:paraId="5A0B6119" w14:textId="77777777" w:rsidTr="003E1B3D">
        <w:trPr>
          <w:trHeight w:val="288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89193" w14:textId="77777777" w:rsidR="00D35361" w:rsidRPr="00EE442A" w:rsidRDefault="00D35361" w:rsidP="003E1B3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</w:pPr>
            <w:r w:rsidRPr="00EE442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  <w:t>85</w:t>
            </w:r>
          </w:p>
        </w:tc>
        <w:tc>
          <w:tcPr>
            <w:tcW w:w="5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B582DA" w14:textId="77777777" w:rsidR="00D35361" w:rsidRPr="00EE442A" w:rsidRDefault="00D35361" w:rsidP="003E1B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Which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treatments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for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HIV can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cause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weight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increase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?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9C5DA" w14:textId="77777777" w:rsidR="00D35361" w:rsidRPr="00EE442A" w:rsidRDefault="00D35361" w:rsidP="003E1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CD8222D" w14:textId="77777777" w:rsidR="00D35361" w:rsidRDefault="00D35361" w:rsidP="003E1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AA3D410" w14:textId="77777777" w:rsidR="00D35361" w:rsidRDefault="00D35361" w:rsidP="003E1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</w:p>
        </w:tc>
      </w:tr>
      <w:tr w:rsidR="00D35361" w:rsidRPr="00EE442A" w14:paraId="32979987" w14:textId="77777777" w:rsidTr="003E1B3D">
        <w:trPr>
          <w:trHeight w:val="288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8DC85" w14:textId="77777777" w:rsidR="00D35361" w:rsidRPr="00EE442A" w:rsidRDefault="00D35361" w:rsidP="003E1B3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</w:pPr>
            <w:r w:rsidRPr="00EE442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  <w:t>86</w:t>
            </w:r>
          </w:p>
        </w:tc>
        <w:tc>
          <w:tcPr>
            <w:tcW w:w="5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508506" w14:textId="77777777" w:rsidR="00D35361" w:rsidRPr="00EE442A" w:rsidRDefault="00D35361" w:rsidP="003E1B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In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which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cases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should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abacavir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not be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used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to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treatment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HIV?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C258E" w14:textId="77777777" w:rsidR="00D35361" w:rsidRPr="00EE442A" w:rsidRDefault="00D35361" w:rsidP="003E1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9096684" w14:textId="77777777" w:rsidR="00D35361" w:rsidRDefault="00D35361" w:rsidP="003E1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8AEBD0F" w14:textId="77777777" w:rsidR="00D35361" w:rsidRDefault="00D35361" w:rsidP="003E1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3</w:t>
            </w:r>
          </w:p>
        </w:tc>
      </w:tr>
      <w:tr w:rsidR="00D35361" w:rsidRPr="00EE442A" w14:paraId="4A271DA6" w14:textId="77777777" w:rsidTr="003E1B3D">
        <w:trPr>
          <w:trHeight w:val="288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9A8E8" w14:textId="77777777" w:rsidR="00D35361" w:rsidRPr="00EE442A" w:rsidRDefault="00D35361" w:rsidP="003E1B3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</w:pPr>
            <w:r w:rsidRPr="00EE442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  <w:t>87</w:t>
            </w:r>
          </w:p>
        </w:tc>
        <w:tc>
          <w:tcPr>
            <w:tcW w:w="5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01B675" w14:textId="77777777" w:rsidR="00D35361" w:rsidRPr="00EE442A" w:rsidRDefault="00D35361" w:rsidP="003E1B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Can a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single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drug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be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used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in HIV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treatment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?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168D0" w14:textId="77777777" w:rsidR="00D35361" w:rsidRPr="00EE442A" w:rsidRDefault="00D35361" w:rsidP="003E1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5DEEA40" w14:textId="77777777" w:rsidR="00D35361" w:rsidRDefault="00D35361" w:rsidP="003E1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3CD684D" w14:textId="77777777" w:rsidR="00D35361" w:rsidRDefault="00D35361" w:rsidP="003E1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</w:p>
        </w:tc>
      </w:tr>
      <w:tr w:rsidR="00D35361" w:rsidRPr="00EE442A" w14:paraId="61FD725D" w14:textId="77777777" w:rsidTr="003E1B3D">
        <w:trPr>
          <w:trHeight w:val="288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954AD" w14:textId="77777777" w:rsidR="00D35361" w:rsidRPr="00EE442A" w:rsidRDefault="00D35361" w:rsidP="003E1B3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</w:pPr>
            <w:r w:rsidRPr="00EE442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  <w:t>88</w:t>
            </w:r>
          </w:p>
        </w:tc>
        <w:tc>
          <w:tcPr>
            <w:tcW w:w="5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2255DA" w14:textId="77777777" w:rsidR="00D35361" w:rsidRPr="00EE442A" w:rsidRDefault="00D35361" w:rsidP="003E1B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What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is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virological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failure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in HIV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treatment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?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46057" w14:textId="77777777" w:rsidR="00D35361" w:rsidRPr="00EE442A" w:rsidRDefault="00D35361" w:rsidP="003E1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A30C2C5" w14:textId="77777777" w:rsidR="00D35361" w:rsidRDefault="00D35361" w:rsidP="003E1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BACDF3F" w14:textId="77777777" w:rsidR="00D35361" w:rsidRDefault="00D35361" w:rsidP="003E1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</w:p>
        </w:tc>
      </w:tr>
      <w:tr w:rsidR="00D35361" w:rsidRPr="00EE442A" w14:paraId="40FBCAF0" w14:textId="77777777" w:rsidTr="003E1B3D">
        <w:trPr>
          <w:trHeight w:val="288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94B00" w14:textId="77777777" w:rsidR="00D35361" w:rsidRPr="00EE442A" w:rsidRDefault="00D35361" w:rsidP="003E1B3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</w:pPr>
            <w:r w:rsidRPr="00EE442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  <w:t>89</w:t>
            </w:r>
          </w:p>
        </w:tc>
        <w:tc>
          <w:tcPr>
            <w:tcW w:w="5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5F2A73" w14:textId="77777777" w:rsidR="00D35361" w:rsidRPr="00EE442A" w:rsidRDefault="00D35361" w:rsidP="003E1B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What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is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virological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rebound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in HIV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treatment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?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C4363" w14:textId="77777777" w:rsidR="00D35361" w:rsidRPr="00EE442A" w:rsidRDefault="00D35361" w:rsidP="003E1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7E1FCFD" w14:textId="77777777" w:rsidR="00D35361" w:rsidRDefault="00D35361" w:rsidP="003E1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3B34F72" w14:textId="77777777" w:rsidR="00D35361" w:rsidRDefault="00D35361" w:rsidP="003E1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</w:p>
        </w:tc>
      </w:tr>
      <w:tr w:rsidR="00D35361" w:rsidRPr="00EE442A" w14:paraId="31CFCA48" w14:textId="77777777" w:rsidTr="003E1B3D">
        <w:trPr>
          <w:trHeight w:val="288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54337" w14:textId="77777777" w:rsidR="00D35361" w:rsidRPr="00EE442A" w:rsidRDefault="00D35361" w:rsidP="003E1B3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</w:pPr>
            <w:r w:rsidRPr="00EE442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  <w:t>90</w:t>
            </w:r>
          </w:p>
        </w:tc>
        <w:tc>
          <w:tcPr>
            <w:tcW w:w="5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104947" w14:textId="77777777" w:rsidR="00D35361" w:rsidRPr="00EE442A" w:rsidRDefault="00D35361" w:rsidP="003E1B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Can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pregnant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women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take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HIV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treatment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?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820C1" w14:textId="77777777" w:rsidR="00D35361" w:rsidRPr="00EE442A" w:rsidRDefault="00D35361" w:rsidP="003E1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26D5E8A" w14:textId="77777777" w:rsidR="00D35361" w:rsidRDefault="00D35361" w:rsidP="003E1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8D0801E" w14:textId="77777777" w:rsidR="00D35361" w:rsidRDefault="00D35361" w:rsidP="003E1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</w:p>
        </w:tc>
      </w:tr>
      <w:tr w:rsidR="00D35361" w:rsidRPr="00EE442A" w14:paraId="276A010B" w14:textId="77777777" w:rsidTr="003E1B3D">
        <w:trPr>
          <w:trHeight w:val="288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FEC4C" w14:textId="77777777" w:rsidR="00D35361" w:rsidRPr="00EE442A" w:rsidRDefault="00D35361" w:rsidP="003E1B3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</w:pPr>
            <w:r w:rsidRPr="00EE442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  <w:t>91</w:t>
            </w:r>
          </w:p>
        </w:tc>
        <w:tc>
          <w:tcPr>
            <w:tcW w:w="5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68E5AB" w14:textId="77777777" w:rsidR="00D35361" w:rsidRPr="00EE442A" w:rsidRDefault="00D35361" w:rsidP="003E1B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What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are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the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first-line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HIV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treatment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regimens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for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pregnant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HIV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patients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?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FA497" w14:textId="77777777" w:rsidR="00D35361" w:rsidRPr="00EE442A" w:rsidRDefault="00D35361" w:rsidP="003E1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E9A1C09" w14:textId="77777777" w:rsidR="00D35361" w:rsidRDefault="00D35361" w:rsidP="003E1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9323D64" w14:textId="77777777" w:rsidR="00D35361" w:rsidRDefault="00D35361" w:rsidP="003E1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2</w:t>
            </w:r>
          </w:p>
        </w:tc>
      </w:tr>
      <w:tr w:rsidR="00D35361" w:rsidRPr="00EE442A" w14:paraId="7EDDA74D" w14:textId="77777777" w:rsidTr="003E1B3D">
        <w:trPr>
          <w:trHeight w:val="288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6C310" w14:textId="77777777" w:rsidR="00D35361" w:rsidRPr="00EE442A" w:rsidRDefault="00D35361" w:rsidP="003E1B3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</w:pPr>
            <w:r w:rsidRPr="00EE442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  <w:t>92</w:t>
            </w:r>
          </w:p>
        </w:tc>
        <w:tc>
          <w:tcPr>
            <w:tcW w:w="5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65FBE8" w14:textId="77777777" w:rsidR="00D35361" w:rsidRPr="00EE442A" w:rsidRDefault="00D35361" w:rsidP="003E1B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When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should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antiretroviral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therapy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be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started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in HIV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patients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with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a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diagnosis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of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tuberculosis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?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DA483" w14:textId="77777777" w:rsidR="00D35361" w:rsidRPr="00EE442A" w:rsidRDefault="00D35361" w:rsidP="003E1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C1CF608" w14:textId="77777777" w:rsidR="00D35361" w:rsidRDefault="00D35361" w:rsidP="003E1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E174C7A" w14:textId="77777777" w:rsidR="00D35361" w:rsidRDefault="00D35361" w:rsidP="003E1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</w:p>
        </w:tc>
      </w:tr>
      <w:tr w:rsidR="00D35361" w:rsidRPr="00EE442A" w14:paraId="1430D283" w14:textId="77777777" w:rsidTr="003E1B3D">
        <w:trPr>
          <w:trHeight w:val="288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84403" w14:textId="77777777" w:rsidR="00D35361" w:rsidRPr="00EE442A" w:rsidRDefault="00D35361" w:rsidP="003E1B3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</w:pPr>
            <w:r w:rsidRPr="00EE442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  <w:t>93</w:t>
            </w:r>
          </w:p>
        </w:tc>
        <w:tc>
          <w:tcPr>
            <w:tcW w:w="5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05F77C" w14:textId="77777777" w:rsidR="00D35361" w:rsidRPr="00EE442A" w:rsidRDefault="00D35361" w:rsidP="003E1B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What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are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the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first-line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treatment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regimens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for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HIV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patients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with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a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diagnosis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of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tuberculosis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?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44C6E" w14:textId="77777777" w:rsidR="00D35361" w:rsidRPr="00EE442A" w:rsidRDefault="00D35361" w:rsidP="003E1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524DF85" w14:textId="77777777" w:rsidR="00D35361" w:rsidRDefault="00D35361" w:rsidP="003E1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29FB6B4" w14:textId="77777777" w:rsidR="00D35361" w:rsidRDefault="00D35361" w:rsidP="003E1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4</w:t>
            </w:r>
          </w:p>
        </w:tc>
      </w:tr>
      <w:tr w:rsidR="00D35361" w:rsidRPr="00EE442A" w14:paraId="2105C7AF" w14:textId="77777777" w:rsidTr="003E1B3D">
        <w:trPr>
          <w:trHeight w:val="288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8AB21" w14:textId="77777777" w:rsidR="00D35361" w:rsidRPr="00EE442A" w:rsidRDefault="00D35361" w:rsidP="003E1B3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</w:pPr>
            <w:r w:rsidRPr="00EE442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  <w:t>94</w:t>
            </w:r>
          </w:p>
        </w:tc>
        <w:tc>
          <w:tcPr>
            <w:tcW w:w="5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99EC06" w14:textId="77777777" w:rsidR="00D35361" w:rsidRPr="00EE442A" w:rsidRDefault="00D35361" w:rsidP="003E1B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proofErr w:type="spellStart"/>
            <w:r w:rsidRPr="00FC08CC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Which</w:t>
            </w:r>
            <w:proofErr w:type="spellEnd"/>
            <w:r w:rsidRPr="00FC08CC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of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the</w:t>
            </w:r>
            <w:proofErr w:type="spellEnd"/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medicines</w:t>
            </w:r>
            <w:proofErr w:type="spellEnd"/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FC08CC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used</w:t>
            </w:r>
            <w:proofErr w:type="spellEnd"/>
            <w:r w:rsidRPr="00FC08CC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in HIV </w:t>
            </w:r>
            <w:proofErr w:type="spellStart"/>
            <w:r w:rsidRPr="00FC08CC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treatment</w:t>
            </w:r>
            <w:proofErr w:type="spellEnd"/>
            <w:r w:rsidRPr="00FC08CC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can </w:t>
            </w:r>
            <w:proofErr w:type="spellStart"/>
            <w:r w:rsidRPr="00FC08CC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cause</w:t>
            </w:r>
            <w:proofErr w:type="spellEnd"/>
            <w:r w:rsidRPr="00FC08CC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FC08CC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low</w:t>
            </w:r>
            <w:proofErr w:type="spellEnd"/>
            <w:r w:rsidRPr="00FC08CC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vitamin D as a </w:t>
            </w:r>
            <w:proofErr w:type="spellStart"/>
            <w:r w:rsidRPr="00FC08CC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side</w:t>
            </w:r>
            <w:proofErr w:type="spellEnd"/>
            <w:r w:rsidRPr="00FC08CC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FC08CC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effect</w:t>
            </w:r>
            <w:proofErr w:type="spellEnd"/>
            <w:r w:rsidRPr="00FC08CC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?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0969E" w14:textId="77777777" w:rsidR="00D35361" w:rsidRPr="00EE442A" w:rsidRDefault="00D35361" w:rsidP="003E1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C9F0F93" w14:textId="77777777" w:rsidR="00D35361" w:rsidRDefault="00D35361" w:rsidP="003E1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D2574FB" w14:textId="77777777" w:rsidR="00D35361" w:rsidRDefault="00D35361" w:rsidP="003E1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</w:p>
        </w:tc>
      </w:tr>
      <w:tr w:rsidR="00D35361" w:rsidRPr="00EE442A" w14:paraId="20C04B34" w14:textId="77777777" w:rsidTr="003E1B3D">
        <w:trPr>
          <w:trHeight w:val="288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A39D8" w14:textId="77777777" w:rsidR="00D35361" w:rsidRPr="00EE442A" w:rsidRDefault="00D35361" w:rsidP="003E1B3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</w:pPr>
            <w:r w:rsidRPr="00EE442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  <w:t>95</w:t>
            </w:r>
          </w:p>
        </w:tc>
        <w:tc>
          <w:tcPr>
            <w:tcW w:w="5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1A194A" w14:textId="77777777" w:rsidR="00D35361" w:rsidRPr="00EE442A" w:rsidRDefault="00D35361" w:rsidP="003E1B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How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should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pregnant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women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with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HIV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detected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during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labour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be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approached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?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9159C" w14:textId="77777777" w:rsidR="00D35361" w:rsidRPr="00EE442A" w:rsidRDefault="00D35361" w:rsidP="003E1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CCEC076" w14:textId="77777777" w:rsidR="00D35361" w:rsidRDefault="00D35361" w:rsidP="003E1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2BA50F2" w14:textId="77777777" w:rsidR="00D35361" w:rsidRDefault="00D35361" w:rsidP="003E1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</w:p>
        </w:tc>
      </w:tr>
      <w:tr w:rsidR="00D35361" w:rsidRPr="00EE442A" w14:paraId="07E44CCC" w14:textId="77777777" w:rsidTr="003E1B3D">
        <w:trPr>
          <w:trHeight w:val="288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1C3F7" w14:textId="77777777" w:rsidR="00D35361" w:rsidRPr="00EE442A" w:rsidRDefault="00D35361" w:rsidP="003E1B3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</w:pPr>
            <w:r w:rsidRPr="00EE442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  <w:t>96</w:t>
            </w:r>
          </w:p>
        </w:tc>
        <w:tc>
          <w:tcPr>
            <w:tcW w:w="5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978571" w14:textId="77777777" w:rsidR="00D35361" w:rsidRPr="00EE442A" w:rsidRDefault="00D35361" w:rsidP="003E1B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What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should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be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the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delivery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strategy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for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pregnant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women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receiving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HIV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treatment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?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7080E" w14:textId="77777777" w:rsidR="00D35361" w:rsidRPr="00EE442A" w:rsidRDefault="00D35361" w:rsidP="003E1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D2CF048" w14:textId="77777777" w:rsidR="00D35361" w:rsidRDefault="00D35361" w:rsidP="003E1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00AC2EA" w14:textId="77777777" w:rsidR="00D35361" w:rsidRDefault="00D35361" w:rsidP="003E1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4</w:t>
            </w:r>
          </w:p>
        </w:tc>
      </w:tr>
      <w:tr w:rsidR="00D35361" w:rsidRPr="00EE442A" w14:paraId="7EC93FDA" w14:textId="77777777" w:rsidTr="003E1B3D">
        <w:trPr>
          <w:trHeight w:val="288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2F404" w14:textId="77777777" w:rsidR="00D35361" w:rsidRPr="009E5663" w:rsidRDefault="00D35361" w:rsidP="003E1B3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</w:pPr>
            <w:r w:rsidRPr="009E5663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  <w:t>97</w:t>
            </w:r>
          </w:p>
        </w:tc>
        <w:tc>
          <w:tcPr>
            <w:tcW w:w="5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382959" w14:textId="77777777" w:rsidR="00D35361" w:rsidRPr="009E5663" w:rsidRDefault="00D35361" w:rsidP="003E1B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What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are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the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antiretroviral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treatment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options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for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HIV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patients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with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hepatitis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B?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72AC1" w14:textId="77777777" w:rsidR="00D35361" w:rsidRPr="009E5663" w:rsidRDefault="00D35361" w:rsidP="003E1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 w:rsidRPr="009E5663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64FE56A" w14:textId="77777777" w:rsidR="00D35361" w:rsidRPr="00D00882" w:rsidRDefault="00D35361" w:rsidP="003E1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 w:rsidRPr="00D00882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220C8EF" w14:textId="77777777" w:rsidR="00D35361" w:rsidRPr="00D00882" w:rsidRDefault="00D35361" w:rsidP="003E1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</w:p>
        </w:tc>
      </w:tr>
      <w:tr w:rsidR="00D35361" w:rsidRPr="00EE442A" w14:paraId="64438B51" w14:textId="77777777" w:rsidTr="003E1B3D">
        <w:trPr>
          <w:trHeight w:val="288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395E5" w14:textId="77777777" w:rsidR="00D35361" w:rsidRPr="00EE442A" w:rsidRDefault="00D35361" w:rsidP="003E1B3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</w:pPr>
            <w:r w:rsidRPr="00EE442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  <w:t>98</w:t>
            </w:r>
          </w:p>
        </w:tc>
        <w:tc>
          <w:tcPr>
            <w:tcW w:w="5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BA23DE" w14:textId="77777777" w:rsidR="00D35361" w:rsidRPr="00EE442A" w:rsidRDefault="00D35361" w:rsidP="003E1B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When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should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antiretroviral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therapy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for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HIV be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started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in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the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presence of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opportunistic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infection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?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EE5E5" w14:textId="77777777" w:rsidR="00D35361" w:rsidRPr="00EE442A" w:rsidRDefault="00D35361" w:rsidP="003E1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BC671C3" w14:textId="77777777" w:rsidR="00D35361" w:rsidRDefault="00D35361" w:rsidP="003E1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7070B25" w14:textId="77777777" w:rsidR="00D35361" w:rsidRDefault="00D35361" w:rsidP="003E1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</w:p>
        </w:tc>
      </w:tr>
      <w:tr w:rsidR="00D35361" w:rsidRPr="00EE442A" w14:paraId="1CCBCDA5" w14:textId="77777777" w:rsidTr="003E1B3D">
        <w:trPr>
          <w:trHeight w:val="288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48C74" w14:textId="77777777" w:rsidR="00D35361" w:rsidRPr="00EE442A" w:rsidRDefault="00D35361" w:rsidP="003E1B3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</w:pPr>
            <w:r w:rsidRPr="00EE442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  <w:t>99</w:t>
            </w:r>
          </w:p>
        </w:tc>
        <w:tc>
          <w:tcPr>
            <w:tcW w:w="5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CCF270" w14:textId="77777777" w:rsidR="00D35361" w:rsidRPr="00EE442A" w:rsidRDefault="00D35361" w:rsidP="003E1B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Which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of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the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medicines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used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in HIV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treatment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can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cause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kidney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side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effects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?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DAAA6" w14:textId="77777777" w:rsidR="00D35361" w:rsidRPr="00EE442A" w:rsidRDefault="00D35361" w:rsidP="003E1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30874CE" w14:textId="77777777" w:rsidR="00D35361" w:rsidRDefault="00D35361" w:rsidP="003E1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675B5C9" w14:textId="77777777" w:rsidR="00D35361" w:rsidRDefault="00D35361" w:rsidP="003E1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</w:p>
        </w:tc>
      </w:tr>
      <w:tr w:rsidR="00D35361" w:rsidRPr="00EE442A" w14:paraId="220F53C9" w14:textId="77777777" w:rsidTr="003E1B3D">
        <w:trPr>
          <w:trHeight w:val="288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CF374" w14:textId="77777777" w:rsidR="00D35361" w:rsidRPr="00EE442A" w:rsidRDefault="00D35361" w:rsidP="003E1B3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</w:pPr>
            <w:r w:rsidRPr="00EE442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  <w:t>100</w:t>
            </w:r>
          </w:p>
        </w:tc>
        <w:tc>
          <w:tcPr>
            <w:tcW w:w="5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34920B" w14:textId="77777777" w:rsidR="00D35361" w:rsidRPr="00EE442A" w:rsidRDefault="00D35361" w:rsidP="003E1B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Which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of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the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medicines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used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in HIV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treatment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can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cause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depression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as a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side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effect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?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36EDD" w14:textId="77777777" w:rsidR="00D35361" w:rsidRPr="00EE442A" w:rsidRDefault="00D35361" w:rsidP="003E1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E50D6F9" w14:textId="77777777" w:rsidR="00D35361" w:rsidRDefault="00D35361" w:rsidP="003E1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E53DB42" w14:textId="77777777" w:rsidR="00D35361" w:rsidRDefault="00D35361" w:rsidP="003E1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</w:p>
        </w:tc>
      </w:tr>
      <w:tr w:rsidR="00D35361" w:rsidRPr="00EE442A" w14:paraId="18DA2706" w14:textId="77777777" w:rsidTr="003E1B3D">
        <w:trPr>
          <w:trHeight w:val="288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E1392" w14:textId="77777777" w:rsidR="00D35361" w:rsidRPr="00EE442A" w:rsidRDefault="00D35361" w:rsidP="003E1B3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</w:pPr>
            <w:r w:rsidRPr="00EE442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  <w:t>101</w:t>
            </w:r>
          </w:p>
        </w:tc>
        <w:tc>
          <w:tcPr>
            <w:tcW w:w="5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11A1CD" w14:textId="77777777" w:rsidR="00D35361" w:rsidRPr="00EE442A" w:rsidRDefault="00D35361" w:rsidP="003E1B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proofErr w:type="spellStart"/>
            <w:r w:rsidRPr="00390908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Which</w:t>
            </w:r>
            <w:proofErr w:type="spellEnd"/>
            <w:r w:rsidRPr="00390908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of </w:t>
            </w:r>
            <w:proofErr w:type="spellStart"/>
            <w:r w:rsidRPr="00390908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the</w:t>
            </w:r>
            <w:proofErr w:type="spellEnd"/>
            <w:r w:rsidRPr="00390908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390908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medicines</w:t>
            </w:r>
            <w:proofErr w:type="spellEnd"/>
            <w:r w:rsidRPr="00390908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390908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used</w:t>
            </w:r>
            <w:proofErr w:type="spellEnd"/>
            <w:r w:rsidRPr="00390908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in HIV </w:t>
            </w:r>
            <w:proofErr w:type="spellStart"/>
            <w:r w:rsidRPr="00390908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treatment</w:t>
            </w:r>
            <w:proofErr w:type="spellEnd"/>
            <w:r w:rsidRPr="00390908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can </w:t>
            </w:r>
            <w:proofErr w:type="spellStart"/>
            <w:r w:rsidRPr="00390908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impair</w:t>
            </w:r>
            <w:proofErr w:type="spellEnd"/>
            <w:r w:rsidRPr="00390908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lipid </w:t>
            </w:r>
            <w:proofErr w:type="spellStart"/>
            <w:r w:rsidRPr="00390908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levels</w:t>
            </w:r>
            <w:proofErr w:type="spellEnd"/>
            <w:r w:rsidRPr="00390908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as a </w:t>
            </w:r>
            <w:proofErr w:type="spellStart"/>
            <w:r w:rsidRPr="00390908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side</w:t>
            </w:r>
            <w:proofErr w:type="spellEnd"/>
            <w:r w:rsidRPr="00390908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390908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effect</w:t>
            </w:r>
            <w:proofErr w:type="spellEnd"/>
            <w:r w:rsidRPr="00390908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?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9268A" w14:textId="77777777" w:rsidR="00D35361" w:rsidRPr="00EE442A" w:rsidRDefault="00D35361" w:rsidP="003E1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9C859A5" w14:textId="77777777" w:rsidR="00D35361" w:rsidRDefault="00D35361" w:rsidP="003E1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623DCCB" w14:textId="77777777" w:rsidR="00D35361" w:rsidRDefault="00D35361" w:rsidP="003E1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</w:p>
        </w:tc>
      </w:tr>
      <w:tr w:rsidR="00D35361" w:rsidRPr="00EE442A" w14:paraId="61EBEA1D" w14:textId="77777777" w:rsidTr="003E1B3D">
        <w:trPr>
          <w:trHeight w:val="288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7CB67" w14:textId="77777777" w:rsidR="00D35361" w:rsidRPr="00EE442A" w:rsidRDefault="00D35361" w:rsidP="003E1B3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</w:pPr>
            <w:r w:rsidRPr="00EE442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  <w:lastRenderedPageBreak/>
              <w:t>102</w:t>
            </w:r>
          </w:p>
        </w:tc>
        <w:tc>
          <w:tcPr>
            <w:tcW w:w="5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E2E711" w14:textId="77777777" w:rsidR="00D35361" w:rsidRPr="00EE442A" w:rsidRDefault="00D35361" w:rsidP="003E1B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Which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of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the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medicines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used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in HIV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treatment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can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cause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ischaemic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heart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disease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as a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side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effect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?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736F0" w14:textId="77777777" w:rsidR="00D35361" w:rsidRPr="00EE442A" w:rsidRDefault="00D35361" w:rsidP="003E1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B938522" w14:textId="77777777" w:rsidR="00D35361" w:rsidRDefault="00D35361" w:rsidP="003E1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5672B11" w14:textId="77777777" w:rsidR="00D35361" w:rsidRDefault="00D35361" w:rsidP="003E1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2</w:t>
            </w:r>
          </w:p>
        </w:tc>
      </w:tr>
      <w:tr w:rsidR="00D35361" w:rsidRPr="00EE442A" w14:paraId="30ED4E30" w14:textId="77777777" w:rsidTr="003E1B3D">
        <w:trPr>
          <w:trHeight w:val="288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14A8E" w14:textId="77777777" w:rsidR="00D35361" w:rsidRPr="00EE442A" w:rsidRDefault="00D35361" w:rsidP="003E1B3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</w:pPr>
            <w:r w:rsidRPr="00EE442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  <w:t>103</w:t>
            </w:r>
          </w:p>
        </w:tc>
        <w:tc>
          <w:tcPr>
            <w:tcW w:w="5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15F245" w14:textId="77777777" w:rsidR="00D35361" w:rsidRPr="00EE442A" w:rsidRDefault="00D35361" w:rsidP="003E1B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Which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of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the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tuberculosis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drugs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interacts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more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frequently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with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antiretroviral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drugs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?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BFBE2" w14:textId="77777777" w:rsidR="00D35361" w:rsidRPr="00EE442A" w:rsidRDefault="00D35361" w:rsidP="003E1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EFAFD7F" w14:textId="77777777" w:rsidR="00D35361" w:rsidRDefault="00D35361" w:rsidP="003E1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DDBB64C" w14:textId="77777777" w:rsidR="00D35361" w:rsidRDefault="00D35361" w:rsidP="003E1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</w:p>
        </w:tc>
      </w:tr>
      <w:tr w:rsidR="00D35361" w:rsidRPr="00EE442A" w14:paraId="5AB48B36" w14:textId="77777777" w:rsidTr="003E1B3D">
        <w:trPr>
          <w:trHeight w:val="288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D5358" w14:textId="77777777" w:rsidR="00D35361" w:rsidRPr="00EE442A" w:rsidRDefault="00D35361" w:rsidP="003E1B3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</w:pPr>
            <w:r w:rsidRPr="00EE442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  <w:t>104</w:t>
            </w:r>
          </w:p>
        </w:tc>
        <w:tc>
          <w:tcPr>
            <w:tcW w:w="5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D30A85" w14:textId="77777777" w:rsidR="00D35361" w:rsidRPr="00EE442A" w:rsidRDefault="00D35361" w:rsidP="003E1B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Which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of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the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antiretroviral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drugs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have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an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openable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capsule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form?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768F5" w14:textId="77777777" w:rsidR="00D35361" w:rsidRPr="00EE442A" w:rsidRDefault="00D35361" w:rsidP="003E1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C925445" w14:textId="77777777" w:rsidR="00D35361" w:rsidRDefault="00D35361" w:rsidP="003E1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4B7D008" w14:textId="77777777" w:rsidR="00D35361" w:rsidRDefault="00D35361" w:rsidP="003E1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</w:p>
        </w:tc>
      </w:tr>
      <w:tr w:rsidR="00D35361" w:rsidRPr="00EE442A" w14:paraId="6914E2C1" w14:textId="77777777" w:rsidTr="003E1B3D">
        <w:trPr>
          <w:trHeight w:val="288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D7B52" w14:textId="77777777" w:rsidR="00D35361" w:rsidRPr="00EE442A" w:rsidRDefault="00D35361" w:rsidP="003E1B3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</w:pPr>
            <w:r w:rsidRPr="00EE442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  <w:t>105</w:t>
            </w:r>
          </w:p>
        </w:tc>
        <w:tc>
          <w:tcPr>
            <w:tcW w:w="5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80D76C" w14:textId="77777777" w:rsidR="00D35361" w:rsidRPr="00EE442A" w:rsidRDefault="00D35361" w:rsidP="003E1B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Which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of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the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antiretroviral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drugs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does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not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require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dose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adjustment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in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liver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dysfunction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?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533E2" w14:textId="77777777" w:rsidR="00D35361" w:rsidRPr="00EE442A" w:rsidRDefault="00D35361" w:rsidP="003E1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934434A" w14:textId="77777777" w:rsidR="00D35361" w:rsidRDefault="00D35361" w:rsidP="003E1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5062DB9" w14:textId="77777777" w:rsidR="00D35361" w:rsidRDefault="00D35361" w:rsidP="003E1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1</w:t>
            </w:r>
          </w:p>
        </w:tc>
      </w:tr>
      <w:tr w:rsidR="00D35361" w:rsidRPr="00EE442A" w14:paraId="02D6C245" w14:textId="77777777" w:rsidTr="003E1B3D">
        <w:trPr>
          <w:trHeight w:val="288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BEA11" w14:textId="77777777" w:rsidR="00D35361" w:rsidRPr="00EE442A" w:rsidRDefault="00D35361" w:rsidP="003E1B3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</w:pPr>
            <w:r w:rsidRPr="00EE442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  <w:t>106</w:t>
            </w:r>
          </w:p>
        </w:tc>
        <w:tc>
          <w:tcPr>
            <w:tcW w:w="5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5F73DB" w14:textId="77777777" w:rsidR="00D35361" w:rsidRPr="00EE442A" w:rsidRDefault="00D35361" w:rsidP="003E1B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Which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of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the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antiretroviral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drugs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do not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require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dose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adjustment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for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patients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receiving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haemodialysis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?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C5EB1" w14:textId="77777777" w:rsidR="00D35361" w:rsidRPr="00EE442A" w:rsidRDefault="00D35361" w:rsidP="003E1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6F986BD" w14:textId="77777777" w:rsidR="00D35361" w:rsidRDefault="00D35361" w:rsidP="003E1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DB2E3B7" w14:textId="77777777" w:rsidR="00D35361" w:rsidRDefault="00D35361" w:rsidP="003E1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</w:p>
        </w:tc>
      </w:tr>
      <w:tr w:rsidR="00D35361" w:rsidRPr="00EE442A" w14:paraId="1EB82EDF" w14:textId="77777777" w:rsidTr="003E1B3D">
        <w:trPr>
          <w:trHeight w:val="288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77C01" w14:textId="77777777" w:rsidR="00D35361" w:rsidRPr="003A6A5F" w:rsidRDefault="00D35361" w:rsidP="003E1B3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highlight w:val="yellow"/>
                <w:lang w:eastAsia="tr-TR"/>
                <w14:ligatures w14:val="none"/>
              </w:rPr>
            </w:pPr>
            <w:r w:rsidRPr="007F541D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  <w:t>107</w:t>
            </w:r>
          </w:p>
        </w:tc>
        <w:tc>
          <w:tcPr>
            <w:tcW w:w="5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8CE8E9" w14:textId="77777777" w:rsidR="00D35361" w:rsidRPr="003A6A5F" w:rsidRDefault="00D35361" w:rsidP="003E1B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highlight w:val="yellow"/>
                <w:lang w:eastAsia="tr-TR"/>
                <w14:ligatures w14:val="none"/>
              </w:rPr>
            </w:pPr>
            <w:proofErr w:type="spellStart"/>
            <w:r w:rsidRPr="00FC08CC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In</w:t>
            </w:r>
            <w:proofErr w:type="spellEnd"/>
            <w:r w:rsidRPr="00FC08CC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FC08CC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what</w:t>
            </w:r>
            <w:proofErr w:type="spellEnd"/>
            <w:r w:rsidRPr="00FC08CC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FC08CC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cases</w:t>
            </w:r>
            <w:proofErr w:type="spellEnd"/>
            <w:r w:rsidRPr="00FC08CC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FC08CC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should</w:t>
            </w:r>
            <w:proofErr w:type="spellEnd"/>
            <w:r w:rsidRPr="00FC08CC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FC08CC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people</w:t>
            </w:r>
            <w:proofErr w:type="spellEnd"/>
            <w:r w:rsidRPr="00FC08CC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FC08CC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living</w:t>
            </w:r>
            <w:proofErr w:type="spellEnd"/>
            <w:r w:rsidRPr="00FC08CC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FC08CC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with</w:t>
            </w:r>
            <w:proofErr w:type="spellEnd"/>
            <w:r w:rsidRPr="00FC08CC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HIV be </w:t>
            </w:r>
            <w:proofErr w:type="spellStart"/>
            <w:r w:rsidRPr="00FC08CC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screened</w:t>
            </w:r>
            <w:proofErr w:type="spellEnd"/>
            <w:r w:rsidRPr="00FC08CC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FC08CC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for</w:t>
            </w:r>
            <w:proofErr w:type="spellEnd"/>
            <w:r w:rsidRPr="00FC08CC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bone </w:t>
            </w:r>
            <w:proofErr w:type="spellStart"/>
            <w:r w:rsidRPr="00FC08CC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disease</w:t>
            </w:r>
            <w:proofErr w:type="spellEnd"/>
            <w:r w:rsidRPr="00FC08CC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?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02C78" w14:textId="77777777" w:rsidR="00D35361" w:rsidRPr="00EE442A" w:rsidRDefault="00D35361" w:rsidP="003E1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746CF7D" w14:textId="77777777" w:rsidR="00D35361" w:rsidRDefault="00D35361" w:rsidP="003E1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292A45D" w14:textId="77777777" w:rsidR="00D35361" w:rsidRDefault="00D35361" w:rsidP="003E1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</w:p>
        </w:tc>
      </w:tr>
      <w:tr w:rsidR="009558A2" w:rsidRPr="00EE442A" w14:paraId="1971CC7E" w14:textId="77777777" w:rsidTr="004201D5">
        <w:trPr>
          <w:trHeight w:val="288"/>
        </w:trPr>
        <w:tc>
          <w:tcPr>
            <w:tcW w:w="8927" w:type="dxa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1CB08" w14:textId="77777777" w:rsidR="009558A2" w:rsidRPr="00EE442A" w:rsidRDefault="009558A2" w:rsidP="003E1B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 w:rsidRPr="00EE442A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 </w:t>
            </w:r>
          </w:p>
          <w:p w14:paraId="7C490C82" w14:textId="58B7E610" w:rsidR="009558A2" w:rsidRPr="00EE442A" w:rsidRDefault="009558A2" w:rsidP="003E1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  <w:t>Guidelines</w:t>
            </w:r>
            <w:proofErr w:type="spellEnd"/>
            <w:r w:rsidRPr="004F33F9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  <w:t>Questions</w:t>
            </w:r>
            <w:proofErr w:type="spellEnd"/>
            <w:r w:rsidRPr="004F33F9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  <w:t xml:space="preserve">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  <w:t>–</w:t>
            </w:r>
            <w:r w:rsidRPr="004F33F9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  <w:t>Prevention</w:t>
            </w:r>
            <w:proofErr w:type="spellEnd"/>
          </w:p>
        </w:tc>
      </w:tr>
      <w:tr w:rsidR="00D35361" w:rsidRPr="00EE442A" w14:paraId="51B11E58" w14:textId="77777777" w:rsidTr="003E1B3D">
        <w:trPr>
          <w:trHeight w:val="288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EBB97" w14:textId="77777777" w:rsidR="00D35361" w:rsidRPr="00EE442A" w:rsidRDefault="00D35361" w:rsidP="003E1B3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</w:pPr>
            <w:r w:rsidRPr="00EE442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  <w:t>108</w:t>
            </w:r>
          </w:p>
        </w:tc>
        <w:tc>
          <w:tcPr>
            <w:tcW w:w="5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2F6413" w14:textId="77777777" w:rsidR="00D35361" w:rsidRPr="00EE442A" w:rsidRDefault="00D35361" w:rsidP="003E1B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When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should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prophylaxis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be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started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after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HIV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exposure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?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F0D0A" w14:textId="77777777" w:rsidR="00D35361" w:rsidRPr="00EE442A" w:rsidRDefault="00D35361" w:rsidP="003E1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443EDD4" w14:textId="77777777" w:rsidR="00D35361" w:rsidRDefault="00D35361" w:rsidP="003E1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D07DCDF" w14:textId="77777777" w:rsidR="00D35361" w:rsidRDefault="00D35361" w:rsidP="003E1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3</w:t>
            </w:r>
          </w:p>
        </w:tc>
      </w:tr>
      <w:tr w:rsidR="00D35361" w:rsidRPr="00EE442A" w14:paraId="760E8761" w14:textId="77777777" w:rsidTr="003E1B3D">
        <w:trPr>
          <w:trHeight w:val="288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5ECD0" w14:textId="77777777" w:rsidR="00D35361" w:rsidRPr="00EE442A" w:rsidRDefault="00D35361" w:rsidP="003E1B3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</w:pPr>
            <w:r w:rsidRPr="00EE442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  <w:t>109</w:t>
            </w:r>
          </w:p>
        </w:tc>
        <w:tc>
          <w:tcPr>
            <w:tcW w:w="5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BAAF0C" w14:textId="77777777" w:rsidR="00D35361" w:rsidRPr="00EE442A" w:rsidRDefault="00D35361" w:rsidP="003E1B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What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is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the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duration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of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prophylaxis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after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HIV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exposure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?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A1DC7" w14:textId="77777777" w:rsidR="00D35361" w:rsidRPr="00EE442A" w:rsidRDefault="00D35361" w:rsidP="003E1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FB51A89" w14:textId="77777777" w:rsidR="00D35361" w:rsidRDefault="00D35361" w:rsidP="003E1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1C7B8EF" w14:textId="77777777" w:rsidR="00D35361" w:rsidRDefault="00D35361" w:rsidP="003E1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</w:p>
        </w:tc>
      </w:tr>
      <w:tr w:rsidR="00D35361" w:rsidRPr="00EE442A" w14:paraId="2878EBD2" w14:textId="77777777" w:rsidTr="003E1B3D">
        <w:trPr>
          <w:trHeight w:val="288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C9D49" w14:textId="77777777" w:rsidR="00D35361" w:rsidRPr="00EE442A" w:rsidRDefault="00D35361" w:rsidP="003E1B3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</w:pPr>
            <w:r w:rsidRPr="00EE442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  <w:t>110</w:t>
            </w:r>
          </w:p>
        </w:tc>
        <w:tc>
          <w:tcPr>
            <w:tcW w:w="5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DAB58A" w14:textId="77777777" w:rsidR="00D35361" w:rsidRPr="00EE442A" w:rsidRDefault="00D35361" w:rsidP="003E1B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In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which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cases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is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pre-exposure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prophylaxis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for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HIV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recommended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?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33590" w14:textId="77777777" w:rsidR="00D35361" w:rsidRPr="00EE442A" w:rsidRDefault="00D35361" w:rsidP="003E1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2DACBA1" w14:textId="77777777" w:rsidR="00D35361" w:rsidRDefault="00D35361" w:rsidP="003E1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EC28BC6" w14:textId="77777777" w:rsidR="00D35361" w:rsidRDefault="00D35361" w:rsidP="003E1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4</w:t>
            </w:r>
          </w:p>
        </w:tc>
      </w:tr>
      <w:tr w:rsidR="00D35361" w:rsidRPr="00EE442A" w14:paraId="7F0EAC1B" w14:textId="77777777" w:rsidTr="003E1B3D">
        <w:trPr>
          <w:trHeight w:val="288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BAD4F" w14:textId="77777777" w:rsidR="00D35361" w:rsidRPr="00EE442A" w:rsidRDefault="00D35361" w:rsidP="003E1B3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</w:pPr>
            <w:r w:rsidRPr="00EE442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  <w:t>111</w:t>
            </w:r>
          </w:p>
        </w:tc>
        <w:tc>
          <w:tcPr>
            <w:tcW w:w="5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347741" w14:textId="77777777" w:rsidR="00D35361" w:rsidRPr="00EE442A" w:rsidRDefault="00D35361" w:rsidP="003E1B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How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often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should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I be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tested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for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HIV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while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receiving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pre-exposure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prophylaxis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for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HIV?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FE45C" w14:textId="77777777" w:rsidR="00D35361" w:rsidRPr="00EE442A" w:rsidRDefault="00D35361" w:rsidP="003E1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4787F0E" w14:textId="77777777" w:rsidR="00D35361" w:rsidRDefault="00D35361" w:rsidP="003E1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DAF0990" w14:textId="77777777" w:rsidR="00D35361" w:rsidRDefault="00D35361" w:rsidP="003E1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</w:p>
        </w:tc>
      </w:tr>
      <w:tr w:rsidR="00D35361" w:rsidRPr="00EE442A" w14:paraId="7EC2F8CF" w14:textId="77777777" w:rsidTr="003E1B3D">
        <w:trPr>
          <w:trHeight w:val="288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D7CFE" w14:textId="77777777" w:rsidR="00D35361" w:rsidRPr="00EE442A" w:rsidRDefault="00D35361" w:rsidP="003E1B3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</w:pPr>
            <w:r w:rsidRPr="00EE442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  <w:t>112</w:t>
            </w:r>
          </w:p>
        </w:tc>
        <w:tc>
          <w:tcPr>
            <w:tcW w:w="5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E11FC5" w14:textId="77777777" w:rsidR="00D35361" w:rsidRPr="00EE442A" w:rsidRDefault="00D35361" w:rsidP="003E1B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Should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hepatitis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B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serology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be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tested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before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starting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pre-exposure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prophylaxis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for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HIV?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CC061" w14:textId="77777777" w:rsidR="00D35361" w:rsidRPr="00EE442A" w:rsidRDefault="00D35361" w:rsidP="003E1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6BD0DB8" w14:textId="77777777" w:rsidR="00D35361" w:rsidRDefault="00D35361" w:rsidP="003E1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DC44CCB" w14:textId="77777777" w:rsidR="00D35361" w:rsidRDefault="00D35361" w:rsidP="003E1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</w:p>
        </w:tc>
      </w:tr>
      <w:tr w:rsidR="00D35361" w:rsidRPr="00EE442A" w14:paraId="2A339FC7" w14:textId="77777777" w:rsidTr="003E1B3D">
        <w:trPr>
          <w:trHeight w:val="288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02113" w14:textId="77777777" w:rsidR="00D35361" w:rsidRPr="00EE442A" w:rsidRDefault="00D35361" w:rsidP="003E1B3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</w:pPr>
            <w:r w:rsidRPr="00EE442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  <w:t>113</w:t>
            </w:r>
          </w:p>
        </w:tc>
        <w:tc>
          <w:tcPr>
            <w:tcW w:w="5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91A3C2" w14:textId="77777777" w:rsidR="00D35361" w:rsidRPr="00EE442A" w:rsidRDefault="00D35361" w:rsidP="003E1B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Does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pre-exposure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prophylaxis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for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HIV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also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protect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against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other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sexually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transmitted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infections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?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3F264" w14:textId="77777777" w:rsidR="00D35361" w:rsidRPr="00EE442A" w:rsidRDefault="00D35361" w:rsidP="003E1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AB6A08D" w14:textId="77777777" w:rsidR="00D35361" w:rsidRDefault="00D35361" w:rsidP="003E1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B39F9DE" w14:textId="77777777" w:rsidR="00D35361" w:rsidRDefault="00D35361" w:rsidP="003E1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</w:p>
        </w:tc>
      </w:tr>
      <w:tr w:rsidR="00D35361" w:rsidRPr="00EE442A" w14:paraId="10545BC5" w14:textId="77777777" w:rsidTr="003E1B3D">
        <w:trPr>
          <w:trHeight w:val="288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55EF3" w14:textId="77777777" w:rsidR="00D35361" w:rsidRPr="00EE442A" w:rsidRDefault="00D35361" w:rsidP="003E1B3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</w:pPr>
            <w:r w:rsidRPr="00EE442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  <w:t>114</w:t>
            </w:r>
          </w:p>
        </w:tc>
        <w:tc>
          <w:tcPr>
            <w:tcW w:w="5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9858F6" w14:textId="77777777" w:rsidR="00D35361" w:rsidRPr="00EE442A" w:rsidRDefault="00D35361" w:rsidP="003E1B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How is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pre-exposure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prophylaxis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for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HIV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applied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?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9902F" w14:textId="77777777" w:rsidR="00D35361" w:rsidRPr="00EE442A" w:rsidRDefault="00D35361" w:rsidP="003E1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D3D4B77" w14:textId="77777777" w:rsidR="00D35361" w:rsidRDefault="00D35361" w:rsidP="003E1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384FFC1" w14:textId="77777777" w:rsidR="00D35361" w:rsidRDefault="00D35361" w:rsidP="003E1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</w:p>
        </w:tc>
      </w:tr>
      <w:tr w:rsidR="00D35361" w:rsidRPr="00EE442A" w14:paraId="31D76CE4" w14:textId="77777777" w:rsidTr="003E1B3D">
        <w:trPr>
          <w:trHeight w:val="288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14114" w14:textId="77777777" w:rsidR="00D35361" w:rsidRPr="00EE442A" w:rsidRDefault="00D35361" w:rsidP="003E1B3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</w:pPr>
            <w:r w:rsidRPr="00EE442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  <w:t>115</w:t>
            </w:r>
          </w:p>
        </w:tc>
        <w:tc>
          <w:tcPr>
            <w:tcW w:w="5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3A4BB2" w14:textId="77777777" w:rsidR="00D35361" w:rsidRPr="00EE442A" w:rsidRDefault="00D35361" w:rsidP="003E1B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How is ‘on-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demand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’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pre-exposure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prophylaxis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for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HIV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implemented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?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6C4AE" w14:textId="77777777" w:rsidR="00D35361" w:rsidRPr="00EE442A" w:rsidRDefault="00D35361" w:rsidP="003E1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56418F5" w14:textId="77777777" w:rsidR="00D35361" w:rsidRDefault="00D35361" w:rsidP="003E1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C1E4F5C" w14:textId="77777777" w:rsidR="00D35361" w:rsidRDefault="00D35361" w:rsidP="003E1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</w:p>
        </w:tc>
      </w:tr>
      <w:tr w:rsidR="00D35361" w:rsidRPr="00EE442A" w14:paraId="2FA0D66B" w14:textId="77777777" w:rsidTr="003E1B3D">
        <w:trPr>
          <w:trHeight w:val="288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93308" w14:textId="77777777" w:rsidR="00D35361" w:rsidRPr="00EE442A" w:rsidRDefault="00D35361" w:rsidP="003E1B3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</w:pPr>
            <w:r w:rsidRPr="00EE442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  <w:t>116</w:t>
            </w:r>
          </w:p>
        </w:tc>
        <w:tc>
          <w:tcPr>
            <w:tcW w:w="5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A78955" w14:textId="77777777" w:rsidR="00D35361" w:rsidRPr="00EE442A" w:rsidRDefault="00D35361" w:rsidP="003E1B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Can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women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receive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‘on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demand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’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pre-exposure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prophylaxis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for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HIV?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C4A0A" w14:textId="77777777" w:rsidR="00D35361" w:rsidRPr="00EE442A" w:rsidRDefault="00D35361" w:rsidP="003E1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BC11208" w14:textId="77777777" w:rsidR="00D35361" w:rsidRDefault="00D35361" w:rsidP="003E1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8DDCA26" w14:textId="77777777" w:rsidR="00D35361" w:rsidRDefault="00D35361" w:rsidP="003E1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1</w:t>
            </w:r>
          </w:p>
        </w:tc>
      </w:tr>
      <w:tr w:rsidR="00D35361" w:rsidRPr="00EE442A" w14:paraId="7B389D79" w14:textId="77777777" w:rsidTr="003E1B3D">
        <w:trPr>
          <w:trHeight w:val="288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E8CB4" w14:textId="77777777" w:rsidR="00D35361" w:rsidRPr="00EE442A" w:rsidRDefault="00D35361" w:rsidP="003E1B3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</w:pPr>
            <w:r w:rsidRPr="00EE442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  <w:t>117</w:t>
            </w:r>
          </w:p>
        </w:tc>
        <w:tc>
          <w:tcPr>
            <w:tcW w:w="5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8BA53" w14:textId="77777777" w:rsidR="00D35361" w:rsidRPr="00EE442A" w:rsidRDefault="00D35361" w:rsidP="003E1B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I am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taking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pre-exposure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prophylaxis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for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HIV. How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many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days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after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exposure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should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I stop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taking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it?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0A8F8" w14:textId="77777777" w:rsidR="00D35361" w:rsidRPr="00EE442A" w:rsidRDefault="00D35361" w:rsidP="003E1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AAEE904" w14:textId="77777777" w:rsidR="00D35361" w:rsidRDefault="00D35361" w:rsidP="003E1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32E1DC3" w14:textId="77777777" w:rsidR="00D35361" w:rsidRDefault="00D35361" w:rsidP="003E1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</w:p>
        </w:tc>
      </w:tr>
      <w:tr w:rsidR="009558A2" w:rsidRPr="00EE442A" w14:paraId="53714EAF" w14:textId="77777777" w:rsidTr="00ED7496">
        <w:trPr>
          <w:trHeight w:val="288"/>
        </w:trPr>
        <w:tc>
          <w:tcPr>
            <w:tcW w:w="8927" w:type="dxa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14ED8" w14:textId="77777777" w:rsidR="009558A2" w:rsidRPr="00EE442A" w:rsidRDefault="009558A2" w:rsidP="003E1B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 w:rsidRPr="00EE442A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 </w:t>
            </w:r>
          </w:p>
          <w:p w14:paraId="518AC340" w14:textId="05344114" w:rsidR="009558A2" w:rsidRPr="00EE442A" w:rsidRDefault="009558A2" w:rsidP="003E1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proofErr w:type="spellStart"/>
            <w:r w:rsidRPr="004F33F9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  <w:t>Social</w:t>
            </w:r>
            <w:proofErr w:type="spellEnd"/>
            <w:r w:rsidRPr="004F33F9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  <w:t xml:space="preserve"> Media </w:t>
            </w:r>
            <w:proofErr w:type="spellStart"/>
            <w:r w:rsidRPr="004F33F9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  <w:t>Questions</w:t>
            </w:r>
            <w:proofErr w:type="spellEnd"/>
            <w:r w:rsidRPr="004F33F9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  <w:t xml:space="preserve"> - General </w:t>
            </w:r>
            <w:proofErr w:type="spellStart"/>
            <w:r w:rsidRPr="004F33F9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  <w:t>information</w:t>
            </w:r>
            <w:proofErr w:type="spellEnd"/>
          </w:p>
        </w:tc>
      </w:tr>
      <w:tr w:rsidR="00D35361" w:rsidRPr="00EE442A" w14:paraId="738AD015" w14:textId="77777777" w:rsidTr="003E1B3D">
        <w:trPr>
          <w:trHeight w:val="288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460A6" w14:textId="77777777" w:rsidR="00D35361" w:rsidRPr="00EE442A" w:rsidRDefault="00D35361" w:rsidP="003E1B3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</w:pPr>
            <w:r w:rsidRPr="00EE442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  <w:t>118</w:t>
            </w:r>
          </w:p>
        </w:tc>
        <w:tc>
          <w:tcPr>
            <w:tcW w:w="5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5C8850" w14:textId="77777777" w:rsidR="00D35361" w:rsidRPr="00EE442A" w:rsidRDefault="00D35361" w:rsidP="003E1B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Is HIV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always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deadly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?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62DE5" w14:textId="77777777" w:rsidR="00D35361" w:rsidRPr="00EE442A" w:rsidRDefault="00D35361" w:rsidP="003E1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17B72F2" w14:textId="77777777" w:rsidR="00D35361" w:rsidRDefault="00D35361" w:rsidP="003E1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7F59611" w14:textId="77777777" w:rsidR="00D35361" w:rsidRDefault="00D35361" w:rsidP="003E1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</w:p>
        </w:tc>
      </w:tr>
      <w:tr w:rsidR="00D35361" w:rsidRPr="00EE442A" w14:paraId="102AE38E" w14:textId="77777777" w:rsidTr="003E1B3D">
        <w:trPr>
          <w:trHeight w:val="288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DA187" w14:textId="77777777" w:rsidR="00D35361" w:rsidRPr="00EE442A" w:rsidRDefault="00D35361" w:rsidP="003E1B3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</w:pPr>
            <w:r w:rsidRPr="00EE442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  <w:t>119</w:t>
            </w:r>
          </w:p>
        </w:tc>
        <w:tc>
          <w:tcPr>
            <w:tcW w:w="5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0A8119" w14:textId="77777777" w:rsidR="00D35361" w:rsidRPr="00EE442A" w:rsidRDefault="00D35361" w:rsidP="003E1B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What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is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the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difference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between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HIV-1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and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HIV-2?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779BE" w14:textId="77777777" w:rsidR="00D35361" w:rsidRPr="00EE442A" w:rsidRDefault="00D35361" w:rsidP="003E1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5D649CF" w14:textId="77777777" w:rsidR="00D35361" w:rsidRDefault="00D35361" w:rsidP="003E1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8DA7799" w14:textId="77777777" w:rsidR="00D35361" w:rsidRDefault="00D35361" w:rsidP="003E1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</w:p>
        </w:tc>
      </w:tr>
      <w:tr w:rsidR="00D35361" w:rsidRPr="00EE442A" w14:paraId="6EB4D0A8" w14:textId="77777777" w:rsidTr="003E1B3D">
        <w:trPr>
          <w:trHeight w:val="288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87030" w14:textId="77777777" w:rsidR="00D35361" w:rsidRPr="00EE442A" w:rsidRDefault="00D35361" w:rsidP="003E1B3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</w:pPr>
            <w:r w:rsidRPr="00EE442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  <w:t>120</w:t>
            </w:r>
          </w:p>
        </w:tc>
        <w:tc>
          <w:tcPr>
            <w:tcW w:w="5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A4C4B8" w14:textId="77777777" w:rsidR="00D35361" w:rsidRPr="00EE442A" w:rsidRDefault="00D35361" w:rsidP="003E1B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How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long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does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HIV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live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outside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the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human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body?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B942D" w14:textId="77777777" w:rsidR="00D35361" w:rsidRPr="00EE442A" w:rsidRDefault="00D35361" w:rsidP="003E1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A1020D9" w14:textId="77777777" w:rsidR="00D35361" w:rsidRDefault="00D35361" w:rsidP="003E1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7C8D589" w14:textId="77777777" w:rsidR="00D35361" w:rsidRDefault="00D35361" w:rsidP="003E1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</w:p>
        </w:tc>
      </w:tr>
      <w:tr w:rsidR="00D35361" w:rsidRPr="00EE442A" w14:paraId="5D91C22B" w14:textId="77777777" w:rsidTr="003E1B3D">
        <w:trPr>
          <w:trHeight w:val="288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5A436" w14:textId="77777777" w:rsidR="00D35361" w:rsidRPr="00EE442A" w:rsidRDefault="00D35361" w:rsidP="003E1B3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</w:pPr>
            <w:r w:rsidRPr="00EE442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  <w:t>121</w:t>
            </w:r>
          </w:p>
        </w:tc>
        <w:tc>
          <w:tcPr>
            <w:tcW w:w="5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6963BD" w14:textId="77777777" w:rsidR="00D35361" w:rsidRPr="00EE442A" w:rsidRDefault="00D35361" w:rsidP="003E1B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I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have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HIV,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which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department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should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I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go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to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?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4255F" w14:textId="77777777" w:rsidR="00D35361" w:rsidRPr="00EE442A" w:rsidRDefault="00D35361" w:rsidP="003E1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BBA93F1" w14:textId="77777777" w:rsidR="00D35361" w:rsidRDefault="00D35361" w:rsidP="003E1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FCA43A5" w14:textId="77777777" w:rsidR="00D35361" w:rsidRDefault="00D35361" w:rsidP="003E1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</w:p>
        </w:tc>
      </w:tr>
      <w:tr w:rsidR="00D35361" w:rsidRPr="00EE442A" w14:paraId="21CEA210" w14:textId="77777777" w:rsidTr="003E1B3D">
        <w:trPr>
          <w:trHeight w:val="288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2D26C" w14:textId="77777777" w:rsidR="00D35361" w:rsidRPr="00EE442A" w:rsidRDefault="00D35361" w:rsidP="003E1B3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</w:pPr>
            <w:r w:rsidRPr="00EE442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  <w:t>122</w:t>
            </w:r>
          </w:p>
        </w:tc>
        <w:tc>
          <w:tcPr>
            <w:tcW w:w="5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DF5B2B" w14:textId="77777777" w:rsidR="00D35361" w:rsidRPr="00EE442A" w:rsidRDefault="00D35361" w:rsidP="003E1B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Does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HIV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cause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cancer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?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9439C" w14:textId="77777777" w:rsidR="00D35361" w:rsidRPr="00EE442A" w:rsidRDefault="00D35361" w:rsidP="003E1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E6379FC" w14:textId="77777777" w:rsidR="00D35361" w:rsidRDefault="00D35361" w:rsidP="003E1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94B88DF" w14:textId="77777777" w:rsidR="00D35361" w:rsidRDefault="00D35361" w:rsidP="003E1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</w:p>
        </w:tc>
      </w:tr>
      <w:tr w:rsidR="00D35361" w:rsidRPr="00EE442A" w14:paraId="2F08F34B" w14:textId="77777777" w:rsidTr="003E1B3D">
        <w:trPr>
          <w:trHeight w:val="288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C0B7E" w14:textId="77777777" w:rsidR="00D35361" w:rsidRPr="00EE442A" w:rsidRDefault="00D35361" w:rsidP="003E1B3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</w:pPr>
            <w:r w:rsidRPr="00EE442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  <w:t>123</w:t>
            </w:r>
          </w:p>
        </w:tc>
        <w:tc>
          <w:tcPr>
            <w:tcW w:w="5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C1A5C9" w14:textId="77777777" w:rsidR="00D35361" w:rsidRPr="00EE442A" w:rsidRDefault="00D35361" w:rsidP="003E1B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Can I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donate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blood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if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I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have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HIV?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1CEA9" w14:textId="77777777" w:rsidR="00D35361" w:rsidRPr="00EE442A" w:rsidRDefault="00D35361" w:rsidP="003E1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F61FD8B" w14:textId="77777777" w:rsidR="00D35361" w:rsidRDefault="00D35361" w:rsidP="003E1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D48704D" w14:textId="77777777" w:rsidR="00D35361" w:rsidRDefault="00D35361" w:rsidP="003E1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</w:p>
        </w:tc>
      </w:tr>
      <w:tr w:rsidR="00D35361" w:rsidRPr="00EE442A" w14:paraId="05B13487" w14:textId="77777777" w:rsidTr="003E1B3D">
        <w:trPr>
          <w:trHeight w:val="288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A5C5E" w14:textId="77777777" w:rsidR="00D35361" w:rsidRPr="00EE442A" w:rsidRDefault="00D35361" w:rsidP="003E1B3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</w:pPr>
            <w:r w:rsidRPr="00EE442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  <w:t>124</w:t>
            </w:r>
          </w:p>
        </w:tc>
        <w:tc>
          <w:tcPr>
            <w:tcW w:w="5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626A3" w14:textId="77777777" w:rsidR="00D35361" w:rsidRPr="00EE442A" w:rsidRDefault="00D35361" w:rsidP="003E1B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Can I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donate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organs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if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I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have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HIV?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526A9" w14:textId="77777777" w:rsidR="00D35361" w:rsidRPr="00EE442A" w:rsidRDefault="00D35361" w:rsidP="003E1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3090D5E" w14:textId="77777777" w:rsidR="00D35361" w:rsidRDefault="00D35361" w:rsidP="003E1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D529F2D" w14:textId="77777777" w:rsidR="00D35361" w:rsidRDefault="00D35361" w:rsidP="003E1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</w:p>
        </w:tc>
      </w:tr>
      <w:tr w:rsidR="00D35361" w:rsidRPr="00EE442A" w14:paraId="4FEB5A53" w14:textId="77777777" w:rsidTr="003E1B3D">
        <w:trPr>
          <w:trHeight w:val="288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8D4D7" w14:textId="77777777" w:rsidR="00D35361" w:rsidRPr="00EE442A" w:rsidRDefault="00D35361" w:rsidP="003E1B3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</w:pPr>
            <w:r w:rsidRPr="00EE442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  <w:t>125</w:t>
            </w:r>
          </w:p>
        </w:tc>
        <w:tc>
          <w:tcPr>
            <w:tcW w:w="5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4A25FA" w14:textId="77777777" w:rsidR="00D35361" w:rsidRPr="00EE442A" w:rsidRDefault="00D35361" w:rsidP="003E1B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Can HIV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positive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individuals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/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couples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have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children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?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FDAFC" w14:textId="77777777" w:rsidR="00D35361" w:rsidRPr="00EE442A" w:rsidRDefault="00D35361" w:rsidP="003E1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3A0D66E" w14:textId="77777777" w:rsidR="00D35361" w:rsidRDefault="00D35361" w:rsidP="003E1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C4F0E7C" w14:textId="77777777" w:rsidR="00D35361" w:rsidRDefault="00D35361" w:rsidP="003E1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</w:p>
        </w:tc>
      </w:tr>
      <w:tr w:rsidR="00D35361" w:rsidRPr="00EE442A" w14:paraId="2DB01AAF" w14:textId="77777777" w:rsidTr="003E1B3D">
        <w:trPr>
          <w:trHeight w:val="288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51399" w14:textId="77777777" w:rsidR="00D35361" w:rsidRPr="00EE442A" w:rsidRDefault="00D35361" w:rsidP="003E1B3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</w:pPr>
            <w:r w:rsidRPr="00EE442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  <w:t>126</w:t>
            </w:r>
          </w:p>
        </w:tc>
        <w:tc>
          <w:tcPr>
            <w:tcW w:w="5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FD8835" w14:textId="77777777" w:rsidR="00D35361" w:rsidRPr="00EE442A" w:rsidRDefault="00D35361" w:rsidP="003E1B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What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should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I do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and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how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should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I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behave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if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my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friend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tells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me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that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he/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she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is HIV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positive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?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F38DD" w14:textId="77777777" w:rsidR="00D35361" w:rsidRPr="00EE442A" w:rsidRDefault="00D35361" w:rsidP="003E1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315476F" w14:textId="77777777" w:rsidR="00D35361" w:rsidRDefault="00D35361" w:rsidP="003E1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2623C4D" w14:textId="77777777" w:rsidR="00D35361" w:rsidRDefault="00D35361" w:rsidP="003E1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</w:p>
        </w:tc>
      </w:tr>
      <w:tr w:rsidR="00D35361" w:rsidRPr="00EE442A" w14:paraId="4B150800" w14:textId="77777777" w:rsidTr="003E1B3D">
        <w:trPr>
          <w:trHeight w:val="288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C74B4" w14:textId="77777777" w:rsidR="00D35361" w:rsidRPr="00EE442A" w:rsidRDefault="00D35361" w:rsidP="003E1B3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</w:pPr>
            <w:r w:rsidRPr="00EE442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  <w:t>127</w:t>
            </w:r>
          </w:p>
        </w:tc>
        <w:tc>
          <w:tcPr>
            <w:tcW w:w="5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160206" w14:textId="77777777" w:rsidR="00D35361" w:rsidRPr="00EE442A" w:rsidRDefault="00D35361" w:rsidP="003E1B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What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is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the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life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expectancy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for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someone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receiving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HIV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treatment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?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8517B" w14:textId="77777777" w:rsidR="00D35361" w:rsidRPr="00EE442A" w:rsidRDefault="00D35361" w:rsidP="003E1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53AC974" w14:textId="77777777" w:rsidR="00D35361" w:rsidRDefault="00D35361" w:rsidP="003E1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B4F44F4" w14:textId="77777777" w:rsidR="00D35361" w:rsidRDefault="00D35361" w:rsidP="003E1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</w:p>
        </w:tc>
      </w:tr>
      <w:tr w:rsidR="00D35361" w:rsidRPr="00EE442A" w14:paraId="2F520D31" w14:textId="77777777" w:rsidTr="003E1B3D">
        <w:trPr>
          <w:trHeight w:val="288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0CD28" w14:textId="77777777" w:rsidR="00D35361" w:rsidRPr="00EE442A" w:rsidRDefault="00D35361" w:rsidP="003E1B3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</w:pPr>
            <w:r w:rsidRPr="00EE442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  <w:t>128</w:t>
            </w:r>
          </w:p>
        </w:tc>
        <w:tc>
          <w:tcPr>
            <w:tcW w:w="5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2B3340" w14:textId="77777777" w:rsidR="00D35361" w:rsidRPr="0092456B" w:rsidRDefault="00D35361" w:rsidP="003E1B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proofErr w:type="spellStart"/>
            <w:r w:rsidRPr="0087542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What</w:t>
            </w:r>
            <w:proofErr w:type="spellEnd"/>
            <w:r w:rsidRPr="0087542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is viral </w:t>
            </w:r>
            <w:proofErr w:type="spellStart"/>
            <w:r w:rsidRPr="0087542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suppression</w:t>
            </w:r>
            <w:proofErr w:type="spellEnd"/>
            <w:r w:rsidRPr="0087542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?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9EF2C" w14:textId="77777777" w:rsidR="00D35361" w:rsidRPr="00EE442A" w:rsidRDefault="00D35361" w:rsidP="003E1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C3956E2" w14:textId="77777777" w:rsidR="00D35361" w:rsidRDefault="00D35361" w:rsidP="003E1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EC6E527" w14:textId="77777777" w:rsidR="00D35361" w:rsidRDefault="00D35361" w:rsidP="003E1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</w:p>
        </w:tc>
      </w:tr>
      <w:tr w:rsidR="00D35361" w:rsidRPr="00EE442A" w14:paraId="2155909F" w14:textId="77777777" w:rsidTr="003E1B3D">
        <w:trPr>
          <w:trHeight w:val="288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0ECBC" w14:textId="77777777" w:rsidR="00D35361" w:rsidRPr="00EE442A" w:rsidRDefault="00D35361" w:rsidP="003E1B3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</w:pPr>
            <w:r w:rsidRPr="00EE442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  <w:t>129</w:t>
            </w:r>
          </w:p>
        </w:tc>
        <w:tc>
          <w:tcPr>
            <w:tcW w:w="5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16E3A1" w14:textId="77777777" w:rsidR="00D35361" w:rsidRPr="0092456B" w:rsidRDefault="00D35361" w:rsidP="003E1B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proofErr w:type="spellStart"/>
            <w:r w:rsidRPr="0087542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What</w:t>
            </w:r>
            <w:proofErr w:type="spellEnd"/>
            <w:r w:rsidRPr="0087542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is a viral </w:t>
            </w:r>
            <w:proofErr w:type="spellStart"/>
            <w:r w:rsidRPr="0087542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blip</w:t>
            </w:r>
            <w:proofErr w:type="spellEnd"/>
            <w:r w:rsidRPr="0087542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?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770BB" w14:textId="77777777" w:rsidR="00D35361" w:rsidRPr="00EE442A" w:rsidRDefault="00D35361" w:rsidP="003E1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01C7638" w14:textId="77777777" w:rsidR="00D35361" w:rsidRDefault="00D35361" w:rsidP="003E1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EF03CB4" w14:textId="77777777" w:rsidR="00D35361" w:rsidRDefault="00D35361" w:rsidP="003E1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</w:p>
        </w:tc>
      </w:tr>
      <w:tr w:rsidR="00D35361" w:rsidRPr="00EE442A" w14:paraId="7B6826E3" w14:textId="77777777" w:rsidTr="003E1B3D">
        <w:trPr>
          <w:trHeight w:val="288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9E552" w14:textId="77777777" w:rsidR="00D35361" w:rsidRPr="00EE442A" w:rsidRDefault="00D35361" w:rsidP="003E1B3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</w:pPr>
            <w:r w:rsidRPr="00EE442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  <w:t>130</w:t>
            </w:r>
          </w:p>
        </w:tc>
        <w:tc>
          <w:tcPr>
            <w:tcW w:w="5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FF7885" w14:textId="77777777" w:rsidR="00D35361" w:rsidRPr="00EE442A" w:rsidRDefault="00D35361" w:rsidP="003E1B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The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coronavirus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vaccine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was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available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in as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little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as a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year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. But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why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is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the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HIV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vaccine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still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not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found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?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F5836" w14:textId="77777777" w:rsidR="00D35361" w:rsidRPr="00EE442A" w:rsidRDefault="00D35361" w:rsidP="003E1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AA7FDE9" w14:textId="77777777" w:rsidR="00D35361" w:rsidRDefault="00D35361" w:rsidP="003E1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9C4BBDF" w14:textId="77777777" w:rsidR="00D35361" w:rsidRDefault="00D35361" w:rsidP="003E1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</w:p>
        </w:tc>
      </w:tr>
      <w:tr w:rsidR="009558A2" w:rsidRPr="00EE442A" w14:paraId="64FE352E" w14:textId="77777777" w:rsidTr="006472B0">
        <w:trPr>
          <w:trHeight w:val="288"/>
        </w:trPr>
        <w:tc>
          <w:tcPr>
            <w:tcW w:w="8927" w:type="dxa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577FE" w14:textId="77777777" w:rsidR="009558A2" w:rsidRPr="00EE442A" w:rsidRDefault="009558A2" w:rsidP="003E1B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 w:rsidRPr="00EE442A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lastRenderedPageBreak/>
              <w:t> </w:t>
            </w:r>
          </w:p>
          <w:p w14:paraId="51452736" w14:textId="2EFC166F" w:rsidR="009558A2" w:rsidRPr="00EE442A" w:rsidRDefault="009558A2" w:rsidP="003E1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proofErr w:type="spellStart"/>
            <w:r w:rsidRPr="004F33F9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  <w:t>Social</w:t>
            </w:r>
            <w:proofErr w:type="spellEnd"/>
            <w:r w:rsidRPr="004F33F9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  <w:t xml:space="preserve"> Media </w:t>
            </w:r>
            <w:proofErr w:type="spellStart"/>
            <w:r w:rsidRPr="004F33F9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  <w:t>Questions</w:t>
            </w:r>
            <w:proofErr w:type="spellEnd"/>
            <w:r w:rsidRPr="004F33F9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  <w:t xml:space="preserve"> - </w:t>
            </w:r>
            <w:proofErr w:type="spellStart"/>
            <w:r w:rsidRPr="004F33F9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  <w:t>Transmission</w:t>
            </w:r>
            <w:proofErr w:type="spellEnd"/>
          </w:p>
        </w:tc>
      </w:tr>
      <w:tr w:rsidR="00D35361" w:rsidRPr="00EE442A" w14:paraId="2D4B92A5" w14:textId="77777777" w:rsidTr="003E1B3D">
        <w:trPr>
          <w:trHeight w:val="288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B1B81" w14:textId="77777777" w:rsidR="00D35361" w:rsidRPr="00EE442A" w:rsidRDefault="00D35361" w:rsidP="003E1B3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</w:pPr>
            <w:r w:rsidRPr="00EE442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  <w:t>131</w:t>
            </w:r>
          </w:p>
        </w:tc>
        <w:tc>
          <w:tcPr>
            <w:tcW w:w="5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6AC5A7" w14:textId="77777777" w:rsidR="00D35361" w:rsidRPr="00EE442A" w:rsidRDefault="00D35361" w:rsidP="003E1B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proofErr w:type="spellStart"/>
            <w:r w:rsidRPr="00FC08CC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In</w:t>
            </w:r>
            <w:proofErr w:type="spellEnd"/>
            <w:r w:rsidRPr="00FC08CC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FC08CC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which</w:t>
            </w:r>
            <w:proofErr w:type="spellEnd"/>
            <w:r w:rsidRPr="00FC08CC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FC08CC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ways</w:t>
            </w:r>
            <w:proofErr w:type="spellEnd"/>
            <w:r w:rsidRPr="00FC08CC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is HIV not </w:t>
            </w:r>
            <w:proofErr w:type="spellStart"/>
            <w:r w:rsidRPr="00FC08CC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transmitted</w:t>
            </w:r>
            <w:proofErr w:type="spellEnd"/>
            <w:r w:rsidRPr="00FC08CC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?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D94CD" w14:textId="77777777" w:rsidR="00D35361" w:rsidRPr="00EE442A" w:rsidRDefault="00D35361" w:rsidP="003E1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DB23CFD" w14:textId="77777777" w:rsidR="00D35361" w:rsidRDefault="00D35361" w:rsidP="003E1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9DA7872" w14:textId="77777777" w:rsidR="00D35361" w:rsidRDefault="00D35361" w:rsidP="003E1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</w:p>
        </w:tc>
      </w:tr>
      <w:tr w:rsidR="00D35361" w:rsidRPr="00EE442A" w14:paraId="1B2F2513" w14:textId="77777777" w:rsidTr="003E1B3D">
        <w:trPr>
          <w:trHeight w:val="288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586A1" w14:textId="77777777" w:rsidR="00D35361" w:rsidRPr="00EE442A" w:rsidRDefault="00D35361" w:rsidP="003E1B3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</w:pPr>
            <w:r w:rsidRPr="00EE442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  <w:t>132</w:t>
            </w:r>
          </w:p>
        </w:tc>
        <w:tc>
          <w:tcPr>
            <w:tcW w:w="5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4A9B4A" w14:textId="77777777" w:rsidR="00D35361" w:rsidRPr="00EE442A" w:rsidRDefault="00D35361" w:rsidP="003E1B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Is HIV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transmitted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easily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?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446B1" w14:textId="77777777" w:rsidR="00D35361" w:rsidRPr="00EE442A" w:rsidRDefault="00D35361" w:rsidP="003E1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E88C1DB" w14:textId="77777777" w:rsidR="00D35361" w:rsidRDefault="00D35361" w:rsidP="003E1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F81A1F6" w14:textId="77777777" w:rsidR="00D35361" w:rsidRDefault="00D35361" w:rsidP="003E1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</w:p>
        </w:tc>
      </w:tr>
      <w:tr w:rsidR="00D35361" w:rsidRPr="00EE442A" w14:paraId="70091E92" w14:textId="77777777" w:rsidTr="003E1B3D">
        <w:trPr>
          <w:trHeight w:val="288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E010C" w14:textId="77777777" w:rsidR="00D35361" w:rsidRPr="00EE442A" w:rsidRDefault="00D35361" w:rsidP="003E1B3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</w:pPr>
            <w:r w:rsidRPr="00EE442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  <w:t>133</w:t>
            </w:r>
          </w:p>
        </w:tc>
        <w:tc>
          <w:tcPr>
            <w:tcW w:w="5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6B1D94" w14:textId="77777777" w:rsidR="00D35361" w:rsidRPr="00EE442A" w:rsidRDefault="00D35361" w:rsidP="003E1B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Can I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get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HIV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from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a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used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needle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I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picked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up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?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A5FC1" w14:textId="77777777" w:rsidR="00D35361" w:rsidRPr="00EE442A" w:rsidRDefault="00D35361" w:rsidP="003E1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E18304E" w14:textId="77777777" w:rsidR="00D35361" w:rsidRDefault="00D35361" w:rsidP="003E1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101E05C" w14:textId="77777777" w:rsidR="00D35361" w:rsidRDefault="00D35361" w:rsidP="003E1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</w:p>
        </w:tc>
      </w:tr>
      <w:tr w:rsidR="00D35361" w:rsidRPr="00EE442A" w14:paraId="6F095AE8" w14:textId="77777777" w:rsidTr="003E1B3D">
        <w:trPr>
          <w:trHeight w:val="288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6B3E9" w14:textId="77777777" w:rsidR="00D35361" w:rsidRPr="00EE442A" w:rsidRDefault="00D35361" w:rsidP="003E1B3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</w:pPr>
            <w:r w:rsidRPr="00EE442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  <w:t>134</w:t>
            </w:r>
          </w:p>
        </w:tc>
        <w:tc>
          <w:tcPr>
            <w:tcW w:w="5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90C8A3" w14:textId="77777777" w:rsidR="00D35361" w:rsidRPr="00EE442A" w:rsidRDefault="00D35361" w:rsidP="003E1B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Can I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get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HIV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from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a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swimming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pool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?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DEAA3" w14:textId="77777777" w:rsidR="00D35361" w:rsidRPr="00EE442A" w:rsidRDefault="00D35361" w:rsidP="003E1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9CF2564" w14:textId="77777777" w:rsidR="00D35361" w:rsidRDefault="00D35361" w:rsidP="003E1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ADA2D52" w14:textId="77777777" w:rsidR="00D35361" w:rsidRDefault="00D35361" w:rsidP="003E1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</w:p>
        </w:tc>
      </w:tr>
      <w:tr w:rsidR="00D35361" w:rsidRPr="00EE442A" w14:paraId="6A2E3E76" w14:textId="77777777" w:rsidTr="003E1B3D">
        <w:trPr>
          <w:trHeight w:val="288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1785B" w14:textId="77777777" w:rsidR="00D35361" w:rsidRPr="00EE442A" w:rsidRDefault="00D35361" w:rsidP="003E1B3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</w:pPr>
            <w:r w:rsidRPr="00EE442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  <w:t>135</w:t>
            </w:r>
          </w:p>
        </w:tc>
        <w:tc>
          <w:tcPr>
            <w:tcW w:w="5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A3217C" w14:textId="77777777" w:rsidR="00D35361" w:rsidRPr="00EE442A" w:rsidRDefault="00D35361" w:rsidP="003E1B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Can I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get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HIV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from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a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mosquito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bite?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8777F" w14:textId="77777777" w:rsidR="00D35361" w:rsidRPr="00EE442A" w:rsidRDefault="00D35361" w:rsidP="003E1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E1D4117" w14:textId="77777777" w:rsidR="00D35361" w:rsidRDefault="00D35361" w:rsidP="003E1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356F627" w14:textId="77777777" w:rsidR="00D35361" w:rsidRDefault="00D35361" w:rsidP="003E1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</w:p>
        </w:tc>
      </w:tr>
      <w:tr w:rsidR="00D35361" w:rsidRPr="00EE442A" w14:paraId="3F05DB1C" w14:textId="77777777" w:rsidTr="003E1B3D">
        <w:trPr>
          <w:trHeight w:val="288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F1E4B" w14:textId="77777777" w:rsidR="00D35361" w:rsidRPr="00EE442A" w:rsidRDefault="00D35361" w:rsidP="003E1B3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</w:pPr>
            <w:r w:rsidRPr="00EE442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  <w:t>136</w:t>
            </w:r>
          </w:p>
        </w:tc>
        <w:tc>
          <w:tcPr>
            <w:tcW w:w="5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D9EC87" w14:textId="77777777" w:rsidR="00D35361" w:rsidRPr="00EE442A" w:rsidRDefault="00D35361" w:rsidP="003E1B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Can HIV be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transmitted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from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leeches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?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3C33F" w14:textId="77777777" w:rsidR="00D35361" w:rsidRPr="00EE442A" w:rsidRDefault="00D35361" w:rsidP="003E1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A761750" w14:textId="77777777" w:rsidR="00D35361" w:rsidRDefault="00D35361" w:rsidP="003E1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F692038" w14:textId="77777777" w:rsidR="00D35361" w:rsidRDefault="00D35361" w:rsidP="003E1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</w:p>
        </w:tc>
      </w:tr>
      <w:tr w:rsidR="009558A2" w:rsidRPr="00EE442A" w14:paraId="4409E43E" w14:textId="77777777" w:rsidTr="00EA504A">
        <w:trPr>
          <w:trHeight w:val="288"/>
        </w:trPr>
        <w:tc>
          <w:tcPr>
            <w:tcW w:w="8927" w:type="dxa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A6A97" w14:textId="77777777" w:rsidR="009558A2" w:rsidRPr="00EE442A" w:rsidRDefault="009558A2" w:rsidP="003E1B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 w:rsidRPr="00EE442A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 </w:t>
            </w:r>
          </w:p>
          <w:p w14:paraId="5F867380" w14:textId="600271F3" w:rsidR="009558A2" w:rsidRPr="00EE442A" w:rsidRDefault="009558A2" w:rsidP="003E1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proofErr w:type="spellStart"/>
            <w:r w:rsidRPr="004F33F9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  <w:t>Social</w:t>
            </w:r>
            <w:proofErr w:type="spellEnd"/>
            <w:r w:rsidRPr="004F33F9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  <w:t xml:space="preserve"> Media </w:t>
            </w:r>
            <w:proofErr w:type="spellStart"/>
            <w:r w:rsidRPr="004F33F9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  <w:t>Questions</w:t>
            </w:r>
            <w:proofErr w:type="spellEnd"/>
            <w:r w:rsidRPr="004F33F9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  <w:t xml:space="preserve"> - </w:t>
            </w:r>
            <w:proofErr w:type="spellStart"/>
            <w:r w:rsidRPr="004F33F9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  <w:t>Diagnosis</w:t>
            </w:r>
            <w:proofErr w:type="spellEnd"/>
          </w:p>
        </w:tc>
      </w:tr>
      <w:tr w:rsidR="00D35361" w:rsidRPr="00EE442A" w14:paraId="790F62D5" w14:textId="77777777" w:rsidTr="003E1B3D">
        <w:trPr>
          <w:trHeight w:val="288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60A32" w14:textId="77777777" w:rsidR="00D35361" w:rsidRPr="00EE442A" w:rsidRDefault="00D35361" w:rsidP="003E1B3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</w:pPr>
            <w:r w:rsidRPr="00EE442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  <w:t>137</w:t>
            </w:r>
          </w:p>
        </w:tc>
        <w:tc>
          <w:tcPr>
            <w:tcW w:w="5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41FAAE" w14:textId="77777777" w:rsidR="00D35361" w:rsidRPr="00EE442A" w:rsidRDefault="00D35361" w:rsidP="003E1B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How is HIV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diagnosed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?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AA8DF" w14:textId="77777777" w:rsidR="00D35361" w:rsidRPr="00EE442A" w:rsidRDefault="00D35361" w:rsidP="003E1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66D4DAE" w14:textId="77777777" w:rsidR="00D35361" w:rsidRDefault="00D35361" w:rsidP="003E1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A49B771" w14:textId="77777777" w:rsidR="00D35361" w:rsidRDefault="00D35361" w:rsidP="003E1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</w:p>
        </w:tc>
      </w:tr>
      <w:tr w:rsidR="00D35361" w:rsidRPr="00EE442A" w14:paraId="7208C0AB" w14:textId="77777777" w:rsidTr="003E1B3D">
        <w:trPr>
          <w:trHeight w:val="288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F7E16" w14:textId="77777777" w:rsidR="00D35361" w:rsidRPr="00EE442A" w:rsidRDefault="00D35361" w:rsidP="003E1B3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</w:pPr>
            <w:r w:rsidRPr="00EE442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  <w:t>138</w:t>
            </w:r>
          </w:p>
        </w:tc>
        <w:tc>
          <w:tcPr>
            <w:tcW w:w="5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A503CF" w14:textId="77777777" w:rsidR="00D35361" w:rsidRPr="00EE442A" w:rsidRDefault="00D35361" w:rsidP="003E1B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How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long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after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suspected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contact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should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I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have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an HIV test?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FF2AB" w14:textId="77777777" w:rsidR="00D35361" w:rsidRPr="00EE442A" w:rsidRDefault="00D35361" w:rsidP="003E1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85D5521" w14:textId="77777777" w:rsidR="00D35361" w:rsidRDefault="00D35361" w:rsidP="003E1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F977FA4" w14:textId="77777777" w:rsidR="00D35361" w:rsidRDefault="00D35361" w:rsidP="003E1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</w:p>
        </w:tc>
      </w:tr>
      <w:tr w:rsidR="00D35361" w:rsidRPr="00EE442A" w14:paraId="5B5E6438" w14:textId="77777777" w:rsidTr="003E1B3D">
        <w:trPr>
          <w:trHeight w:val="288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45755" w14:textId="77777777" w:rsidR="00D35361" w:rsidRPr="00EE442A" w:rsidRDefault="00D35361" w:rsidP="003E1B3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</w:pPr>
            <w:r w:rsidRPr="00EE442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  <w:t>139</w:t>
            </w:r>
          </w:p>
        </w:tc>
        <w:tc>
          <w:tcPr>
            <w:tcW w:w="5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27316A" w14:textId="77777777" w:rsidR="00D35361" w:rsidRPr="00EE442A" w:rsidRDefault="00D35361" w:rsidP="003E1B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 w:rsidRPr="00AD2D16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How </w:t>
            </w:r>
            <w:proofErr w:type="spellStart"/>
            <w:r w:rsidRPr="00AD2D16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to</w:t>
            </w:r>
            <w:proofErr w:type="spellEnd"/>
            <w:r w:rsidRPr="00AD2D16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AD2D16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quickly</w:t>
            </w:r>
            <w:proofErr w:type="spellEnd"/>
            <w:r w:rsidRPr="00AD2D16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AD2D16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find</w:t>
            </w:r>
            <w:proofErr w:type="spellEnd"/>
            <w:r w:rsidRPr="00AD2D16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AD2D16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out</w:t>
            </w:r>
            <w:proofErr w:type="spellEnd"/>
            <w:r w:rsidRPr="00AD2D16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AD2D16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if</w:t>
            </w:r>
            <w:proofErr w:type="spellEnd"/>
            <w:r w:rsidRPr="00AD2D16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a </w:t>
            </w:r>
            <w:proofErr w:type="spellStart"/>
            <w:r w:rsidRPr="00AD2D16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person</w:t>
            </w:r>
            <w:proofErr w:type="spellEnd"/>
            <w:r w:rsidRPr="00AD2D16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has HIV?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FB209" w14:textId="77777777" w:rsidR="00D35361" w:rsidRPr="00EE442A" w:rsidRDefault="00D35361" w:rsidP="003E1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47DC6EF" w14:textId="77777777" w:rsidR="00D35361" w:rsidRDefault="00D35361" w:rsidP="003E1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8457320" w14:textId="77777777" w:rsidR="00D35361" w:rsidRDefault="00D35361" w:rsidP="003E1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</w:p>
        </w:tc>
      </w:tr>
      <w:tr w:rsidR="00D35361" w:rsidRPr="00EE442A" w14:paraId="1B179EC0" w14:textId="77777777" w:rsidTr="003E1B3D">
        <w:trPr>
          <w:trHeight w:val="288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7B121" w14:textId="77777777" w:rsidR="00D35361" w:rsidRPr="00EE442A" w:rsidRDefault="00D35361" w:rsidP="003E1B3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</w:pPr>
            <w:r w:rsidRPr="00EE442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  <w:t>140</w:t>
            </w:r>
          </w:p>
        </w:tc>
        <w:tc>
          <w:tcPr>
            <w:tcW w:w="5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931156" w14:textId="77777777" w:rsidR="00D35361" w:rsidRPr="00EE442A" w:rsidRDefault="00D35361" w:rsidP="003E1B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Are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there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factors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that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can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influence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the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HIV test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and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lead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to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a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false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result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?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CDB9E" w14:textId="77777777" w:rsidR="00D35361" w:rsidRPr="00EE442A" w:rsidRDefault="00D35361" w:rsidP="003E1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F523243" w14:textId="77777777" w:rsidR="00D35361" w:rsidRDefault="00D35361" w:rsidP="003E1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F5F038B" w14:textId="77777777" w:rsidR="00D35361" w:rsidRDefault="00D35361" w:rsidP="003E1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</w:p>
        </w:tc>
      </w:tr>
      <w:tr w:rsidR="00D35361" w:rsidRPr="00EE442A" w14:paraId="1B08FE40" w14:textId="77777777" w:rsidTr="003E1B3D">
        <w:trPr>
          <w:trHeight w:val="288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1E884" w14:textId="77777777" w:rsidR="00D35361" w:rsidRPr="00EE442A" w:rsidRDefault="00D35361" w:rsidP="003E1B3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</w:pPr>
            <w:r w:rsidRPr="00EE442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  <w:t>14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  <w:t>1</w:t>
            </w:r>
          </w:p>
        </w:tc>
        <w:tc>
          <w:tcPr>
            <w:tcW w:w="5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B1F5B5" w14:textId="77777777" w:rsidR="00D35361" w:rsidRPr="00EE442A" w:rsidRDefault="00D35361" w:rsidP="003E1B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Are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self/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home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HIV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tests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reliable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?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BEE00" w14:textId="77777777" w:rsidR="00D35361" w:rsidRPr="00EE442A" w:rsidRDefault="00D35361" w:rsidP="003E1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F56809E" w14:textId="77777777" w:rsidR="00D35361" w:rsidRDefault="00D35361" w:rsidP="003E1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49108BD" w14:textId="77777777" w:rsidR="00D35361" w:rsidRDefault="00D35361" w:rsidP="003E1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</w:p>
        </w:tc>
      </w:tr>
      <w:tr w:rsidR="009558A2" w:rsidRPr="00EE442A" w14:paraId="0BCB1AF3" w14:textId="77777777" w:rsidTr="00915B3F">
        <w:trPr>
          <w:trHeight w:val="288"/>
        </w:trPr>
        <w:tc>
          <w:tcPr>
            <w:tcW w:w="8927" w:type="dxa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84B8E" w14:textId="77777777" w:rsidR="009558A2" w:rsidRPr="00EE442A" w:rsidRDefault="009558A2" w:rsidP="003E1B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 w:rsidRPr="00EE442A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 </w:t>
            </w:r>
          </w:p>
          <w:p w14:paraId="002E504C" w14:textId="10B2C0BA" w:rsidR="009558A2" w:rsidRPr="00EE442A" w:rsidRDefault="009558A2" w:rsidP="003E1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proofErr w:type="spellStart"/>
            <w:r w:rsidRPr="004F33F9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  <w:t>Social</w:t>
            </w:r>
            <w:proofErr w:type="spellEnd"/>
            <w:r w:rsidRPr="004F33F9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  <w:t xml:space="preserve"> Media </w:t>
            </w:r>
            <w:proofErr w:type="spellStart"/>
            <w:r w:rsidRPr="004F33F9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  <w:t>Questions</w:t>
            </w:r>
            <w:proofErr w:type="spellEnd"/>
            <w:r w:rsidRPr="004F33F9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  <w:t xml:space="preserve"> - </w:t>
            </w:r>
            <w:proofErr w:type="spellStart"/>
            <w:r w:rsidRPr="004F33F9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  <w:t>Prevention</w:t>
            </w:r>
            <w:proofErr w:type="spellEnd"/>
            <w:r w:rsidRPr="004F33F9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  <w:t>and</w:t>
            </w:r>
            <w:proofErr w:type="spellEnd"/>
            <w:r w:rsidRPr="004F33F9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  <w:t>Treatment</w:t>
            </w:r>
            <w:proofErr w:type="spellEnd"/>
          </w:p>
        </w:tc>
      </w:tr>
      <w:tr w:rsidR="00D35361" w:rsidRPr="00EE442A" w14:paraId="7B4E599B" w14:textId="77777777" w:rsidTr="003E1B3D">
        <w:trPr>
          <w:trHeight w:val="288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59D9F" w14:textId="77777777" w:rsidR="00D35361" w:rsidRPr="00EE442A" w:rsidRDefault="00D35361" w:rsidP="003E1B3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</w:pPr>
            <w:r w:rsidRPr="00EE442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  <w:t>14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  <w:t>2</w:t>
            </w:r>
          </w:p>
        </w:tc>
        <w:tc>
          <w:tcPr>
            <w:tcW w:w="5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0C873C" w14:textId="77777777" w:rsidR="00D35361" w:rsidRPr="00EE442A" w:rsidRDefault="00D35361" w:rsidP="003E1B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Is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there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a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drug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treatment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for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HIV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and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does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it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work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?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CF95D" w14:textId="77777777" w:rsidR="00D35361" w:rsidRPr="00EE442A" w:rsidRDefault="00D35361" w:rsidP="003E1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0E765A9" w14:textId="77777777" w:rsidR="00D35361" w:rsidRDefault="00D35361" w:rsidP="003E1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833EE6A" w14:textId="77777777" w:rsidR="00D35361" w:rsidRDefault="00D35361" w:rsidP="003E1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</w:p>
        </w:tc>
      </w:tr>
      <w:tr w:rsidR="00D35361" w:rsidRPr="00EE442A" w14:paraId="111BAE27" w14:textId="77777777" w:rsidTr="003E1B3D">
        <w:trPr>
          <w:trHeight w:val="288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08E51" w14:textId="77777777" w:rsidR="00D35361" w:rsidRPr="00EE442A" w:rsidRDefault="00D35361" w:rsidP="003E1B3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</w:pPr>
            <w:r w:rsidRPr="00EE442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  <w:t>14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  <w:t>3</w:t>
            </w:r>
          </w:p>
        </w:tc>
        <w:tc>
          <w:tcPr>
            <w:tcW w:w="5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F06867" w14:textId="77777777" w:rsidR="00D35361" w:rsidRPr="00EE442A" w:rsidRDefault="00D35361" w:rsidP="003E1B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Is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there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any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method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that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can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definitively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prevent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HIV?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2335A" w14:textId="77777777" w:rsidR="00D35361" w:rsidRPr="00EE442A" w:rsidRDefault="00D35361" w:rsidP="003E1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3D8C7CF" w14:textId="77777777" w:rsidR="00D35361" w:rsidRDefault="00D35361" w:rsidP="003E1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E7607F1" w14:textId="77777777" w:rsidR="00D35361" w:rsidRDefault="00D35361" w:rsidP="003E1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</w:p>
        </w:tc>
      </w:tr>
      <w:tr w:rsidR="00D35361" w:rsidRPr="00EE442A" w14:paraId="35BD4187" w14:textId="77777777" w:rsidTr="003E1B3D">
        <w:trPr>
          <w:trHeight w:val="288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4BC8C" w14:textId="77777777" w:rsidR="00D35361" w:rsidRPr="00EE442A" w:rsidRDefault="00D35361" w:rsidP="003E1B3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</w:pPr>
            <w:r w:rsidRPr="00EE442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  <w:t>14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  <w:t>4</w:t>
            </w:r>
          </w:p>
        </w:tc>
        <w:tc>
          <w:tcPr>
            <w:tcW w:w="5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F23168" w14:textId="77777777" w:rsidR="00D35361" w:rsidRPr="00EE442A" w:rsidRDefault="00D35361" w:rsidP="003E1B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I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have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an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active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sex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life. Can I be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protected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from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HIV?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E4802" w14:textId="77777777" w:rsidR="00D35361" w:rsidRPr="00EE442A" w:rsidRDefault="00D35361" w:rsidP="003E1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9FD5DC7" w14:textId="77777777" w:rsidR="00D35361" w:rsidRDefault="00D35361" w:rsidP="003E1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8036817" w14:textId="77777777" w:rsidR="00D35361" w:rsidRDefault="00D35361" w:rsidP="003E1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</w:p>
        </w:tc>
      </w:tr>
      <w:tr w:rsidR="00D35361" w:rsidRPr="00EE442A" w14:paraId="41B6BE93" w14:textId="77777777" w:rsidTr="003E1B3D">
        <w:trPr>
          <w:trHeight w:val="288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7A598" w14:textId="77777777" w:rsidR="00D35361" w:rsidRPr="00EE442A" w:rsidRDefault="00D35361" w:rsidP="003E1B3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</w:pPr>
            <w:r w:rsidRPr="00EE442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  <w:t>14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  <w:t>5</w:t>
            </w:r>
          </w:p>
        </w:tc>
        <w:tc>
          <w:tcPr>
            <w:tcW w:w="5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E891FC" w14:textId="77777777" w:rsidR="00D35361" w:rsidRPr="00EE442A" w:rsidRDefault="00D35361" w:rsidP="003E1B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I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use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a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needle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to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inject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medicine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. Can I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still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be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protected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from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HIV?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53B40" w14:textId="77777777" w:rsidR="00D35361" w:rsidRPr="00EE442A" w:rsidRDefault="00D35361" w:rsidP="003E1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C2EE3C4" w14:textId="77777777" w:rsidR="00D35361" w:rsidRDefault="00D35361" w:rsidP="003E1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DE47DB0" w14:textId="77777777" w:rsidR="00D35361" w:rsidRDefault="00D35361" w:rsidP="003E1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</w:p>
        </w:tc>
      </w:tr>
      <w:tr w:rsidR="00D35361" w:rsidRPr="00EE442A" w14:paraId="102C9CCD" w14:textId="77777777" w:rsidTr="003E1B3D">
        <w:trPr>
          <w:trHeight w:val="288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9EE23" w14:textId="77777777" w:rsidR="00D35361" w:rsidRPr="00EE442A" w:rsidRDefault="00D35361" w:rsidP="003E1B3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</w:pPr>
            <w:r w:rsidRPr="00EE442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  <w:t>14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  <w:t>6</w:t>
            </w:r>
          </w:p>
        </w:tc>
        <w:tc>
          <w:tcPr>
            <w:tcW w:w="5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F17B4C" w14:textId="77777777" w:rsidR="00D35361" w:rsidRPr="00EE442A" w:rsidRDefault="00D35361" w:rsidP="003E1B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I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found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out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that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someone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I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love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very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much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is HIV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positive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. Is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there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any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precautions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I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should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take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to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protect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myself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?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3F07E" w14:textId="77777777" w:rsidR="00D35361" w:rsidRPr="00EE442A" w:rsidRDefault="00D35361" w:rsidP="003E1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7FE0277" w14:textId="77777777" w:rsidR="00D35361" w:rsidRDefault="00D35361" w:rsidP="003E1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6B17042" w14:textId="77777777" w:rsidR="00D35361" w:rsidRDefault="00D35361" w:rsidP="003E1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</w:p>
        </w:tc>
      </w:tr>
      <w:tr w:rsidR="00D35361" w:rsidRPr="00EE442A" w14:paraId="65DE2234" w14:textId="77777777" w:rsidTr="003E1B3D">
        <w:trPr>
          <w:trHeight w:val="288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80BAA" w14:textId="77777777" w:rsidR="00D35361" w:rsidRPr="00EE442A" w:rsidRDefault="00D35361" w:rsidP="003E1B3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</w:pPr>
            <w:r w:rsidRPr="00EE442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  <w:t>14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  <w:t>7</w:t>
            </w:r>
          </w:p>
        </w:tc>
        <w:tc>
          <w:tcPr>
            <w:tcW w:w="5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342C28" w14:textId="77777777" w:rsidR="00D35361" w:rsidRPr="00EE442A" w:rsidRDefault="00D35361" w:rsidP="003E1B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What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is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pre-exposure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prophylaxis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for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HIV?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EEB9A" w14:textId="77777777" w:rsidR="00D35361" w:rsidRPr="00EE442A" w:rsidRDefault="00D35361" w:rsidP="003E1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1F12A2B" w14:textId="77777777" w:rsidR="00D35361" w:rsidRDefault="00D35361" w:rsidP="003E1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BEB8872" w14:textId="77777777" w:rsidR="00D35361" w:rsidRDefault="00D35361" w:rsidP="003E1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</w:p>
        </w:tc>
      </w:tr>
      <w:tr w:rsidR="00D35361" w:rsidRPr="00EE442A" w14:paraId="00CFF03E" w14:textId="77777777" w:rsidTr="003E1B3D">
        <w:trPr>
          <w:trHeight w:val="288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305DA" w14:textId="77777777" w:rsidR="00D35361" w:rsidRPr="00EE442A" w:rsidRDefault="00D35361" w:rsidP="003E1B3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</w:pPr>
            <w:r w:rsidRPr="00EE442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  <w:t>14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  <w:t>8</w:t>
            </w:r>
          </w:p>
        </w:tc>
        <w:tc>
          <w:tcPr>
            <w:tcW w:w="5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943151" w14:textId="77777777" w:rsidR="00D35361" w:rsidRPr="00EE442A" w:rsidRDefault="00D35361" w:rsidP="003E1B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What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is post-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exposure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prophylaxis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for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HIV?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4E84F" w14:textId="77777777" w:rsidR="00D35361" w:rsidRPr="00EE442A" w:rsidRDefault="00D35361" w:rsidP="003E1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BC11085" w14:textId="77777777" w:rsidR="00D35361" w:rsidRDefault="00D35361" w:rsidP="003E1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8A36E6D" w14:textId="77777777" w:rsidR="00D35361" w:rsidRDefault="00D35361" w:rsidP="003E1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</w:p>
        </w:tc>
      </w:tr>
      <w:tr w:rsidR="00D35361" w:rsidRPr="00EE442A" w14:paraId="1D19FB4E" w14:textId="77777777" w:rsidTr="003E1B3D">
        <w:trPr>
          <w:trHeight w:val="288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0272E" w14:textId="77777777" w:rsidR="00D35361" w:rsidRPr="00EE442A" w:rsidRDefault="00D35361" w:rsidP="003E1B3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</w:pPr>
            <w:r w:rsidRPr="00EE442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  <w:t>1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  <w:t>49</w:t>
            </w:r>
          </w:p>
        </w:tc>
        <w:tc>
          <w:tcPr>
            <w:tcW w:w="5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2BF370" w14:textId="77777777" w:rsidR="00D35361" w:rsidRPr="00EE442A" w:rsidRDefault="00D35361" w:rsidP="003E1B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Are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condoms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really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effective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in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preventing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HIV?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71249" w14:textId="77777777" w:rsidR="00D35361" w:rsidRPr="00EE442A" w:rsidRDefault="00D35361" w:rsidP="003E1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EF56B71" w14:textId="77777777" w:rsidR="00D35361" w:rsidRDefault="00D35361" w:rsidP="003E1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8277755" w14:textId="77777777" w:rsidR="00D35361" w:rsidRDefault="00D35361" w:rsidP="003E1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</w:p>
        </w:tc>
      </w:tr>
      <w:tr w:rsidR="00D35361" w:rsidRPr="00EE442A" w14:paraId="791F1ED3" w14:textId="77777777" w:rsidTr="003E1B3D">
        <w:trPr>
          <w:trHeight w:val="288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AA9E5" w14:textId="77777777" w:rsidR="00D35361" w:rsidRPr="00EE442A" w:rsidRDefault="00D35361" w:rsidP="003E1B3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</w:pPr>
            <w:r w:rsidRPr="00EE442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  <w:t>15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  <w:t>0</w:t>
            </w:r>
          </w:p>
        </w:tc>
        <w:tc>
          <w:tcPr>
            <w:tcW w:w="5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E45F66" w14:textId="77777777" w:rsidR="00D35361" w:rsidRPr="00EE442A" w:rsidRDefault="00D35361" w:rsidP="003E1B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Can I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use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my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friend's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HIV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treatment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medicines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as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pre-exposure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prophylaxis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?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CC884" w14:textId="77777777" w:rsidR="00D35361" w:rsidRPr="00EE442A" w:rsidRDefault="00D35361" w:rsidP="003E1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E15181C" w14:textId="77777777" w:rsidR="00D35361" w:rsidRDefault="00D35361" w:rsidP="003E1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A4AF82A" w14:textId="77777777" w:rsidR="00D35361" w:rsidRDefault="00D35361" w:rsidP="003E1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</w:p>
        </w:tc>
      </w:tr>
      <w:tr w:rsidR="00D35361" w:rsidRPr="00EE442A" w14:paraId="5C069FE5" w14:textId="77777777" w:rsidTr="003E1B3D">
        <w:trPr>
          <w:trHeight w:val="288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E6E01" w14:textId="77777777" w:rsidR="00D35361" w:rsidRPr="00EE442A" w:rsidRDefault="00D35361" w:rsidP="003E1B3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</w:pPr>
            <w:r w:rsidRPr="00EE442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  <w:t>15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  <w:t>1</w:t>
            </w:r>
          </w:p>
        </w:tc>
        <w:tc>
          <w:tcPr>
            <w:tcW w:w="5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FEDED4" w14:textId="77777777" w:rsidR="00D35361" w:rsidRPr="00EE442A" w:rsidRDefault="00D35361" w:rsidP="003E1B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Does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circumcision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protect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from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HIV?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722E9" w14:textId="77777777" w:rsidR="00D35361" w:rsidRPr="00EE442A" w:rsidRDefault="00D35361" w:rsidP="003E1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2C331D2" w14:textId="77777777" w:rsidR="00D35361" w:rsidRDefault="00D35361" w:rsidP="003E1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55AEB6E" w14:textId="77777777" w:rsidR="00D35361" w:rsidRDefault="00D35361" w:rsidP="003E1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</w:p>
        </w:tc>
      </w:tr>
      <w:tr w:rsidR="00D35361" w:rsidRPr="00EE442A" w14:paraId="14E71174" w14:textId="77777777" w:rsidTr="003E1B3D">
        <w:trPr>
          <w:trHeight w:val="288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1093C" w14:textId="77777777" w:rsidR="00D35361" w:rsidRPr="00EE442A" w:rsidRDefault="00D35361" w:rsidP="003E1B3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</w:pPr>
            <w:r w:rsidRPr="00EE442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  <w:t>15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  <w:t>2</w:t>
            </w:r>
          </w:p>
        </w:tc>
        <w:tc>
          <w:tcPr>
            <w:tcW w:w="5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3BEBA2" w14:textId="77777777" w:rsidR="00D35361" w:rsidRPr="00EE442A" w:rsidRDefault="00D35361" w:rsidP="003E1B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Is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there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a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vaccine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against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HIV?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B7F78" w14:textId="77777777" w:rsidR="00D35361" w:rsidRPr="00EE442A" w:rsidRDefault="00D35361" w:rsidP="003E1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7E5DB5C" w14:textId="77777777" w:rsidR="00D35361" w:rsidRDefault="00D35361" w:rsidP="003E1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81D3E2C" w14:textId="77777777" w:rsidR="00D35361" w:rsidRDefault="00D35361" w:rsidP="003E1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</w:p>
        </w:tc>
      </w:tr>
      <w:tr w:rsidR="00D35361" w:rsidRPr="00EE442A" w14:paraId="7A7AA394" w14:textId="77777777" w:rsidTr="003E1B3D">
        <w:trPr>
          <w:trHeight w:val="288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53F2B" w14:textId="77777777" w:rsidR="00D35361" w:rsidRPr="00EE442A" w:rsidRDefault="00D35361" w:rsidP="003E1B3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</w:pPr>
            <w:r w:rsidRPr="00EE442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  <w:t>1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  <w:t>53</w:t>
            </w:r>
          </w:p>
        </w:tc>
        <w:tc>
          <w:tcPr>
            <w:tcW w:w="5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A53F06" w14:textId="77777777" w:rsidR="00D35361" w:rsidRPr="00EE442A" w:rsidRDefault="00D35361" w:rsidP="003E1B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What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happens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if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I stop HIV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medication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?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F79F6" w14:textId="77777777" w:rsidR="00D35361" w:rsidRPr="00EE442A" w:rsidRDefault="00D35361" w:rsidP="003E1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8A68F5C" w14:textId="77777777" w:rsidR="00D35361" w:rsidRDefault="00D35361" w:rsidP="003E1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8D690B8" w14:textId="77777777" w:rsidR="00D35361" w:rsidRDefault="00D35361" w:rsidP="003E1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</w:p>
        </w:tc>
      </w:tr>
      <w:tr w:rsidR="00D35361" w:rsidRPr="00EE442A" w14:paraId="4E3B171F" w14:textId="77777777" w:rsidTr="003E1B3D">
        <w:trPr>
          <w:trHeight w:val="288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26292" w14:textId="77777777" w:rsidR="00D35361" w:rsidRPr="00EE442A" w:rsidRDefault="00D35361" w:rsidP="003E1B3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</w:pPr>
            <w:r w:rsidRPr="00EE442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  <w:t>1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  <w:t>54</w:t>
            </w:r>
          </w:p>
        </w:tc>
        <w:tc>
          <w:tcPr>
            <w:tcW w:w="5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EC53FC" w14:textId="77777777" w:rsidR="00D35361" w:rsidRPr="00EE442A" w:rsidRDefault="00D35361" w:rsidP="003E1B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Is it a problem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if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I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take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my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HIV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medication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for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a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certain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period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of time,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for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example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30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minutes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or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1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hour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late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?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E8EF7" w14:textId="77777777" w:rsidR="00D35361" w:rsidRPr="00EE442A" w:rsidRDefault="00D35361" w:rsidP="003E1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79F57DA" w14:textId="77777777" w:rsidR="00D35361" w:rsidRDefault="00D35361" w:rsidP="003E1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6F9F50F" w14:textId="77777777" w:rsidR="00D35361" w:rsidRDefault="00D35361" w:rsidP="003E1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</w:p>
        </w:tc>
      </w:tr>
      <w:tr w:rsidR="00D35361" w:rsidRPr="00EE442A" w14:paraId="775393BF" w14:textId="77777777" w:rsidTr="003E1B3D">
        <w:trPr>
          <w:trHeight w:val="288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2E809" w14:textId="77777777" w:rsidR="00D35361" w:rsidRPr="00EE442A" w:rsidRDefault="00D35361" w:rsidP="003E1B3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</w:pPr>
            <w:r w:rsidRPr="00EE442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  <w:t>1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  <w:t>55</w:t>
            </w:r>
          </w:p>
        </w:tc>
        <w:tc>
          <w:tcPr>
            <w:tcW w:w="5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BC9110" w14:textId="77777777" w:rsidR="00D35361" w:rsidRPr="00EE442A" w:rsidRDefault="00D35361" w:rsidP="003E1B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Why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is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there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no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definitive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cure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for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HIV?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5ECF4" w14:textId="77777777" w:rsidR="00D35361" w:rsidRPr="00EE442A" w:rsidRDefault="00D35361" w:rsidP="003E1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D3013D2" w14:textId="77777777" w:rsidR="00D35361" w:rsidRDefault="00D35361" w:rsidP="003E1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8754E8E" w14:textId="77777777" w:rsidR="00D35361" w:rsidRDefault="00D35361" w:rsidP="003E1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</w:p>
        </w:tc>
      </w:tr>
      <w:tr w:rsidR="00D35361" w:rsidRPr="00EE442A" w14:paraId="4846FC46" w14:textId="77777777" w:rsidTr="003E1B3D">
        <w:trPr>
          <w:trHeight w:val="288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7F162" w14:textId="77777777" w:rsidR="00D35361" w:rsidRPr="00EE442A" w:rsidRDefault="00D35361" w:rsidP="003E1B3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</w:pPr>
            <w:r w:rsidRPr="00EE442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  <w:t>1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  <w:t>56</w:t>
            </w:r>
          </w:p>
        </w:tc>
        <w:tc>
          <w:tcPr>
            <w:tcW w:w="5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D42521" w14:textId="77777777" w:rsidR="00D35361" w:rsidRPr="00EE442A" w:rsidRDefault="00D35361" w:rsidP="003E1B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Can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marrow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transplantation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be a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definitive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method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for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the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definitive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treatment</w:t>
            </w:r>
            <w:proofErr w:type="spellEnd"/>
            <w:r w:rsidRPr="004F33F9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of HIV?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12560" w14:textId="77777777" w:rsidR="00D35361" w:rsidRPr="00EE442A" w:rsidRDefault="00D35361" w:rsidP="003E1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623AB2B" w14:textId="77777777" w:rsidR="00D35361" w:rsidRDefault="00D35361" w:rsidP="003E1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16A5B8C" w14:textId="77777777" w:rsidR="00D35361" w:rsidRDefault="00D35361" w:rsidP="003E1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</w:p>
        </w:tc>
      </w:tr>
    </w:tbl>
    <w:p w14:paraId="0A1B3995" w14:textId="77777777" w:rsidR="009558A2" w:rsidRDefault="009558A2" w:rsidP="009558A2"/>
    <w:p w14:paraId="4CBFAD0E" w14:textId="0F0D3E49" w:rsidR="009558A2" w:rsidRPr="00AF145C" w:rsidRDefault="00D35361" w:rsidP="009558A2">
      <w:r>
        <w:t>CDC</w:t>
      </w:r>
      <w:r w:rsidR="009558A2">
        <w:t>:</w:t>
      </w:r>
      <w:r w:rsidR="009558A2" w:rsidRPr="009558A2">
        <w:rPr>
          <w:rFonts w:cstheme="minorHAnsi"/>
        </w:rPr>
        <w:t xml:space="preserve"> </w:t>
      </w:r>
      <w:proofErr w:type="spellStart"/>
      <w:r w:rsidR="009558A2" w:rsidRPr="00BD6F13">
        <w:rPr>
          <w:rFonts w:cstheme="minorHAnsi"/>
        </w:rPr>
        <w:t>Centers</w:t>
      </w:r>
      <w:proofErr w:type="spellEnd"/>
      <w:r w:rsidR="009558A2" w:rsidRPr="00BD6F13">
        <w:rPr>
          <w:rFonts w:cstheme="minorHAnsi"/>
        </w:rPr>
        <w:t xml:space="preserve"> </w:t>
      </w:r>
      <w:proofErr w:type="spellStart"/>
      <w:r w:rsidR="009558A2" w:rsidRPr="00BD6F13">
        <w:rPr>
          <w:rFonts w:cstheme="minorHAnsi"/>
        </w:rPr>
        <w:t>for</w:t>
      </w:r>
      <w:proofErr w:type="spellEnd"/>
      <w:r w:rsidR="009558A2" w:rsidRPr="00BD6F13">
        <w:rPr>
          <w:rFonts w:cstheme="minorHAnsi"/>
        </w:rPr>
        <w:t xml:space="preserve"> </w:t>
      </w:r>
      <w:proofErr w:type="spellStart"/>
      <w:r w:rsidR="009558A2" w:rsidRPr="00BD6F13">
        <w:rPr>
          <w:rFonts w:cstheme="minorHAnsi"/>
        </w:rPr>
        <w:t>Disease</w:t>
      </w:r>
      <w:proofErr w:type="spellEnd"/>
      <w:r w:rsidR="009558A2" w:rsidRPr="00BD6F13">
        <w:rPr>
          <w:rFonts w:cstheme="minorHAnsi"/>
        </w:rPr>
        <w:t xml:space="preserve"> Control </w:t>
      </w:r>
      <w:proofErr w:type="spellStart"/>
      <w:r w:rsidR="009558A2" w:rsidRPr="00BD6F13">
        <w:rPr>
          <w:rFonts w:cstheme="minorHAnsi"/>
        </w:rPr>
        <w:t>and</w:t>
      </w:r>
      <w:proofErr w:type="spellEnd"/>
      <w:r w:rsidR="009558A2" w:rsidRPr="00BD6F13">
        <w:rPr>
          <w:rFonts w:cstheme="minorHAnsi"/>
        </w:rPr>
        <w:t xml:space="preserve"> </w:t>
      </w:r>
      <w:proofErr w:type="spellStart"/>
      <w:r w:rsidR="009558A2" w:rsidRPr="00BD6F13">
        <w:rPr>
          <w:rFonts w:cstheme="minorHAnsi"/>
        </w:rPr>
        <w:t>Prevention</w:t>
      </w:r>
      <w:proofErr w:type="spellEnd"/>
    </w:p>
    <w:p w14:paraId="45EEBBB8" w14:textId="705EBDD6" w:rsidR="00D35361" w:rsidRDefault="00D35361" w:rsidP="006A0CC0"/>
    <w:sectPr w:rsidR="00D3536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1F86"/>
    <w:rsid w:val="00005824"/>
    <w:rsid w:val="00025626"/>
    <w:rsid w:val="00084606"/>
    <w:rsid w:val="000A1833"/>
    <w:rsid w:val="000A4DF1"/>
    <w:rsid w:val="000C795A"/>
    <w:rsid w:val="000D0B52"/>
    <w:rsid w:val="000E1F54"/>
    <w:rsid w:val="0010113A"/>
    <w:rsid w:val="00112797"/>
    <w:rsid w:val="0017191D"/>
    <w:rsid w:val="001C4184"/>
    <w:rsid w:val="00213891"/>
    <w:rsid w:val="00217DE2"/>
    <w:rsid w:val="0024623B"/>
    <w:rsid w:val="00306CD2"/>
    <w:rsid w:val="003214C1"/>
    <w:rsid w:val="003229A0"/>
    <w:rsid w:val="0033665C"/>
    <w:rsid w:val="003A6A5F"/>
    <w:rsid w:val="003D4B90"/>
    <w:rsid w:val="003D71D6"/>
    <w:rsid w:val="00442B78"/>
    <w:rsid w:val="00447C43"/>
    <w:rsid w:val="004B75E3"/>
    <w:rsid w:val="004F5F94"/>
    <w:rsid w:val="00554E68"/>
    <w:rsid w:val="00555F4B"/>
    <w:rsid w:val="00577B67"/>
    <w:rsid w:val="00614ED8"/>
    <w:rsid w:val="00664463"/>
    <w:rsid w:val="006703FF"/>
    <w:rsid w:val="006845C6"/>
    <w:rsid w:val="006A0CC0"/>
    <w:rsid w:val="006C1425"/>
    <w:rsid w:val="006D6800"/>
    <w:rsid w:val="00723751"/>
    <w:rsid w:val="00747104"/>
    <w:rsid w:val="007D26C6"/>
    <w:rsid w:val="007F541D"/>
    <w:rsid w:val="00812724"/>
    <w:rsid w:val="00821F86"/>
    <w:rsid w:val="00822A3A"/>
    <w:rsid w:val="00846A9F"/>
    <w:rsid w:val="00857274"/>
    <w:rsid w:val="0092456B"/>
    <w:rsid w:val="009404F7"/>
    <w:rsid w:val="009558A2"/>
    <w:rsid w:val="00993B0A"/>
    <w:rsid w:val="009B7CE0"/>
    <w:rsid w:val="009E5663"/>
    <w:rsid w:val="00A03783"/>
    <w:rsid w:val="00A9187C"/>
    <w:rsid w:val="00A93FDF"/>
    <w:rsid w:val="00A9627C"/>
    <w:rsid w:val="00AC633E"/>
    <w:rsid w:val="00B06D93"/>
    <w:rsid w:val="00B16C88"/>
    <w:rsid w:val="00BA0929"/>
    <w:rsid w:val="00BD7D6B"/>
    <w:rsid w:val="00C700C6"/>
    <w:rsid w:val="00C72354"/>
    <w:rsid w:val="00C77D03"/>
    <w:rsid w:val="00C94793"/>
    <w:rsid w:val="00CA65CA"/>
    <w:rsid w:val="00CF3690"/>
    <w:rsid w:val="00D00882"/>
    <w:rsid w:val="00D20106"/>
    <w:rsid w:val="00D27B46"/>
    <w:rsid w:val="00D35361"/>
    <w:rsid w:val="00DD5E51"/>
    <w:rsid w:val="00DE2BEC"/>
    <w:rsid w:val="00E41881"/>
    <w:rsid w:val="00E952C9"/>
    <w:rsid w:val="00EA42A3"/>
    <w:rsid w:val="00EE442A"/>
    <w:rsid w:val="00F11D13"/>
    <w:rsid w:val="00F30229"/>
    <w:rsid w:val="00F65D35"/>
    <w:rsid w:val="00FD66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B4F0A5A"/>
  <w15:chartTrackingRefBased/>
  <w15:docId w15:val="{19506275-E4C1-416E-9E4E-0B79800D18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tr-T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styleId="Kpr">
    <w:name w:val="Hyperlink"/>
    <w:basedOn w:val="VarsaylanParagrafYazTipi"/>
    <w:uiPriority w:val="99"/>
    <w:semiHidden/>
    <w:unhideWhenUsed/>
    <w:rsid w:val="00EE442A"/>
    <w:rPr>
      <w:color w:val="0563C1"/>
      <w:u w:val="single"/>
    </w:rPr>
  </w:style>
  <w:style w:type="character" w:styleId="zlenenKpr">
    <w:name w:val="FollowedHyperlink"/>
    <w:basedOn w:val="VarsaylanParagrafYazTipi"/>
    <w:uiPriority w:val="99"/>
    <w:semiHidden/>
    <w:unhideWhenUsed/>
    <w:rsid w:val="00EE442A"/>
    <w:rPr>
      <w:color w:val="954F72"/>
      <w:u w:val="single"/>
    </w:rPr>
  </w:style>
  <w:style w:type="paragraph" w:customStyle="1" w:styleId="msonormal0">
    <w:name w:val="msonormal"/>
    <w:basedOn w:val="Normal"/>
    <w:rsid w:val="00EE442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tr-TR"/>
      <w14:ligatures w14:val="none"/>
    </w:rPr>
  </w:style>
  <w:style w:type="paragraph" w:customStyle="1" w:styleId="xl63">
    <w:name w:val="xl63"/>
    <w:basedOn w:val="Normal"/>
    <w:rsid w:val="00EE442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tr-TR"/>
      <w14:ligatures w14:val="none"/>
    </w:rPr>
  </w:style>
  <w:style w:type="paragraph" w:customStyle="1" w:styleId="xl64">
    <w:name w:val="xl64"/>
    <w:basedOn w:val="Normal"/>
    <w:rsid w:val="00EE442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kern w:val="0"/>
      <w:sz w:val="24"/>
      <w:szCs w:val="24"/>
      <w:lang w:eastAsia="tr-TR"/>
      <w14:ligatures w14:val="none"/>
    </w:rPr>
  </w:style>
  <w:style w:type="paragraph" w:customStyle="1" w:styleId="xl65">
    <w:name w:val="xl65"/>
    <w:basedOn w:val="Normal"/>
    <w:rsid w:val="00EE442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Calibri"/>
      <w:kern w:val="0"/>
      <w:sz w:val="24"/>
      <w:szCs w:val="24"/>
      <w:lang w:eastAsia="tr-TR"/>
      <w14:ligatures w14:val="none"/>
    </w:rPr>
  </w:style>
  <w:style w:type="paragraph" w:customStyle="1" w:styleId="xl66">
    <w:name w:val="xl66"/>
    <w:basedOn w:val="Normal"/>
    <w:rsid w:val="00EE442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Calibri"/>
      <w:color w:val="222222"/>
      <w:kern w:val="0"/>
      <w:sz w:val="24"/>
      <w:szCs w:val="24"/>
      <w:lang w:eastAsia="tr-TR"/>
      <w14:ligatures w14:val="none"/>
    </w:rPr>
  </w:style>
  <w:style w:type="character" w:styleId="YerTutucuMetni">
    <w:name w:val="Placeholder Text"/>
    <w:basedOn w:val="VarsaylanParagrafYazTipi"/>
    <w:uiPriority w:val="99"/>
    <w:semiHidden/>
    <w:rsid w:val="00857274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603882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F0E927F-77BB-4EA3-8A2E-1EB99029956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5</Pages>
  <Words>1603</Words>
  <Characters>9138</Characters>
  <Application>Microsoft Office Word</Application>
  <DocSecurity>0</DocSecurity>
  <Lines>76</Lines>
  <Paragraphs>21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ST</dc:creator>
  <cp:keywords/>
  <dc:description/>
  <cp:lastModifiedBy>MST</cp:lastModifiedBy>
  <cp:revision>6</cp:revision>
  <dcterms:created xsi:type="dcterms:W3CDTF">2024-12-05T09:19:00Z</dcterms:created>
  <dcterms:modified xsi:type="dcterms:W3CDTF">2024-12-05T21:26:00Z</dcterms:modified>
</cp:coreProperties>
</file>